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9FE" w:rsidRDefault="002F19FE" w:rsidP="002F19FE"/>
    <w:p w:rsidR="002F19FE" w:rsidRPr="002F19FE" w:rsidRDefault="002F19FE" w:rsidP="002F19FE">
      <w:pPr>
        <w:rPr>
          <w:b/>
          <w:lang w:val="en-US"/>
        </w:rPr>
      </w:pPr>
      <w:proofErr w:type="gramStart"/>
      <w:r w:rsidRPr="002F19FE">
        <w:rPr>
          <w:b/>
          <w:lang w:val="en-US"/>
        </w:rPr>
        <w:t>S2 File.</w:t>
      </w:r>
      <w:proofErr w:type="gramEnd"/>
      <w:r w:rsidRPr="002F19FE">
        <w:rPr>
          <w:b/>
          <w:lang w:val="en-US"/>
        </w:rPr>
        <w:t xml:space="preserve"> </w:t>
      </w:r>
      <w:proofErr w:type="gramStart"/>
      <w:r w:rsidRPr="002F19FE">
        <w:rPr>
          <w:b/>
          <w:lang w:val="en-US"/>
        </w:rPr>
        <w:t>R modeling scripts.</w:t>
      </w:r>
      <w:proofErr w:type="gramEnd"/>
    </w:p>
    <w:p w:rsid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 R Project for Statistical Computing: https://www.r-project.org/</w:t>
      </w:r>
    </w:p>
    <w:p w:rsidR="002F19FE" w:rsidRDefault="002F19FE" w:rsidP="002F19FE">
      <w:r>
        <w:t xml:space="preserve"># versão R 3.4        </w:t>
      </w:r>
    </w:p>
    <w:p w:rsidR="002F19FE" w:rsidRDefault="002F19FE" w:rsidP="002F19FE">
      <w:r>
        <w:t xml:space="preserve">         </w:t>
      </w:r>
    </w:p>
    <w:p w:rsidR="002F19FE" w:rsidRDefault="002F19FE" w:rsidP="002F19FE">
      <w:r>
        <w:t>### Funções ####</w:t>
      </w:r>
    </w:p>
    <w:p w:rsidR="002F19FE" w:rsidRDefault="002F19FE" w:rsidP="002F19FE"/>
    <w:p w:rsidR="002F19FE" w:rsidRDefault="002F19FE" w:rsidP="002F19FE">
      <w:r>
        <w:t># func tendência, Regressão Linear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calc.tend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function(</w:t>
      </w:r>
      <w:proofErr w:type="spellStart"/>
      <w:proofErr w:type="gramEnd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alpha</w:t>
      </w:r>
      <w:proofErr w:type="gramEnd"/>
      <w:r w:rsidRPr="002F19FE">
        <w:rPr>
          <w:lang w:val="en-US"/>
        </w:rPr>
        <w:t xml:space="preserve"> = 0.05 # 5%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spellStart"/>
      <w:proofErr w:type="gramEnd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x.ind = </w:t>
      </w:r>
      <w:proofErr w:type="gramStart"/>
      <w:r w:rsidRPr="002F19FE">
        <w:rPr>
          <w:lang w:val="en-US"/>
        </w:rPr>
        <w:t>1 :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eixo</w:t>
      </w:r>
      <w:proofErr w:type="spellEnd"/>
      <w:r w:rsidRPr="002F19FE">
        <w:rPr>
          <w:lang w:val="en-US"/>
        </w:rPr>
        <w:t xml:space="preserve"> X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lm.res = lm </w:t>
      </w:r>
      <w:proofErr w:type="gramStart"/>
      <w:r w:rsidRPr="002F19FE">
        <w:rPr>
          <w:lang w:val="en-US"/>
        </w:rPr>
        <w:t xml:space="preserve">( </w:t>
      </w:r>
      <w:proofErr w:type="spellStart"/>
      <w:r w:rsidRPr="002F19FE">
        <w:rPr>
          <w:lang w:val="en-US"/>
        </w:rPr>
        <w:t>serie</w:t>
      </w:r>
      <w:proofErr w:type="spellEnd"/>
      <w:proofErr w:type="gramEnd"/>
      <w:r w:rsidRPr="002F19FE">
        <w:rPr>
          <w:lang w:val="en-US"/>
        </w:rPr>
        <w:t xml:space="preserve"> ~ x.ind ) # </w:t>
      </w:r>
      <w:proofErr w:type="spellStart"/>
      <w:r w:rsidRPr="002F19FE">
        <w:rPr>
          <w:lang w:val="en-US"/>
        </w:rPr>
        <w:t>Ajuste</w:t>
      </w:r>
      <w:proofErr w:type="spellEnd"/>
      <w:r w:rsidRPr="002F19FE">
        <w:rPr>
          <w:lang w:val="en-US"/>
        </w:rPr>
        <w:t xml:space="preserve"> Linear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 xml:space="preserve"> = lm.res $ coefficients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names(</w:t>
      </w:r>
      <w:proofErr w:type="spellStart"/>
      <w:proofErr w:type="gramEnd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>) = NULL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tendencia</w:t>
      </w:r>
      <w:proofErr w:type="spellEnd"/>
      <w:proofErr w:type="gramEnd"/>
      <w:r w:rsidRPr="002F19FE">
        <w:rPr>
          <w:lang w:val="en-US"/>
        </w:rPr>
        <w:t xml:space="preserve"> = FALSE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tendencia</w:t>
      </w:r>
      <w:proofErr w:type="spellEnd"/>
      <w:proofErr w:type="gramEnd"/>
      <w:r w:rsidRPr="002F19FE">
        <w:rPr>
          <w:lang w:val="en-US"/>
        </w:rPr>
        <w:t xml:space="preserve"> = summary(lm.res) $ coefficients [2,4] &lt;= alpha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is.na(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) | </w:t>
      </w:r>
      <w:proofErr w:type="spellStart"/>
      <w:r w:rsidRPr="002F19FE">
        <w:rPr>
          <w:lang w:val="en-US"/>
        </w:rPr>
        <w:t>is.null</w:t>
      </w:r>
      <w:proofErr w:type="spell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)) { 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 = FALSE 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!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>) {pos.neg = ''} else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pos.neg = '(+)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summary(lm.res) $ coefficients [2,1] &lt; 0 ) { pos.neg = '(-)' 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pv.lm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round(</w:t>
      </w:r>
      <w:proofErr w:type="gramEnd"/>
      <w:r w:rsidRPr="002F19FE">
        <w:rPr>
          <w:lang w:val="en-US"/>
        </w:rPr>
        <w:t>summary(lm.res) $ coefficients [2,4], digits=4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pv.lm2 = </w:t>
      </w:r>
      <w:proofErr w:type="spellStart"/>
      <w:proofErr w:type="gram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 xml:space="preserve">pos.neg=='', '', </w:t>
      </w:r>
      <w:proofErr w:type="spellStart"/>
      <w:r w:rsidRPr="002F19FE">
        <w:rPr>
          <w:lang w:val="en-US"/>
        </w:rPr>
        <w:t>pv.lm</w:t>
      </w:r>
      <w:proofErr w:type="spellEnd"/>
      <w:r w:rsidRPr="002F19FE">
        <w:rPr>
          <w:lang w:val="en-US"/>
        </w:rPr>
        <w:t xml:space="preserve">)  </w:t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summary(</w:t>
      </w:r>
      <w:proofErr w:type="gramEnd"/>
      <w:r w:rsidRPr="002F19FE">
        <w:rPr>
          <w:lang w:val="en-US"/>
        </w:rPr>
        <w:t xml:space="preserve">lm.res)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>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# </w:t>
      </w:r>
      <w:proofErr w:type="spellStart"/>
      <w:proofErr w:type="gramStart"/>
      <w:r w:rsidRPr="002F19FE">
        <w:rPr>
          <w:lang w:val="en-US"/>
        </w:rPr>
        <w:t>func</w:t>
      </w:r>
      <w:proofErr w:type="spellEnd"/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azonalidad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Default="002F19FE" w:rsidP="002F19FE">
      <w:r>
        <w:t>calc.sazon = function(serie) {</w:t>
      </w:r>
    </w:p>
    <w:p w:rsidR="002F19FE" w:rsidRDefault="002F19FE" w:rsidP="002F19FE">
      <w:r>
        <w:t>periodo = 6 # em meses</w:t>
      </w:r>
    </w:p>
    <w:p w:rsidR="002F19FE" w:rsidRDefault="002F19FE" w:rsidP="002F19FE">
      <w:r>
        <w:t>alpha2 = .05 # significância</w:t>
      </w:r>
    </w:p>
    <w:p w:rsidR="002F19FE" w:rsidRDefault="002F19FE" w:rsidP="002F19FE"/>
    <w:p w:rsidR="002F19FE" w:rsidRDefault="002F19FE" w:rsidP="002F19FE">
      <w:r>
        <w:t># número de pontos na série</w:t>
      </w:r>
    </w:p>
    <w:p w:rsidR="002F19FE" w:rsidRDefault="002F19FE" w:rsidP="002F19FE">
      <w:r>
        <w:t>n.serie = length (serie)</w:t>
      </w:r>
    </w:p>
    <w:p w:rsidR="002F19FE" w:rsidRDefault="002F19FE" w:rsidP="002F19FE">
      <w:r>
        <w:t># número de grupos</w:t>
      </w:r>
    </w:p>
    <w:p w:rsidR="002F19FE" w:rsidRDefault="002F19FE" w:rsidP="002F19FE">
      <w:r>
        <w:t>n.grupos = as.integer(n.serie / periodo)</w:t>
      </w:r>
    </w:p>
    <w:p w:rsidR="002F19FE" w:rsidRDefault="002F19FE" w:rsidP="002F19FE">
      <w:r>
        <w:t>kruskal.g = NULL # inicializa o valor da variável</w:t>
      </w:r>
    </w:p>
    <w:p w:rsidR="002F19FE" w:rsidRDefault="002F19FE" w:rsidP="002F19FE">
      <w:r>
        <w:t>sazon = FALSE # inicializa o valor da variável</w:t>
      </w:r>
    </w:p>
    <w:p w:rsidR="002F19FE" w:rsidRDefault="002F19FE" w:rsidP="002F19FE">
      <w:r>
        <w:t># loop gerando os grupos</w:t>
      </w:r>
    </w:p>
    <w:p w:rsidR="002F19FE" w:rsidRDefault="002F19FE" w:rsidP="002F19FE">
      <w:r>
        <w:t xml:space="preserve">for (ind.g in 1:n.grupos) { 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c(</w:t>
      </w:r>
      <w:proofErr w:type="spellStart"/>
      <w:proofErr w:type="gramEnd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>, rep(</w:t>
      </w:r>
      <w:proofErr w:type="spellStart"/>
      <w:r w:rsidRPr="002F19FE">
        <w:rPr>
          <w:lang w:val="en-US"/>
        </w:rPr>
        <w:t>ind.g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periodo</w:t>
      </w:r>
      <w:proofErr w:type="spellEnd"/>
      <w:r w:rsidRPr="002F19FE">
        <w:rPr>
          <w:lang w:val="en-US"/>
        </w:rPr>
        <w:t xml:space="preserve">))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 xml:space="preserve">-Wallis Rank Sum Test 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 p-valor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), round(temppv,6), 0.5)</w:t>
      </w:r>
    </w:p>
    <w:p w:rsidR="002F19FE" w:rsidRDefault="002F19FE" w:rsidP="002F19FE">
      <w:r>
        <w:t># significância estatística</w:t>
      </w:r>
    </w:p>
    <w:p w:rsidR="002F19FE" w:rsidRDefault="002F19FE" w:rsidP="002F19FE">
      <w:r>
        <w:t>sazon = sazon.pv &lt; alpha2 # 90% -&gt; .1</w:t>
      </w:r>
    </w:p>
    <w:p w:rsidR="002F19FE" w:rsidRDefault="002F19FE" w:rsidP="002F19FE"/>
    <w:p w:rsidR="002F19FE" w:rsidRDefault="002F19FE" w:rsidP="002F19FE">
      <w:r>
        <w:t xml:space="preserve">sazon </w:t>
      </w:r>
    </w:p>
    <w:p w:rsidR="002F19FE" w:rsidRDefault="002F19FE" w:rsidP="002F19FE"/>
    <w:p w:rsidR="002F19FE" w:rsidRDefault="002F19FE" w:rsidP="002F19FE">
      <w:r>
        <w:t># p-valor</w:t>
      </w:r>
    </w:p>
    <w:p w:rsidR="002F19FE" w:rsidRDefault="002F19FE" w:rsidP="002F19FE">
      <w:r>
        <w:t xml:space="preserve">sazon.pv        </w:t>
      </w:r>
    </w:p>
    <w:p w:rsidR="002F19FE" w:rsidRDefault="002F19FE" w:rsidP="002F19FE"/>
    <w:p w:rsidR="002F19FE" w:rsidRDefault="002F19FE" w:rsidP="002F19FE">
      <w:r>
        <w:t xml:space="preserve">}         </w:t>
      </w:r>
    </w:p>
    <w:p w:rsidR="002F19FE" w:rsidRDefault="002F19FE" w:rsidP="002F19FE">
      <w:r>
        <w:t xml:space="preserve">              </w:t>
      </w:r>
    </w:p>
    <w:p w:rsidR="002F19FE" w:rsidRDefault="002F19FE" w:rsidP="002F19FE">
      <w: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# </w:t>
      </w:r>
      <w:proofErr w:type="spellStart"/>
      <w:proofErr w:type="gramStart"/>
      <w:r w:rsidRPr="002F19FE">
        <w:rPr>
          <w:lang w:val="en-US"/>
        </w:rPr>
        <w:t>func</w:t>
      </w:r>
      <w:proofErr w:type="spellEnd"/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azonalidad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Default="002F19FE" w:rsidP="002F19FE">
      <w:r>
        <w:t>calc.sazon.bimensal = function(serie) {</w:t>
      </w:r>
    </w:p>
    <w:p w:rsidR="002F19FE" w:rsidRDefault="002F19FE" w:rsidP="002F19FE">
      <w:r>
        <w:t>periodo = 3 # em meses</w:t>
      </w:r>
    </w:p>
    <w:p w:rsidR="002F19FE" w:rsidRDefault="002F19FE" w:rsidP="002F19FE">
      <w:r>
        <w:t>alpha2 = .05 # significância</w:t>
      </w:r>
    </w:p>
    <w:p w:rsidR="002F19FE" w:rsidRDefault="002F19FE" w:rsidP="002F19FE"/>
    <w:p w:rsidR="002F19FE" w:rsidRDefault="002F19FE" w:rsidP="002F19FE">
      <w:r>
        <w:t># número de pontos na série</w:t>
      </w:r>
    </w:p>
    <w:p w:rsidR="002F19FE" w:rsidRDefault="002F19FE" w:rsidP="002F19FE">
      <w:r>
        <w:t>n.serie = length (serie)</w:t>
      </w:r>
    </w:p>
    <w:p w:rsidR="002F19FE" w:rsidRDefault="002F19FE" w:rsidP="002F19FE">
      <w:r>
        <w:t># número de grupos</w:t>
      </w:r>
    </w:p>
    <w:p w:rsidR="002F19FE" w:rsidRDefault="002F19FE" w:rsidP="002F19FE">
      <w:r>
        <w:t>n.grupos = as.integer(n.serie / periodo)</w:t>
      </w:r>
    </w:p>
    <w:p w:rsidR="002F19FE" w:rsidRDefault="002F19FE" w:rsidP="002F19FE">
      <w:r>
        <w:t>kruskal.g = NULL # inicializa o valor da variável</w:t>
      </w:r>
    </w:p>
    <w:p w:rsidR="002F19FE" w:rsidRDefault="002F19FE" w:rsidP="002F19FE">
      <w:r>
        <w:t>sazon = FALSE # inicializa o valor da variável</w:t>
      </w:r>
    </w:p>
    <w:p w:rsidR="002F19FE" w:rsidRDefault="002F19FE" w:rsidP="002F19FE">
      <w:r>
        <w:t># loop gerando os grupos</w:t>
      </w:r>
    </w:p>
    <w:p w:rsidR="002F19FE" w:rsidRDefault="002F19FE" w:rsidP="002F19FE">
      <w:r>
        <w:t xml:space="preserve">for (ind.g in 1:n.grupos) { 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c(</w:t>
      </w:r>
      <w:proofErr w:type="spellStart"/>
      <w:proofErr w:type="gramEnd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>, rep(</w:t>
      </w:r>
      <w:proofErr w:type="spellStart"/>
      <w:r w:rsidRPr="002F19FE">
        <w:rPr>
          <w:lang w:val="en-US"/>
        </w:rPr>
        <w:t>ind.g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periodo</w:t>
      </w:r>
      <w:proofErr w:type="spellEnd"/>
      <w:r w:rsidRPr="002F19FE">
        <w:rPr>
          <w:lang w:val="en-US"/>
        </w:rPr>
        <w:t xml:space="preserve">))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 xml:space="preserve">-Wallis Rank Sum Test 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 p-valor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), round(temppv,6), 0.5)</w:t>
      </w:r>
    </w:p>
    <w:p w:rsidR="002F19FE" w:rsidRDefault="002F19FE" w:rsidP="002F19FE">
      <w:r>
        <w:t># significância estatística</w:t>
      </w:r>
    </w:p>
    <w:p w:rsidR="002F19FE" w:rsidRDefault="002F19FE" w:rsidP="002F19FE">
      <w:r>
        <w:lastRenderedPageBreak/>
        <w:t>sazon = sazon.pv &lt; alpha2</w:t>
      </w:r>
    </w:p>
    <w:p w:rsidR="002F19FE" w:rsidRDefault="002F19FE" w:rsidP="002F19FE"/>
    <w:p w:rsidR="002F19FE" w:rsidRDefault="002F19FE" w:rsidP="002F19FE">
      <w:r>
        <w:t xml:space="preserve">sazon </w:t>
      </w:r>
    </w:p>
    <w:p w:rsidR="002F19FE" w:rsidRDefault="002F19FE" w:rsidP="002F19FE"/>
    <w:p w:rsidR="002F19FE" w:rsidRDefault="002F19FE" w:rsidP="002F19FE">
      <w:r>
        <w:t># p-valor</w:t>
      </w:r>
    </w:p>
    <w:p w:rsidR="002F19FE" w:rsidRDefault="002F19FE" w:rsidP="002F19FE">
      <w:r>
        <w:t xml:space="preserve">sazon.pv        </w:t>
      </w:r>
    </w:p>
    <w:p w:rsidR="002F19FE" w:rsidRDefault="002F19FE" w:rsidP="002F19FE"/>
    <w:p w:rsidR="002F19FE" w:rsidRDefault="002F19FE" w:rsidP="002F19FE">
      <w:r>
        <w:t xml:space="preserve">}         </w:t>
      </w:r>
    </w:p>
    <w:p w:rsidR="002F19FE" w:rsidRDefault="002F19FE" w:rsidP="002F19FE">
      <w:r>
        <w:t xml:space="preserve">         </w:t>
      </w:r>
    </w:p>
    <w:p w:rsidR="002F19FE" w:rsidRDefault="002F19FE" w:rsidP="002F19FE"/>
    <w:p w:rsidR="002F19FE" w:rsidRDefault="002F19FE" w:rsidP="002F19FE">
      <w:r>
        <w:t># Função que determina testes de:</w:t>
      </w:r>
    </w:p>
    <w:p w:rsidR="002F19FE" w:rsidRDefault="002F19FE" w:rsidP="002F19FE">
      <w:r>
        <w:t># 1) Tendência</w:t>
      </w:r>
    </w:p>
    <w:p w:rsidR="002F19FE" w:rsidRDefault="002F19FE" w:rsidP="002F19FE">
      <w:r>
        <w:t># 2) Sazonalidade</w:t>
      </w:r>
    </w:p>
    <w:p w:rsidR="002F19FE" w:rsidRDefault="002F19FE" w:rsidP="002F19FE">
      <w:r>
        <w:t># 3) desazonalizar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bibliotecas</w:t>
      </w:r>
    </w:p>
    <w:p w:rsidR="002F19FE" w:rsidRDefault="002F19FE" w:rsidP="002F19FE">
      <w:r>
        <w:t>library (stats) # kruskal.test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Função Tendência, ajuste linear</w:t>
      </w:r>
    </w:p>
    <w:p w:rsidR="002F19FE" w:rsidRDefault="002F19FE" w:rsidP="002F19FE">
      <w:r>
        <w:t># novo: resolve se tem tendência</w:t>
      </w:r>
    </w:p>
    <w:p w:rsidR="002F19FE" w:rsidRDefault="002F19FE" w:rsidP="002F19FE">
      <w:r>
        <w:t>func.tend.teste = function (serie) { # série histórica, Z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gramStart"/>
      <w:r w:rsidRPr="002F19FE">
        <w:rPr>
          <w:lang w:val="en-US"/>
        </w:rPr>
        <w:t>alpha</w:t>
      </w:r>
      <w:proofErr w:type="gramEnd"/>
      <w:r w:rsidRPr="002F19FE">
        <w:rPr>
          <w:lang w:val="en-US"/>
        </w:rPr>
        <w:t xml:space="preserve"> = 0.05 # 5%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n.serie.pto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spellStart"/>
      <w:proofErr w:type="gramEnd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x.ind = </w:t>
      </w:r>
      <w:proofErr w:type="gramStart"/>
      <w:r w:rsidRPr="002F19FE">
        <w:rPr>
          <w:lang w:val="en-US"/>
        </w:rPr>
        <w:t>1 :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n.serie.pto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lm.res = lm </w:t>
      </w:r>
      <w:proofErr w:type="gramStart"/>
      <w:r w:rsidRPr="002F19FE">
        <w:rPr>
          <w:lang w:val="en-US"/>
        </w:rPr>
        <w:t xml:space="preserve">( </w:t>
      </w:r>
      <w:proofErr w:type="spellStart"/>
      <w:r w:rsidRPr="002F19FE">
        <w:rPr>
          <w:lang w:val="en-US"/>
        </w:rPr>
        <w:t>serie</w:t>
      </w:r>
      <w:proofErr w:type="spellEnd"/>
      <w:proofErr w:type="gramEnd"/>
      <w:r w:rsidRPr="002F19FE">
        <w:rPr>
          <w:lang w:val="en-US"/>
        </w:rPr>
        <w:t xml:space="preserve"> ~ x.ind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 </w:t>
      </w:r>
      <w:proofErr w:type="spellStart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 xml:space="preserve"> = lm.res $ coefficients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names(</w:t>
      </w:r>
      <w:proofErr w:type="spellStart"/>
      <w:proofErr w:type="gramEnd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>) = NULL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tendencia</w:t>
      </w:r>
      <w:proofErr w:type="spellEnd"/>
      <w:proofErr w:type="gramEnd"/>
      <w:r w:rsidRPr="002F19FE">
        <w:rPr>
          <w:lang w:val="en-US"/>
        </w:rPr>
        <w:t xml:space="preserve"> = FALSE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tendencia</w:t>
      </w:r>
      <w:proofErr w:type="spellEnd"/>
      <w:proofErr w:type="gramEnd"/>
      <w:r w:rsidRPr="002F19FE">
        <w:rPr>
          <w:lang w:val="en-US"/>
        </w:rPr>
        <w:t xml:space="preserve"> = summary(lm.res) $ coefficients [2,4] &lt;= alpha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is.na(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) | </w:t>
      </w:r>
      <w:proofErr w:type="spellStart"/>
      <w:r w:rsidRPr="002F19FE">
        <w:rPr>
          <w:lang w:val="en-US"/>
        </w:rPr>
        <w:t>is.null</w:t>
      </w:r>
      <w:proofErr w:type="spell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)) { 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 xml:space="preserve"> = FALSE }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!</w:t>
      </w:r>
      <w:proofErr w:type="spellStart"/>
      <w:r w:rsidRPr="002F19FE">
        <w:rPr>
          <w:lang w:val="en-US"/>
        </w:rPr>
        <w:t>tendencia</w:t>
      </w:r>
      <w:proofErr w:type="spellEnd"/>
      <w:r w:rsidRPr="002F19FE">
        <w:rPr>
          <w:lang w:val="en-US"/>
        </w:rPr>
        <w:t>) {pos.neg = ''} else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pos.neg = '(+)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summary(lm.res) $ coefficients [2,1] &lt; 0 ) { pos.neg = '(-)' }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}</w:t>
      </w:r>
    </w:p>
    <w:p w:rsidR="002F19FE" w:rsidRDefault="002F19FE" w:rsidP="002F19FE">
      <w:r>
        <w:t xml:space="preserve">  res = list()</w:t>
      </w:r>
    </w:p>
    <w:p w:rsidR="002F19FE" w:rsidRDefault="002F19FE" w:rsidP="002F19FE">
      <w:r>
        <w:t xml:space="preserve">  res[[1]] = tendencia</w:t>
      </w:r>
    </w:p>
    <w:p w:rsidR="002F19FE" w:rsidRDefault="002F19FE" w:rsidP="002F19FE">
      <w:r>
        <w:t xml:space="preserve">  res[[2]] = pos.neg</w:t>
      </w:r>
    </w:p>
    <w:p w:rsidR="002F19FE" w:rsidRDefault="002F19FE" w:rsidP="002F19FE">
      <w:r>
        <w:t xml:space="preserve">  return (res) # tem tendência?</w:t>
      </w:r>
    </w:p>
    <w:p w:rsidR="002F19FE" w:rsidRDefault="002F19FE" w:rsidP="002F19FE">
      <w:r>
        <w:t>}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 xml:space="preserve"> </w:t>
      </w:r>
    </w:p>
    <w:p w:rsidR="002F19FE" w:rsidRDefault="002F19FE" w:rsidP="002F19FE"/>
    <w:p w:rsidR="002F19FE" w:rsidRDefault="002F19FE" w:rsidP="002F19FE">
      <w:r>
        <w:t># Função Desazonalizar (tirar tendência)</w:t>
      </w:r>
    </w:p>
    <w:p w:rsidR="002F19FE" w:rsidRDefault="002F19FE" w:rsidP="002F19FE">
      <w:r>
        <w:t># novo: leva a pendente da reta para 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func.tira.tend</w:t>
      </w:r>
      <w:proofErr w:type="spellEnd"/>
      <w:r w:rsidRPr="002F19FE">
        <w:rPr>
          <w:lang w:val="en-US"/>
        </w:rPr>
        <w:t xml:space="preserve"> = function (serie.ag, serie.ant) </w:t>
      </w:r>
      <w:proofErr w:type="gramStart"/>
      <w:r w:rsidRPr="002F19FE">
        <w:rPr>
          <w:lang w:val="en-US"/>
        </w:rPr>
        <w:t>{ #</w:t>
      </w:r>
      <w:proofErr w:type="gramEnd"/>
      <w:r w:rsidRPr="002F19FE">
        <w:rPr>
          <w:lang w:val="en-US"/>
        </w:rPr>
        <w:t xml:space="preserve"> serie.an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n.serie.pto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gramEnd"/>
      <w:r w:rsidRPr="002F19FE">
        <w:rPr>
          <w:lang w:val="en-US"/>
        </w:rPr>
        <w:t>serie.ag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x.ind = 1: </w:t>
      </w:r>
      <w:proofErr w:type="spellStart"/>
      <w:r w:rsidRPr="002F19FE">
        <w:rPr>
          <w:lang w:val="en-US"/>
        </w:rPr>
        <w:t>n.serie.pto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lm.res = lm </w:t>
      </w:r>
      <w:proofErr w:type="gramStart"/>
      <w:r w:rsidRPr="002F19FE">
        <w:rPr>
          <w:lang w:val="en-US"/>
        </w:rPr>
        <w:t>( serie.ag</w:t>
      </w:r>
      <w:proofErr w:type="gramEnd"/>
      <w:r w:rsidRPr="002F19FE">
        <w:rPr>
          <w:lang w:val="en-US"/>
        </w:rPr>
        <w:t xml:space="preserve"> ~ x.ind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 xml:space="preserve"> = lm.res $ coefficients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names(</w:t>
      </w:r>
      <w:proofErr w:type="spellStart"/>
      <w:proofErr w:type="gramEnd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>) = NULL</w:t>
      </w:r>
    </w:p>
    <w:p w:rsidR="002F19FE" w:rsidRPr="00D322DD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D322DD">
        <w:rPr>
          <w:lang w:val="en-US"/>
        </w:rPr>
        <w:t>ret.a</w:t>
      </w:r>
      <w:proofErr w:type="spellEnd"/>
      <w:r w:rsidRPr="00D322DD">
        <w:rPr>
          <w:lang w:val="en-US"/>
        </w:rPr>
        <w:t xml:space="preserve"> = </w:t>
      </w:r>
      <w:proofErr w:type="spellStart"/>
      <w:proofErr w:type="gramStart"/>
      <w:r w:rsidRPr="00D322DD">
        <w:rPr>
          <w:lang w:val="en-US"/>
        </w:rPr>
        <w:t>lm.coef</w:t>
      </w:r>
      <w:proofErr w:type="spellEnd"/>
      <w:r w:rsidRPr="00D322DD">
        <w:rPr>
          <w:lang w:val="en-US"/>
        </w:rPr>
        <w:t>[</w:t>
      </w:r>
      <w:proofErr w:type="gramEnd"/>
      <w:r w:rsidRPr="00D322DD">
        <w:rPr>
          <w:lang w:val="en-US"/>
        </w:rPr>
        <w:t xml:space="preserve">2] # m = </w:t>
      </w:r>
      <w:proofErr w:type="spellStart"/>
      <w:r w:rsidRPr="00D322DD">
        <w:rPr>
          <w:lang w:val="en-US"/>
        </w:rPr>
        <w:t>pendente</w:t>
      </w:r>
      <w:proofErr w:type="spellEnd"/>
    </w:p>
    <w:p w:rsidR="002F19FE" w:rsidRPr="00D322DD" w:rsidRDefault="002F19FE" w:rsidP="002F19FE">
      <w:pPr>
        <w:rPr>
          <w:lang w:val="en-US"/>
        </w:rPr>
      </w:pPr>
      <w:r w:rsidRPr="00D322DD">
        <w:rPr>
          <w:lang w:val="en-US"/>
        </w:rPr>
        <w:t xml:space="preserve">  </w:t>
      </w:r>
      <w:proofErr w:type="spellStart"/>
      <w:r w:rsidRPr="00D322DD">
        <w:rPr>
          <w:lang w:val="en-US"/>
        </w:rPr>
        <w:t>ret.b</w:t>
      </w:r>
      <w:proofErr w:type="spellEnd"/>
      <w:r w:rsidRPr="00D322DD">
        <w:rPr>
          <w:lang w:val="en-US"/>
        </w:rPr>
        <w:t xml:space="preserve"> = </w:t>
      </w:r>
      <w:proofErr w:type="spellStart"/>
      <w:proofErr w:type="gramStart"/>
      <w:r w:rsidRPr="00D322DD">
        <w:rPr>
          <w:lang w:val="en-US"/>
        </w:rPr>
        <w:t>lm.coef</w:t>
      </w:r>
      <w:proofErr w:type="spellEnd"/>
      <w:r w:rsidRPr="00D322DD">
        <w:rPr>
          <w:lang w:val="en-US"/>
        </w:rPr>
        <w:t>[</w:t>
      </w:r>
      <w:proofErr w:type="gramEnd"/>
      <w:r w:rsidRPr="00D322DD">
        <w:rPr>
          <w:lang w:val="en-US"/>
        </w:rPr>
        <w:t xml:space="preserve">1] # b = </w:t>
      </w:r>
      <w:proofErr w:type="spellStart"/>
      <w:r w:rsidRPr="00D322DD">
        <w:rPr>
          <w:lang w:val="en-US"/>
        </w:rPr>
        <w:t>cte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D322DD">
        <w:rPr>
          <w:lang w:val="en-US"/>
        </w:rPr>
        <w:lastRenderedPageBreak/>
        <w:t xml:space="preserve">  </w:t>
      </w:r>
      <w:r w:rsidRPr="002F19FE">
        <w:rPr>
          <w:lang w:val="en-US"/>
        </w:rPr>
        <w:t xml:space="preserve">y.est = rep (-1, </w:t>
      </w:r>
      <w:proofErr w:type="spellStart"/>
      <w:r w:rsidRPr="002F19FE">
        <w:rPr>
          <w:lang w:val="en-US"/>
        </w:rPr>
        <w:t>n.serie.pto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for</w:t>
      </w:r>
      <w:proofErr w:type="gramEnd"/>
      <w:r w:rsidRPr="002F19FE">
        <w:rPr>
          <w:lang w:val="en-US"/>
        </w:rPr>
        <w:t xml:space="preserve"> ( ind.ret in 1 : </w:t>
      </w:r>
      <w:proofErr w:type="spellStart"/>
      <w:r w:rsidRPr="002F19FE">
        <w:rPr>
          <w:lang w:val="en-US"/>
        </w:rPr>
        <w:t>n.serie.pto</w:t>
      </w:r>
      <w:proofErr w:type="spellEnd"/>
      <w:r w:rsidRPr="002F19FE">
        <w:rPr>
          <w:lang w:val="en-US"/>
        </w:rPr>
        <w:t xml:space="preserve"> 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y.est [ind.ret] = serie.ag [ind.ret] - (</w:t>
      </w:r>
      <w:proofErr w:type="spellStart"/>
      <w:r w:rsidRPr="002F19FE">
        <w:rPr>
          <w:lang w:val="en-US"/>
        </w:rPr>
        <w:t>ret.a</w:t>
      </w:r>
      <w:proofErr w:type="spellEnd"/>
      <w:r w:rsidRPr="002F19FE">
        <w:rPr>
          <w:lang w:val="en-US"/>
        </w:rPr>
        <w:t xml:space="preserve"> * ind.ret + </w:t>
      </w:r>
      <w:proofErr w:type="spellStart"/>
      <w:r w:rsidRPr="002F19FE">
        <w:rPr>
          <w:lang w:val="en-US"/>
        </w:rPr>
        <w:t>ret.b</w:t>
      </w:r>
      <w:proofErr w:type="spellEnd"/>
      <w:r w:rsidRPr="002F19FE">
        <w:rPr>
          <w:lang w:val="en-US"/>
        </w:rPr>
        <w:t xml:space="preserve">) + </w:t>
      </w:r>
      <w:proofErr w:type="spellStart"/>
      <w:r w:rsidRPr="002F19FE">
        <w:rPr>
          <w:lang w:val="en-US"/>
        </w:rPr>
        <w:t>ret.b</w:t>
      </w:r>
      <w:proofErr w:type="spellEnd"/>
    </w:p>
    <w:p w:rsidR="002F19FE" w:rsidRDefault="002F19FE" w:rsidP="002F19FE">
      <w:r w:rsidRPr="002F19FE">
        <w:rPr>
          <w:lang w:val="en-US"/>
        </w:rPr>
        <w:t xml:space="preserve">  </w:t>
      </w:r>
      <w:r>
        <w:t>}</w:t>
      </w:r>
    </w:p>
    <w:p w:rsidR="002F19FE" w:rsidRDefault="002F19FE" w:rsidP="002F19FE">
      <w:r>
        <w:t xml:space="preserve">  return (y.est)</w:t>
      </w:r>
    </w:p>
    <w:p w:rsidR="002F19FE" w:rsidRDefault="002F19FE" w:rsidP="002F19FE">
      <w:r>
        <w:t>} # desazonalizar</w:t>
      </w:r>
    </w:p>
    <w:p w:rsidR="002F19FE" w:rsidRDefault="002F19FE" w:rsidP="002F19FE"/>
    <w:p w:rsidR="002F19FE" w:rsidRDefault="002F19FE" w:rsidP="002F19FE">
      <w:r>
        <w:t xml:space="preserve"> 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># Função Teste de Sazonalidade, Kruskal-Wallis Rank Sum Test</w:t>
      </w:r>
    </w:p>
    <w:p w:rsidR="002F19FE" w:rsidRDefault="002F19FE" w:rsidP="002F19FE">
      <w:r>
        <w:t># série histórica, Z</w:t>
      </w:r>
    </w:p>
    <w:p w:rsidR="002F19FE" w:rsidRDefault="002F19FE" w:rsidP="002F19FE">
      <w:r>
        <w:t xml:space="preserve">func.sazon.teste = function (serie ) { </w:t>
      </w:r>
    </w:p>
    <w:p w:rsidR="002F19FE" w:rsidRDefault="002F19FE" w:rsidP="002F19FE"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F19FE" w:rsidRDefault="002F19FE" w:rsidP="002F19FE">
      <w:r>
        <w:t xml:space="preserve">  periodo = 6 # em meses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F19FE" w:rsidRDefault="002F19FE" w:rsidP="002F19FE">
      <w:r>
        <w:t xml:space="preserve">  alpha2 = .05 # significância</w:t>
      </w:r>
    </w:p>
    <w:p w:rsidR="002F19FE" w:rsidRDefault="002F19FE" w:rsidP="002F19FE"/>
    <w:p w:rsidR="002F19FE" w:rsidRDefault="002F19FE" w:rsidP="002F19FE">
      <w:r>
        <w:t xml:space="preserve">  # sazon a partir so 1ro pto?</w:t>
      </w:r>
    </w:p>
    <w:p w:rsidR="002F19FE" w:rsidRDefault="002F19FE" w:rsidP="002F19FE">
      <w:r>
        <w:t xml:space="preserve">  n.serie = length (serie)</w:t>
      </w:r>
    </w:p>
    <w:p w:rsidR="002F19FE" w:rsidRDefault="002F19FE" w:rsidP="002F19FE">
      <w:r>
        <w:t xml:space="preserve">  n.grupos = as.integer(n.serie / periodo)</w:t>
      </w:r>
    </w:p>
    <w:p w:rsidR="002F19FE" w:rsidRDefault="002F19FE" w:rsidP="002F19FE">
      <w:r>
        <w:t xml:space="preserve">  kruskal.g = NULL</w:t>
      </w:r>
    </w:p>
    <w:p w:rsidR="002F19FE" w:rsidRDefault="002F19FE" w:rsidP="002F19FE">
      <w:r>
        <w:t xml:space="preserve">  sazon = FALSE # ini</w:t>
      </w:r>
    </w:p>
    <w:p w:rsidR="002F19FE" w:rsidRDefault="002F19FE" w:rsidP="002F19FE">
      <w:r>
        <w:t xml:space="preserve">  for (ind.g in 1:n.grupos) { kruskal.g = c(kruskal.g, rep(ind.g, periodo)) } # gerando os grupos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 xml:space="preserve">), 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, 0.5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sazon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&lt; alpha2 # 90% -&gt; .1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 xml:space="preserve"> &gt;= 36 ) { #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! </w:t>
      </w:r>
      <w:proofErr w:type="spellStart"/>
      <w:r w:rsidRPr="002F19FE">
        <w:rPr>
          <w:lang w:val="en-US"/>
        </w:rPr>
        <w:t>sazon</w:t>
      </w:r>
      <w:proofErr w:type="spellEnd"/>
      <w:r w:rsidRPr="002F19FE">
        <w:rPr>
          <w:lang w:val="en-US"/>
        </w:rPr>
        <w:t xml:space="preserve"> ) {</w:t>
      </w:r>
    </w:p>
    <w:p w:rsidR="002F19FE" w:rsidRDefault="002F19FE" w:rsidP="002F19FE">
      <w:r w:rsidRPr="002F19FE">
        <w:rPr>
          <w:lang w:val="en-US"/>
        </w:rPr>
        <w:t xml:space="preserve">    </w:t>
      </w:r>
      <w:r>
        <w:t>inicio.ag = 3</w:t>
      </w:r>
    </w:p>
    <w:p w:rsidR="002F19FE" w:rsidRDefault="002F19FE" w:rsidP="002F19FE">
      <w:r>
        <w:t xml:space="preserve">    serie2 = serie [inicio.ag: (n.serie  -(periodo-inicio.ag+1)  )]</w:t>
      </w:r>
    </w:p>
    <w:p w:rsidR="002F19FE" w:rsidRDefault="002F19FE" w:rsidP="002F19FE">
      <w:r>
        <w:t xml:space="preserve">    n.serie = length (serie2)</w:t>
      </w:r>
    </w:p>
    <w:p w:rsidR="002F19FE" w:rsidRDefault="002F19FE" w:rsidP="002F19FE">
      <w:r>
        <w:t xml:space="preserve">    n.grupos = as.integer(n.serie / periodo)</w:t>
      </w:r>
    </w:p>
    <w:p w:rsidR="002F19FE" w:rsidRDefault="002F19FE" w:rsidP="002F19FE">
      <w:r>
        <w:t xml:space="preserve">    kruskal.g = NULL</w:t>
      </w:r>
    </w:p>
    <w:p w:rsidR="002F19FE" w:rsidRDefault="002F19FE" w:rsidP="002F19FE">
      <w:r>
        <w:t xml:space="preserve">    sazon = FALSE # ini</w:t>
      </w:r>
    </w:p>
    <w:p w:rsidR="002F19FE" w:rsidRDefault="002F19FE" w:rsidP="002F19FE">
      <w:r>
        <w:t xml:space="preserve">    for (ind.g in 1:n.grupos) { kruskal.g = c(kruskal.g, rep(ind.g, periodo)) } # gerando os grupos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serie2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 xml:space="preserve">), 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, 0.5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proofErr w:type="gramStart"/>
      <w:r w:rsidRPr="002F19FE">
        <w:rPr>
          <w:lang w:val="en-US"/>
        </w:rPr>
        <w:t>sazon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&lt; alpha2 # 90% -&gt; .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}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! </w:t>
      </w:r>
      <w:proofErr w:type="spellStart"/>
      <w:r w:rsidRPr="002F19FE">
        <w:rPr>
          <w:lang w:val="en-US"/>
        </w:rPr>
        <w:t>sazon</w:t>
      </w:r>
      <w:proofErr w:type="spellEnd"/>
      <w:r w:rsidRPr="002F19FE">
        <w:rPr>
          <w:lang w:val="en-US"/>
        </w:rPr>
        <w:t xml:space="preserve"> 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 xml:space="preserve"> = length (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)</w:t>
      </w:r>
    </w:p>
    <w:p w:rsidR="002F19FE" w:rsidRDefault="002F19FE" w:rsidP="002F19FE">
      <w:r w:rsidRPr="002F19FE">
        <w:rPr>
          <w:lang w:val="en-US"/>
        </w:rPr>
        <w:t xml:space="preserve">    </w:t>
      </w:r>
      <w:r>
        <w:t>inicio.ag = 5</w:t>
      </w:r>
    </w:p>
    <w:p w:rsidR="002F19FE" w:rsidRDefault="002F19FE" w:rsidP="002F19FE">
      <w:r>
        <w:t xml:space="preserve">    serie2 = serie [inicio.ag: (n.serie  -(periodo-inicio.ag+1)  )]</w:t>
      </w:r>
    </w:p>
    <w:p w:rsidR="002F19FE" w:rsidRDefault="002F19FE" w:rsidP="002F19FE">
      <w:r>
        <w:t xml:space="preserve">    n.serie = length (serie2)</w:t>
      </w:r>
    </w:p>
    <w:p w:rsidR="002F19FE" w:rsidRDefault="002F19FE" w:rsidP="002F19FE">
      <w:r>
        <w:t xml:space="preserve">    n.grupos = as.integer(n.serie / periodo)</w:t>
      </w:r>
    </w:p>
    <w:p w:rsidR="002F19FE" w:rsidRDefault="002F19FE" w:rsidP="002F19FE">
      <w:r>
        <w:t xml:space="preserve">    kruskal.g = NULL</w:t>
      </w:r>
    </w:p>
    <w:p w:rsidR="002F19FE" w:rsidRDefault="002F19FE" w:rsidP="002F19FE">
      <w:r>
        <w:t xml:space="preserve">    sazon = FALSE # ini</w:t>
      </w:r>
    </w:p>
    <w:p w:rsidR="002F19FE" w:rsidRDefault="002F19FE" w:rsidP="002F19FE">
      <w:r>
        <w:t xml:space="preserve">    for (ind.g in 1:n.grupos) { kruskal.g = c(kruskal.g, rep(ind.g, periodo)) } # gerando os grupos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serie2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 xml:space="preserve">), 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, 0.5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proofErr w:type="gramStart"/>
      <w:r w:rsidRPr="002F19FE">
        <w:rPr>
          <w:lang w:val="en-US"/>
        </w:rPr>
        <w:t>sazon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&lt; alpha2 # 90% -&gt; .1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}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lastRenderedPageBreak/>
        <w:t xml:space="preserve">  }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 xml:space="preserve">  n.serie = length (serie)</w:t>
      </w:r>
    </w:p>
    <w:p w:rsidR="002F19FE" w:rsidRDefault="002F19FE" w:rsidP="002F19FE">
      <w:r>
        <w:t xml:space="preserve">  return (sazon) # tem sazonalidade?</w:t>
      </w:r>
    </w:p>
    <w:p w:rsidR="002F19FE" w:rsidRDefault="002F19FE" w:rsidP="002F19FE">
      <w:r>
        <w:t>} # fim da Função Teste de Sazonalidade, Kruskal-Wallis Rank Sum Test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Função Teste de Sazonalidade, Kruskal-Wallis Rank Sum Test</w:t>
      </w:r>
    </w:p>
    <w:p w:rsidR="002F19FE" w:rsidRDefault="002F19FE" w:rsidP="002F19FE">
      <w:r>
        <w:t># série histórica, Z</w:t>
      </w:r>
    </w:p>
    <w:p w:rsidR="002F19FE" w:rsidRDefault="002F19FE" w:rsidP="002F19FE">
      <w:r>
        <w:t xml:space="preserve">func.sazon.teste.bimensal = function (serie ) { </w:t>
      </w:r>
    </w:p>
    <w:p w:rsidR="002F19FE" w:rsidRDefault="002F19FE" w:rsidP="002F19FE">
      <w:r>
        <w:t xml:space="preserve">  periodo = 3 # em mes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F19FE" w:rsidRDefault="002F19FE" w:rsidP="002F19FE">
      <w:r>
        <w:t xml:space="preserve">  alpha2 = .05 # significância</w:t>
      </w:r>
    </w:p>
    <w:p w:rsidR="002F19FE" w:rsidRDefault="002F19FE" w:rsidP="002F19FE"/>
    <w:p w:rsidR="002F19FE" w:rsidRDefault="002F19FE" w:rsidP="002F19FE">
      <w:r>
        <w:t xml:space="preserve">  # sazon a partir so 1ro pto?</w:t>
      </w:r>
    </w:p>
    <w:p w:rsidR="002F19FE" w:rsidRDefault="002F19FE" w:rsidP="002F19FE">
      <w:r>
        <w:t xml:space="preserve">  n.serie = length (serie)</w:t>
      </w:r>
    </w:p>
    <w:p w:rsidR="002F19FE" w:rsidRDefault="002F19FE" w:rsidP="002F19FE">
      <w:r>
        <w:t xml:space="preserve">  n.grupos = as.integer(n.serie / periodo)</w:t>
      </w:r>
    </w:p>
    <w:p w:rsidR="002F19FE" w:rsidRDefault="002F19FE" w:rsidP="002F19FE">
      <w:r>
        <w:t xml:space="preserve">  kruskal.g = NULL</w:t>
      </w:r>
    </w:p>
    <w:p w:rsidR="002F19FE" w:rsidRDefault="002F19FE" w:rsidP="002F19FE">
      <w:r>
        <w:t xml:space="preserve">  sazon = FALSE</w:t>
      </w:r>
    </w:p>
    <w:p w:rsidR="002F19FE" w:rsidRDefault="002F19FE" w:rsidP="002F19FE">
      <w:r>
        <w:t xml:space="preserve">  for (ind.g in 1:n.grupos) { kruskal.g = c(kruskal.g, rep(ind.g, periodo)) } # gerando os grupos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 xml:space="preserve">), 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, 0.5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proofErr w:type="gramStart"/>
      <w:r w:rsidRPr="002F19FE">
        <w:rPr>
          <w:lang w:val="en-US"/>
        </w:rPr>
        <w:t>sazon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&lt; alpha2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 xml:space="preserve"> &gt;= 18 ) {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! </w:t>
      </w:r>
      <w:proofErr w:type="spellStart"/>
      <w:r w:rsidRPr="002F19FE">
        <w:rPr>
          <w:lang w:val="en-US"/>
        </w:rPr>
        <w:t>sazon</w:t>
      </w:r>
      <w:proofErr w:type="spellEnd"/>
      <w:r w:rsidRPr="002F19FE">
        <w:rPr>
          <w:lang w:val="en-US"/>
        </w:rPr>
        <w:t xml:space="preserve"> ) {</w:t>
      </w:r>
    </w:p>
    <w:p w:rsidR="002F19FE" w:rsidRDefault="002F19FE" w:rsidP="002F19FE">
      <w:r w:rsidRPr="002F19FE">
        <w:rPr>
          <w:lang w:val="en-US"/>
        </w:rPr>
        <w:t xml:space="preserve">    </w:t>
      </w:r>
      <w:r>
        <w:t>inicio.ag = 2</w:t>
      </w:r>
    </w:p>
    <w:p w:rsidR="002F19FE" w:rsidRDefault="002F19FE" w:rsidP="002F19FE">
      <w:r>
        <w:lastRenderedPageBreak/>
        <w:t xml:space="preserve">    serie2 = serie [inicio.ag: (n.serie  -(periodo-inicio.ag+1)  )]</w:t>
      </w:r>
    </w:p>
    <w:p w:rsidR="002F19FE" w:rsidRDefault="002F19FE" w:rsidP="002F19FE">
      <w:r>
        <w:t xml:space="preserve">    n.serie = length (serie2)</w:t>
      </w:r>
    </w:p>
    <w:p w:rsidR="002F19FE" w:rsidRDefault="002F19FE" w:rsidP="002F19FE">
      <w:r>
        <w:t xml:space="preserve">    n.grupos = as.integer(n.serie / periodo)</w:t>
      </w:r>
    </w:p>
    <w:p w:rsidR="002F19FE" w:rsidRDefault="002F19FE" w:rsidP="002F19FE">
      <w:r>
        <w:t xml:space="preserve">    kruskal.g = NULL</w:t>
      </w:r>
    </w:p>
    <w:p w:rsidR="002F19FE" w:rsidRDefault="002F19FE" w:rsidP="002F19FE">
      <w:r>
        <w:t xml:space="preserve">    sazon = FALSE # ini</w:t>
      </w:r>
    </w:p>
    <w:p w:rsidR="002F19FE" w:rsidRDefault="002F19FE" w:rsidP="002F19FE">
      <w:r>
        <w:t xml:space="preserve">    for (ind.g in 1:n.grupos) { kruskal.g = c(kruskal.g, rep(ind.g, periodo)) } # gerando os grupos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proofErr w:type="gramStart"/>
      <w:r w:rsidRPr="002F19FE">
        <w:rPr>
          <w:lang w:val="en-US"/>
        </w:rPr>
        <w:t>temppv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kruskal.test</w:t>
      </w:r>
      <w:proofErr w:type="spellEnd"/>
      <w:r w:rsidRPr="002F19FE">
        <w:rPr>
          <w:lang w:val="en-US"/>
        </w:rPr>
        <w:t xml:space="preserve"> (serie2, </w:t>
      </w:r>
      <w:proofErr w:type="spellStart"/>
      <w:r w:rsidRPr="002F19FE">
        <w:rPr>
          <w:lang w:val="en-US"/>
        </w:rPr>
        <w:t>kruskal.g</w:t>
      </w:r>
      <w:proofErr w:type="spellEnd"/>
      <w:r w:rsidRPr="002F19FE">
        <w:rPr>
          <w:lang w:val="en-US"/>
        </w:rPr>
        <w:t xml:space="preserve">) $ </w:t>
      </w:r>
      <w:proofErr w:type="spellStart"/>
      <w:r w:rsidRPr="002F19FE">
        <w:rPr>
          <w:lang w:val="en-US"/>
        </w:rPr>
        <w:t>p.value</w:t>
      </w:r>
      <w:proofErr w:type="spellEnd"/>
      <w:r w:rsidRPr="002F19FE">
        <w:rPr>
          <w:lang w:val="en-US"/>
        </w:rPr>
        <w:t xml:space="preserve"> # </w:t>
      </w:r>
      <w:proofErr w:type="spellStart"/>
      <w:r w:rsidRPr="002F19FE">
        <w:rPr>
          <w:lang w:val="en-US"/>
        </w:rPr>
        <w:t>Kruskal</w:t>
      </w:r>
      <w:proofErr w:type="spellEnd"/>
      <w:r w:rsidRPr="002F19FE">
        <w:rPr>
          <w:lang w:val="en-US"/>
        </w:rPr>
        <w:t>-Wallis Rank Sum Tes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gramStart"/>
      <w:r w:rsidRPr="002F19FE">
        <w:rPr>
          <w:lang w:val="en-US"/>
        </w:rPr>
        <w:t>!is.na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 xml:space="preserve">), </w:t>
      </w:r>
      <w:proofErr w:type="spellStart"/>
      <w:r w:rsidRPr="002F19FE">
        <w:rPr>
          <w:lang w:val="en-US"/>
        </w:rPr>
        <w:t>temppv</w:t>
      </w:r>
      <w:proofErr w:type="spellEnd"/>
      <w:r w:rsidRPr="002F19FE">
        <w:rPr>
          <w:lang w:val="en-US"/>
        </w:rPr>
        <w:t>, 0.5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proofErr w:type="gramStart"/>
      <w:r w:rsidRPr="002F19FE">
        <w:rPr>
          <w:lang w:val="en-US"/>
        </w:rPr>
        <w:t>sazon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azon.pv</w:t>
      </w:r>
      <w:proofErr w:type="spellEnd"/>
      <w:r w:rsidRPr="002F19FE">
        <w:rPr>
          <w:lang w:val="en-US"/>
        </w:rPr>
        <w:t xml:space="preserve"> &lt; alpha2 # 90% -&gt; .1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}</w:t>
      </w:r>
    </w:p>
    <w:p w:rsidR="002F19FE" w:rsidRDefault="002F19FE" w:rsidP="002F19FE"/>
    <w:p w:rsidR="002F19FE" w:rsidRDefault="002F19FE" w:rsidP="002F19FE">
      <w:r>
        <w:t xml:space="preserve">  }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 xml:space="preserve">  n.serie = length (serie)</w:t>
      </w:r>
    </w:p>
    <w:p w:rsidR="002F19FE" w:rsidRDefault="002F19FE" w:rsidP="002F19FE">
      <w:r>
        <w:t xml:space="preserve">  return (sazon) # tem sazonalidade?</w:t>
      </w:r>
    </w:p>
    <w:p w:rsidR="002F19FE" w:rsidRDefault="002F19FE" w:rsidP="002F19FE">
      <w:r>
        <w:t>} # fim da Função Teste de Sazonalidade, Kruskal-Wallis Rank Sum Test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Função Teste do Sinal (Tendência), Cox-Stuart</w:t>
      </w:r>
    </w:p>
    <w:p w:rsidR="002F19FE" w:rsidRDefault="002F19FE" w:rsidP="002F19FE">
      <w:r>
        <w:t xml:space="preserve"># divide a série em dois blocos (metade) </w:t>
      </w:r>
    </w:p>
    <w:p w:rsidR="002F19FE" w:rsidRDefault="002F19FE" w:rsidP="002F19FE">
      <w:r>
        <w:t>#     e avalia se há aumento ou diminuição</w:t>
      </w:r>
    </w:p>
    <w:p w:rsidR="002F19FE" w:rsidRDefault="002F19FE" w:rsidP="002F19FE">
      <w:r>
        <w:t>func.tend.teste.b = function (serie) { # série histórica, Z</w:t>
      </w:r>
    </w:p>
    <w:p w:rsidR="002F19FE" w:rsidRDefault="002F19FE" w:rsidP="002F19FE">
      <w:r>
        <w:t xml:space="preserve">  alpha = .95 # diferentes dos outros                      </w:t>
      </w:r>
    </w:p>
    <w:p w:rsidR="002F19FE" w:rsidRDefault="002F19FE" w:rsidP="002F19FE">
      <w:r>
        <w:t xml:space="preserve">  tendencia = FALSE        </w:t>
      </w:r>
    </w:p>
    <w:p w:rsidR="002F19FE" w:rsidRDefault="002F19FE" w:rsidP="002F19FE">
      <w:r>
        <w:t xml:space="preserve">  n.serie = length (serie) # número de pontos na série histórica</w:t>
      </w:r>
    </w:p>
    <w:p w:rsidR="002F19FE" w:rsidRDefault="002F19FE" w:rsidP="002F19FE">
      <w:r>
        <w:lastRenderedPageBreak/>
        <w:t xml:space="preserve">  paridade = as.integer(n.serie/2) == n.serie/2 # número de ptos é par?</w:t>
      </w:r>
    </w:p>
    <w:p w:rsidR="002F19FE" w:rsidRDefault="002F19FE" w:rsidP="002F19FE">
      <w:r>
        <w:t xml:space="preserve">  if (paridade) {tam.c = n.serie/2} else {tam.c = (n.serie+1)/2}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r w:rsidRPr="002F19FE">
        <w:rPr>
          <w:lang w:val="en-US"/>
        </w:rPr>
        <w:t xml:space="preserve">res.dif = </w:t>
      </w:r>
      <w:proofErr w:type="spellStart"/>
      <w:proofErr w:type="gram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[</w:t>
      </w:r>
      <w:proofErr w:type="gramEnd"/>
      <w:r w:rsidRPr="002F19FE">
        <w:rPr>
          <w:lang w:val="en-US"/>
        </w:rPr>
        <w:t xml:space="preserve">1:tam.c] - </w:t>
      </w:r>
      <w:proofErr w:type="spell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>[(tam.c+1):</w:t>
      </w:r>
      <w:proofErr w:type="spellStart"/>
      <w:r w:rsidRPr="002F19FE">
        <w:rPr>
          <w:lang w:val="en-US"/>
        </w:rPr>
        <w:t>n.serie</w:t>
      </w:r>
      <w:proofErr w:type="spellEnd"/>
      <w:r w:rsidRPr="002F19FE">
        <w:rPr>
          <w:lang w:val="en-US"/>
        </w:rPr>
        <w:t>]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n.mais = sum(res.dif &gt; 0) # número de +</w:t>
      </w:r>
    </w:p>
    <w:p w:rsidR="002F19FE" w:rsidRDefault="002F19FE" w:rsidP="002F19FE">
      <w:r>
        <w:t xml:space="preserve">  n.menos = sum(res.dif &lt; 0) # número de -    </w:t>
      </w:r>
    </w:p>
    <w:p w:rsidR="002F19FE" w:rsidRDefault="002F19FE" w:rsidP="002F19FE">
      <w:r>
        <w:t xml:space="preserve">  res.t = (abs ( 2 * n.mais - (n.mais + n.menos)) - 1) / sqrt(n.mais + n.menos)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proofErr w:type="gramStart"/>
      <w:r w:rsidRPr="002F19FE">
        <w:rPr>
          <w:lang w:val="en-US"/>
        </w:rPr>
        <w:t>tendencia</w:t>
      </w:r>
      <w:proofErr w:type="spellEnd"/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res.t</w:t>
      </w:r>
      <w:proofErr w:type="spellEnd"/>
      <w:r w:rsidRPr="002F19FE">
        <w:rPr>
          <w:lang w:val="en-US"/>
        </w:rPr>
        <w:t xml:space="preserve"> &gt; </w:t>
      </w:r>
      <w:proofErr w:type="spellStart"/>
      <w:r w:rsidRPr="002F19FE">
        <w:rPr>
          <w:lang w:val="en-US"/>
        </w:rPr>
        <w:t>qnorm</w:t>
      </w:r>
      <w:proofErr w:type="spellEnd"/>
      <w:r w:rsidRPr="002F19FE">
        <w:rPr>
          <w:lang w:val="en-US"/>
        </w:rPr>
        <w:t xml:space="preserve">(alpha, mean = 0, </w:t>
      </w:r>
      <w:proofErr w:type="spellStart"/>
      <w:r w:rsidRPr="002F19FE">
        <w:rPr>
          <w:lang w:val="en-US"/>
        </w:rPr>
        <w:t>sd</w:t>
      </w:r>
      <w:proofErr w:type="spellEnd"/>
      <w:r w:rsidRPr="002F19FE">
        <w:rPr>
          <w:lang w:val="en-US"/>
        </w:rPr>
        <w:t xml:space="preserve"> = 1, </w:t>
      </w:r>
      <w:proofErr w:type="spellStart"/>
      <w:r w:rsidRPr="002F19FE">
        <w:rPr>
          <w:lang w:val="en-US"/>
        </w:rPr>
        <w:t>lower.tail</w:t>
      </w:r>
      <w:proofErr w:type="spellEnd"/>
      <w:r w:rsidRPr="002F19FE">
        <w:rPr>
          <w:lang w:val="en-US"/>
        </w:rPr>
        <w:t xml:space="preserve"> = TRUE, </w:t>
      </w:r>
      <w:proofErr w:type="spellStart"/>
      <w:r w:rsidRPr="002F19FE">
        <w:rPr>
          <w:lang w:val="en-US"/>
        </w:rPr>
        <w:t>log.p</w:t>
      </w:r>
      <w:proofErr w:type="spellEnd"/>
      <w:r w:rsidRPr="002F19FE">
        <w:rPr>
          <w:lang w:val="en-US"/>
        </w:rPr>
        <w:t xml:space="preserve"> = FALSE) 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return (tendencia) # tem tendência?</w:t>
      </w:r>
    </w:p>
    <w:p w:rsidR="002F19FE" w:rsidRDefault="002F19FE" w:rsidP="002F19FE">
      <w:r>
        <w:t>} # fim da Função Teste do Sinal (Tendência), Cox-Stuart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Função Desazonalizar (tirar tendência)</w:t>
      </w:r>
    </w:p>
    <w:p w:rsidR="002F19FE" w:rsidRDefault="002F19FE" w:rsidP="002F19FE">
      <w:r>
        <w:t># 1ra versão: Xi = Xi - X(i-1)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func.tira.tend.b</w:t>
      </w:r>
      <w:proofErr w:type="spellEnd"/>
      <w:r w:rsidRPr="002F19FE">
        <w:rPr>
          <w:lang w:val="en-US"/>
        </w:rPr>
        <w:t xml:space="preserve"> = function (serie.ag, serie.ant) {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  <w:proofErr w:type="gramStart"/>
      <w:r w:rsidRPr="002F19FE">
        <w:rPr>
          <w:lang w:val="en-US"/>
        </w:rPr>
        <w:t>res</w:t>
      </w:r>
      <w:proofErr w:type="gramEnd"/>
      <w:r w:rsidRPr="002F19FE">
        <w:rPr>
          <w:lang w:val="en-US"/>
        </w:rPr>
        <w:t xml:space="preserve"> = serie.ag - serie.ant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  <w:proofErr w:type="gramStart"/>
      <w:r w:rsidRPr="002F19FE">
        <w:rPr>
          <w:lang w:val="en-US"/>
        </w:rPr>
        <w:t>return</w:t>
      </w:r>
      <w:proofErr w:type="gramEnd"/>
      <w:r w:rsidRPr="002F19FE">
        <w:rPr>
          <w:lang w:val="en-US"/>
        </w:rPr>
        <w:t xml:space="preserve"> (res)</w:t>
      </w:r>
    </w:p>
    <w:p w:rsidR="002F19FE" w:rsidRDefault="002F19FE" w:rsidP="002F19FE">
      <w:r>
        <w:t>} # desazonalizar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 xml:space="preserve">   # Procedimento Holt-Winters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O procedimento de ajuste para suavização exponencial de Holt-Winters aditivo </w:t>
      </w:r>
    </w:p>
    <w:p w:rsidR="002F19FE" w:rsidRDefault="002F19FE" w:rsidP="002F19FE">
      <w:r>
        <w:t xml:space="preserve">   # Uma série temporal Zt pode ser descrita pelos seus componentes de sazonalidade, nível e tendência, assim:</w:t>
      </w:r>
    </w:p>
    <w:p w:rsidR="002F19FE" w:rsidRDefault="002F19FE" w:rsidP="002F19FE">
      <w:r>
        <w:lastRenderedPageBreak/>
        <w:t xml:space="preserve">   # Z t = µ t + T t + S t + e t onde:</w:t>
      </w:r>
    </w:p>
    <w:p w:rsidR="002F19FE" w:rsidRDefault="002F19FE" w:rsidP="002F19FE">
      <w:r>
        <w:t xml:space="preserve">   # µ t = componente de nível ou valor média da série, será representado por Zbar;</w:t>
      </w:r>
    </w:p>
    <w:p w:rsidR="002F19FE" w:rsidRDefault="002F19FE" w:rsidP="002F19FE">
      <w:r>
        <w:t xml:space="preserve">   # T t = componente de tendência da ST;</w:t>
      </w:r>
    </w:p>
    <w:p w:rsidR="002F19FE" w:rsidRDefault="002F19FE" w:rsidP="002F19FE">
      <w:r>
        <w:t xml:space="preserve">   # S t = componente sazonal da ST; e</w:t>
      </w:r>
    </w:p>
    <w:p w:rsidR="002F19FE" w:rsidRDefault="002F19FE" w:rsidP="002F19FE">
      <w:r>
        <w:t xml:space="preserve">   # e t = componente de erro aleatório da ST.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As estimativas dos fatores de tendência, nível e sazonal será:</w:t>
      </w:r>
    </w:p>
    <w:p w:rsidR="002F19FE" w:rsidRPr="002F19FE" w:rsidRDefault="002F19FE" w:rsidP="002F19FE">
      <w:pPr>
        <w:rPr>
          <w:lang w:val="en-US"/>
        </w:rPr>
      </w:pPr>
      <w:r>
        <w:t xml:space="preserve">   </w:t>
      </w:r>
      <w:r w:rsidRPr="002F19FE">
        <w:rPr>
          <w:lang w:val="en-US"/>
        </w:rPr>
        <w:t xml:space="preserve"># </w:t>
      </w:r>
      <w:proofErr w:type="gramStart"/>
      <w:r w:rsidRPr="002F19FE">
        <w:rPr>
          <w:lang w:val="en-US"/>
        </w:rPr>
        <w:t>T(</w:t>
      </w:r>
      <w:proofErr w:type="gramEnd"/>
      <w:r w:rsidRPr="002F19FE">
        <w:rPr>
          <w:lang w:val="en-US"/>
        </w:rPr>
        <w:t xml:space="preserve">t)= a*( </w:t>
      </w:r>
      <w:proofErr w:type="spellStart"/>
      <w:r w:rsidRPr="002F19FE">
        <w:rPr>
          <w:lang w:val="en-US"/>
        </w:rPr>
        <w:t>Zbar</w:t>
      </w:r>
      <w:proofErr w:type="spellEnd"/>
      <w:r w:rsidRPr="002F19FE">
        <w:rPr>
          <w:lang w:val="en-US"/>
        </w:rPr>
        <w:t xml:space="preserve">(t) – </w:t>
      </w:r>
      <w:proofErr w:type="spellStart"/>
      <w:r w:rsidRPr="002F19FE">
        <w:rPr>
          <w:lang w:val="en-US"/>
        </w:rPr>
        <w:t>Zbar</w:t>
      </w:r>
      <w:proofErr w:type="spellEnd"/>
      <w:r w:rsidRPr="002F19FE">
        <w:rPr>
          <w:lang w:val="en-US"/>
        </w:rPr>
        <w:t>(t-1)) + (1-a)*T^(t-1);</w:t>
      </w:r>
    </w:p>
    <w:p w:rsidR="002F19FE" w:rsidRDefault="002F19FE" w:rsidP="002F19FE">
      <w:r w:rsidRPr="002F19FE">
        <w:rPr>
          <w:lang w:val="en-US"/>
        </w:rPr>
        <w:t xml:space="preserve">   </w:t>
      </w:r>
      <w:r>
        <w:t># Zbar(t) = b*(Z(t) – S^(t-r) + (1-b)*(Zbar(t-1) + T^(t-1));</w:t>
      </w:r>
    </w:p>
    <w:p w:rsidR="002F19FE" w:rsidRDefault="002F19FE" w:rsidP="002F19FE">
      <w:r>
        <w:t xml:space="preserve">   # S(t) = c*(Z(t) – Zbar(t)) + (1-c)*S(t-r);  onde: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r = período de sazonalidade ( 12 meses );</w:t>
      </w:r>
    </w:p>
    <w:p w:rsidR="002F19FE" w:rsidRDefault="002F19FE" w:rsidP="002F19FE">
      <w:r>
        <w:t xml:space="preserve">   # a = parâmetro de tendência;</w:t>
      </w:r>
    </w:p>
    <w:p w:rsidR="002F19FE" w:rsidRDefault="002F19FE" w:rsidP="002F19FE">
      <w:r>
        <w:t xml:space="preserve">   # b = parâmetro de nível;</w:t>
      </w:r>
    </w:p>
    <w:p w:rsidR="002F19FE" w:rsidRDefault="002F19FE" w:rsidP="002F19FE">
      <w:r>
        <w:t xml:space="preserve">   # c = parâmetro de sazonalidade.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Os valores iniciais do procedimento são:</w:t>
      </w:r>
    </w:p>
    <w:p w:rsidR="002F19FE" w:rsidRDefault="002F19FE" w:rsidP="002F19FE">
      <w:r>
        <w:t xml:space="preserve">   # S^(t) =  Z(t) / (1/r) * Soma_r( Z(t) ), t = 1,2, ... , r.</w:t>
      </w:r>
    </w:p>
    <w:p w:rsidR="002F19FE" w:rsidRDefault="002F19FE" w:rsidP="002F19FE">
      <w:r>
        <w:t xml:space="preserve">   # Zbar(r) = (1/r) * Soma_r( Z(t) ), t = 1,2, ... , r.</w:t>
      </w:r>
    </w:p>
    <w:p w:rsidR="002F19FE" w:rsidRDefault="002F19FE" w:rsidP="002F19FE">
      <w:r>
        <w:t xml:space="preserve">   # T(r)= 0.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As estimativas dos valores futuros da série será:</w:t>
      </w:r>
    </w:p>
    <w:p w:rsidR="002F19FE" w:rsidRDefault="002F19FE" w:rsidP="002F19FE">
      <w:r>
        <w:t xml:space="preserve">   # Zt(h) = Zbar(t) + h*T^(t) + S^( t+h-s), </w:t>
      </w:r>
    </w:p>
    <w:p w:rsidR="002F19FE" w:rsidRDefault="002F19FE" w:rsidP="002F19FE">
      <w:r>
        <w:t xml:space="preserve">   # para h = 1,2, ... , r.</w:t>
      </w:r>
    </w:p>
    <w:p w:rsidR="002F19FE" w:rsidRDefault="002F19FE" w:rsidP="002F19FE">
      <w:r>
        <w:t xml:space="preserve">   # </w:t>
      </w:r>
    </w:p>
    <w:p w:rsidR="002F19FE" w:rsidRDefault="002F19FE" w:rsidP="002F19FE">
      <w:r>
        <w:t xml:space="preserve">   # O erro será obtido por:</w:t>
      </w:r>
    </w:p>
    <w:p w:rsidR="002F19FE" w:rsidRDefault="002F19FE" w:rsidP="002F19FE">
      <w:r>
        <w:t xml:space="preserve">   # e(t) = Z^(t) – Z(t),  estimado menos observado.</w:t>
      </w:r>
    </w:p>
    <w:p w:rsidR="002F19FE" w:rsidRDefault="002F19FE" w:rsidP="002F19FE">
      <w:r>
        <w:lastRenderedPageBreak/>
        <w:t xml:space="preserve"> </w:t>
      </w:r>
    </w:p>
    <w:p w:rsidR="002F19FE" w:rsidRDefault="002F19FE" w:rsidP="002F19FE">
      <w:r>
        <w:t xml:space="preserve">   </w:t>
      </w:r>
    </w:p>
    <w:p w:rsidR="002F19FE" w:rsidRDefault="002F19FE" w:rsidP="002F19FE"/>
    <w:p w:rsidR="002F19FE" w:rsidRDefault="002F19FE" w:rsidP="002F19FE">
      <w:r>
        <w:t xml:space="preserve">      # Cores das linhas:</w:t>
      </w:r>
    </w:p>
    <w:p w:rsidR="002F19FE" w:rsidRDefault="002F19FE" w:rsidP="002F19FE">
      <w:r>
        <w:t xml:space="preserve">   col.critico  = 'red3'    # Crítico   , vermelho escuro , (205, 000, 000) = (Red, Green, Blue)</w:t>
      </w:r>
    </w:p>
    <w:p w:rsidR="002F19FE" w:rsidRDefault="002F19FE" w:rsidP="002F19FE">
      <w:r>
        <w:t xml:space="preserve">   col.alerta   = 'red1'    # Alerta    , vermelho claro  , (255, 000, 000)</w:t>
      </w:r>
    </w:p>
    <w:p w:rsidR="002F19FE" w:rsidRDefault="002F19FE" w:rsidP="002F19FE">
      <w:r>
        <w:t xml:space="preserve">   col.atencao  = 'yellow2' # Atenção   , amarelo escuro  , (238, 238, 000)</w:t>
      </w:r>
    </w:p>
    <w:p w:rsidR="002F19FE" w:rsidRDefault="002F19FE" w:rsidP="002F19FE">
      <w:r>
        <w:t xml:space="preserve">   col.estavel  = 'gray'    # Estável   , sinza           , (190, 190, 190)</w:t>
      </w:r>
    </w:p>
    <w:p w:rsidR="002F19FE" w:rsidRDefault="002F19FE" w:rsidP="002F19FE">
      <w:r>
        <w:t xml:space="preserve">   col.bom      = 'skyblue1'# Bom       , azul celeste    , (135, 206, 255)</w:t>
      </w:r>
    </w:p>
    <w:p w:rsidR="002F19FE" w:rsidRDefault="002F19FE" w:rsidP="002F19FE">
      <w:r>
        <w:t xml:space="preserve">   col.melhoria = 'green1'  # Melhoria  , verde claro     , (000, 255, 000)</w:t>
      </w:r>
    </w:p>
    <w:p w:rsidR="002F19FE" w:rsidRDefault="002F19FE" w:rsidP="002F19FE">
      <w:r>
        <w:t xml:space="preserve">   col.excelente = 'green3'  # Excelente , verde escuro    , (000, 205, 000)</w:t>
      </w:r>
    </w:p>
    <w:p w:rsidR="002F19FE" w:rsidRDefault="002F19FE" w:rsidP="002F19FE">
      <w:r>
        <w:t>l.graf.cor = c( col.critico, col.alerta,   col.atencao, col.estavel, # &lt;--- piora</w:t>
      </w:r>
    </w:p>
    <w:p w:rsidR="002F19FE" w:rsidRDefault="002F19FE" w:rsidP="002F19FE">
      <w:r>
        <w:t xml:space="preserve">                   col.bom,     col.melhoria, col.excelente)             # ---&gt; melhora</w:t>
      </w:r>
      <w:r>
        <w:tab/>
      </w:r>
      <w:r>
        <w:tab/>
      </w:r>
      <w:r>
        <w:tab/>
      </w:r>
    </w:p>
    <w:p w:rsidR="002F19FE" w:rsidRDefault="002F19FE" w:rsidP="002F19FE">
      <w:r>
        <w:tab/>
      </w:r>
      <w:r>
        <w:tab/>
      </w:r>
      <w:r>
        <w:tab/>
      </w:r>
    </w:p>
    <w:p w:rsidR="002F19FE" w:rsidRDefault="002F19FE" w:rsidP="002F19FE">
      <w:r>
        <w:tab/>
      </w:r>
      <w:r>
        <w:tab/>
      </w:r>
      <w:r>
        <w:tab/>
        <w:t xml:space="preserve">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Z = serie_teste</w:t>
      </w:r>
    </w:p>
    <w:p w:rsidR="002F19FE" w:rsidRDefault="002F19FE" w:rsidP="002F19FE">
      <w:r>
        <w:t xml:space="preserve">linhas.dp = c(0.995, 1.96, 2.968) </w:t>
      </w:r>
    </w:p>
    <w:p w:rsidR="002F19FE" w:rsidRDefault="002F19FE" w:rsidP="002F19FE">
      <w:r>
        <w:t xml:space="preserve">   graf.media = mean (Z) # média da série histórica</w:t>
      </w:r>
    </w:p>
    <w:p w:rsidR="002F19FE" w:rsidRDefault="002F19FE" w:rsidP="002F19FE">
      <w:r>
        <w:t xml:space="preserve">   graf.dp = sd (Z)</w:t>
      </w:r>
    </w:p>
    <w:p w:rsidR="002F19FE" w:rsidRDefault="002F19FE" w:rsidP="002F19FE">
      <w:r>
        <w:t xml:space="preserve">   l.azul = graf.media + (linhas.dp[1] * graf.dp)</w:t>
      </w:r>
    </w:p>
    <w:p w:rsidR="002F19FE" w:rsidRDefault="002F19FE" w:rsidP="002F19FE">
      <w:r>
        <w:t xml:space="preserve">   l.verde = graf.media + (linhas.dp[2] * graf.dp)</w:t>
      </w:r>
    </w:p>
    <w:p w:rsidR="002F19FE" w:rsidRDefault="002F19FE" w:rsidP="002F19FE">
      <w:r>
        <w:t xml:space="preserve">   l.vermelha = graf.media + (linhas.dp[3] * graf.dp)</w:t>
      </w:r>
    </w:p>
    <w:p w:rsidR="002F19FE" w:rsidRDefault="002F19FE" w:rsidP="002F19FE">
      <w:r>
        <w:t xml:space="preserve">   l.azul.inf = graf.media - (linhas.dp[1] * graf.dp)</w:t>
      </w:r>
    </w:p>
    <w:p w:rsidR="002F19FE" w:rsidRDefault="002F19FE" w:rsidP="002F19FE">
      <w:r>
        <w:t xml:space="preserve">   l.verde.inf = graf.media - (linhas.dp[2] * graf.dp)</w:t>
      </w:r>
    </w:p>
    <w:p w:rsidR="002F19FE" w:rsidRDefault="002F19FE" w:rsidP="002F19FE">
      <w:r>
        <w:lastRenderedPageBreak/>
        <w:t xml:space="preserve">   l.vermelha.inf = graf.media - (linhas.dp[3] * graf.dp)   </w:t>
      </w:r>
    </w:p>
    <w:p w:rsidR="002F19FE" w:rsidRDefault="002F19FE" w:rsidP="002F19FE">
      <w:r>
        <w:t xml:space="preserve">   l.graf.val = c(l.vermelha, l.verde,     l.azul,        graf.media,</w:t>
      </w:r>
    </w:p>
    <w:p w:rsidR="002F19FE" w:rsidRDefault="002F19FE" w:rsidP="002F19FE">
      <w:r>
        <w:t xml:space="preserve">                  l.azul.inf, l.verde.inf, l.vermelha.inf ) </w:t>
      </w:r>
    </w:p>
    <w:p w:rsidR="002F19FE" w:rsidRDefault="002F19FE" w:rsidP="002F19FE">
      <w:r>
        <w:t xml:space="preserve">   n.linhas = length (l.graf.val)               </w:t>
      </w:r>
    </w:p>
    <w:p w:rsidR="002F19FE" w:rsidRDefault="002F19FE" w:rsidP="002F19FE"/>
    <w:p w:rsidR="002F19FE" w:rsidRDefault="002F19FE" w:rsidP="002F19FE"/>
    <w:p w:rsidR="002F19FE" w:rsidRDefault="002F19FE" w:rsidP="002F19FE">
      <w:r>
        <w:t xml:space="preserve">       periodo = 6</w:t>
      </w:r>
    </w:p>
    <w:p w:rsidR="002F19FE" w:rsidRDefault="002F19FE" w:rsidP="002F19FE">
      <w:r>
        <w:t xml:space="preserve">       periodo.sazon = 12</w:t>
      </w:r>
    </w:p>
    <w:p w:rsidR="002F19FE" w:rsidRDefault="002F19FE" w:rsidP="002F19FE">
      <w:r>
        <w:t xml:space="preserve">       # N=Não(sem), S=Sim(com), alpha=a, beta=b, gama=c</w:t>
      </w:r>
    </w:p>
    <w:p w:rsidR="002F19FE" w:rsidRPr="002F19FE" w:rsidRDefault="002F19FE" w:rsidP="002F19FE">
      <w:pPr>
        <w:rPr>
          <w:lang w:val="en-US"/>
        </w:rPr>
      </w:pPr>
      <w:r>
        <w:t xml:space="preserve">       </w:t>
      </w:r>
      <w:proofErr w:type="spellStart"/>
      <w:r w:rsidRPr="002F19FE">
        <w:rPr>
          <w:lang w:val="en-US"/>
        </w:rPr>
        <w:t>alpha.NN</w:t>
      </w:r>
      <w:proofErr w:type="spellEnd"/>
      <w:r w:rsidRPr="002F19FE">
        <w:rPr>
          <w:lang w:val="en-US"/>
        </w:rPr>
        <w:t xml:space="preserve"> = .25; </w:t>
      </w:r>
      <w:proofErr w:type="spellStart"/>
      <w:r w:rsidRPr="002F19FE">
        <w:rPr>
          <w:lang w:val="en-US"/>
        </w:rPr>
        <w:t>beta.NN</w:t>
      </w:r>
      <w:proofErr w:type="spellEnd"/>
      <w:r w:rsidRPr="002F19FE">
        <w:rPr>
          <w:lang w:val="en-US"/>
        </w:rPr>
        <w:t xml:space="preserve"> = .5</w:t>
      </w:r>
      <w:proofErr w:type="gramStart"/>
      <w:r w:rsidRPr="002F19FE">
        <w:rPr>
          <w:lang w:val="en-US"/>
        </w:rPr>
        <w:t xml:space="preserve">;  </w:t>
      </w:r>
      <w:proofErr w:type="spellStart"/>
      <w:r w:rsidRPr="002F19FE">
        <w:rPr>
          <w:lang w:val="en-US"/>
        </w:rPr>
        <w:t>gama.NN</w:t>
      </w:r>
      <w:proofErr w:type="spellEnd"/>
      <w:proofErr w:type="gramEnd"/>
      <w:r w:rsidRPr="002F19FE">
        <w:rPr>
          <w:lang w:val="en-US"/>
        </w:rPr>
        <w:t xml:space="preserve"> = .25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alpha.SN = .5</w:t>
      </w:r>
      <w:proofErr w:type="gramStart"/>
      <w:r w:rsidRPr="002F19FE">
        <w:rPr>
          <w:lang w:val="en-US"/>
        </w:rPr>
        <w:t>;  beta.SN</w:t>
      </w:r>
      <w:proofErr w:type="gramEnd"/>
      <w:r w:rsidRPr="002F19FE">
        <w:rPr>
          <w:lang w:val="en-US"/>
        </w:rPr>
        <w:t xml:space="preserve"> = .5;  gama.SN = .25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</w:t>
      </w:r>
      <w:proofErr w:type="spellStart"/>
      <w:r w:rsidRPr="002F19FE">
        <w:rPr>
          <w:lang w:val="en-US"/>
        </w:rPr>
        <w:t>alpha.NS</w:t>
      </w:r>
      <w:proofErr w:type="spellEnd"/>
      <w:r w:rsidRPr="002F19FE">
        <w:rPr>
          <w:lang w:val="en-US"/>
        </w:rPr>
        <w:t xml:space="preserve"> = .25; </w:t>
      </w:r>
      <w:proofErr w:type="spellStart"/>
      <w:r w:rsidRPr="002F19FE">
        <w:rPr>
          <w:lang w:val="en-US"/>
        </w:rPr>
        <w:t>beta.NS</w:t>
      </w:r>
      <w:proofErr w:type="spellEnd"/>
      <w:r w:rsidRPr="002F19FE">
        <w:rPr>
          <w:lang w:val="en-US"/>
        </w:rPr>
        <w:t xml:space="preserve"> = .5</w:t>
      </w:r>
      <w:proofErr w:type="gramStart"/>
      <w:r w:rsidRPr="002F19FE">
        <w:rPr>
          <w:lang w:val="en-US"/>
        </w:rPr>
        <w:t xml:space="preserve">;  </w:t>
      </w:r>
      <w:proofErr w:type="spellStart"/>
      <w:r w:rsidRPr="002F19FE">
        <w:rPr>
          <w:lang w:val="en-US"/>
        </w:rPr>
        <w:t>gama.NS</w:t>
      </w:r>
      <w:proofErr w:type="spellEnd"/>
      <w:proofErr w:type="gramEnd"/>
      <w:r w:rsidRPr="002F19FE">
        <w:rPr>
          <w:lang w:val="en-US"/>
        </w:rPr>
        <w:t xml:space="preserve"> = .5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alpha.SS = .5</w:t>
      </w:r>
      <w:proofErr w:type="gramStart"/>
      <w:r w:rsidRPr="002F19FE">
        <w:rPr>
          <w:lang w:val="en-US"/>
        </w:rPr>
        <w:t>;  beta.SS</w:t>
      </w:r>
      <w:proofErr w:type="gramEnd"/>
      <w:r w:rsidRPr="002F19FE">
        <w:rPr>
          <w:lang w:val="en-US"/>
        </w:rPr>
        <w:t xml:space="preserve"> = .25; gama.SS = .5</w:t>
      </w:r>
    </w:p>
    <w:p w:rsidR="002F19FE" w:rsidRDefault="002F19FE" w:rsidP="002F19FE">
      <w:r w:rsidRPr="002F19FE">
        <w:rPr>
          <w:lang w:val="en-US"/>
        </w:rPr>
        <w:t xml:space="preserve">    </w:t>
      </w:r>
      <w:r>
        <w:t xml:space="preserve">inclina.lim = 0.75  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 xml:space="preserve">   # Teste de Tendência , inclinação do ajuste linear</w:t>
      </w:r>
    </w:p>
    <w:p w:rsidR="002F19FE" w:rsidRDefault="002F19FE" w:rsidP="002F19FE">
      <w:r>
        <w:t xml:space="preserve">   res.tendencia.temp = func.tend.teste ( serie = Z )</w:t>
      </w:r>
    </w:p>
    <w:p w:rsidR="002F19FE" w:rsidRDefault="002F19FE" w:rsidP="002F19FE">
      <w:r>
        <w:t xml:space="preserve">   res.tendencia = res.tendencia.temp [[1]]</w:t>
      </w:r>
    </w:p>
    <w:p w:rsidR="002F19FE" w:rsidRDefault="002F19FE" w:rsidP="002F19FE">
      <w:r>
        <w:t xml:space="preserve">   res.tendencia.pos.neg = res.tendencia.temp [[2]]</w:t>
      </w:r>
    </w:p>
    <w:p w:rsidR="002F19FE" w:rsidRDefault="002F19FE" w:rsidP="002F19FE">
      <w:r>
        <w:t xml:space="preserve">   </w:t>
      </w:r>
    </w:p>
    <w:p w:rsidR="002F19FE" w:rsidRDefault="002F19FE" w:rsidP="002F19FE">
      <w:r>
        <w:t xml:space="preserve">   # Se Tendência -&gt; tirar (desazonalizar)</w:t>
      </w:r>
    </w:p>
    <w:p w:rsidR="002F19FE" w:rsidRDefault="002F19FE" w:rsidP="002F19FE">
      <w:r>
        <w:t xml:space="preserve">   Z.saz = Z</w:t>
      </w:r>
    </w:p>
    <w:p w:rsidR="002F19FE" w:rsidRDefault="002F19FE" w:rsidP="002F19FE">
      <w:r>
        <w:t xml:space="preserve">   x.ind = (1 : n.ptos.serie) / n.ptos.serie</w:t>
      </w:r>
    </w:p>
    <w:p w:rsidR="002F19FE" w:rsidRPr="002F19FE" w:rsidRDefault="002F19FE" w:rsidP="002F19FE">
      <w:pPr>
        <w:rPr>
          <w:lang w:val="en-US"/>
        </w:rPr>
      </w:pPr>
      <w:r>
        <w:t xml:space="preserve">   </w:t>
      </w:r>
      <w:r w:rsidRPr="002F19FE">
        <w:rPr>
          <w:lang w:val="en-US"/>
        </w:rPr>
        <w:t xml:space="preserve">max.min = </w:t>
      </w:r>
      <w:proofErr w:type="gramStart"/>
      <w:r w:rsidRPr="002F19FE">
        <w:rPr>
          <w:lang w:val="en-US"/>
        </w:rPr>
        <w:t>max(</w:t>
      </w:r>
      <w:proofErr w:type="gramEnd"/>
      <w:r w:rsidRPr="002F19FE">
        <w:rPr>
          <w:lang w:val="en-US"/>
        </w:rPr>
        <w:t>Z) - min(Z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max.min = </w:t>
      </w:r>
      <w:proofErr w:type="spellStart"/>
      <w:proofErr w:type="gram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>max.min != 0, max.min, 1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  serie.ag = (Z - </w:t>
      </w:r>
      <w:proofErr w:type="gramStart"/>
      <w:r w:rsidRPr="002F19FE">
        <w:rPr>
          <w:lang w:val="en-US"/>
        </w:rPr>
        <w:t>min(</w:t>
      </w:r>
      <w:proofErr w:type="gramEnd"/>
      <w:r w:rsidRPr="002F19FE">
        <w:rPr>
          <w:lang w:val="en-US"/>
        </w:rPr>
        <w:t>Z)) / max.min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lm.res = lm </w:t>
      </w:r>
      <w:proofErr w:type="gramStart"/>
      <w:r w:rsidRPr="002F19FE">
        <w:rPr>
          <w:lang w:val="en-US"/>
        </w:rPr>
        <w:t>( serie.ag</w:t>
      </w:r>
      <w:proofErr w:type="gramEnd"/>
      <w:r w:rsidRPr="002F19FE">
        <w:rPr>
          <w:lang w:val="en-US"/>
        </w:rPr>
        <w:t xml:space="preserve"> ~ x.ind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  <w:proofErr w:type="spellStart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 xml:space="preserve"> = lm.res $ coefficients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  <w:proofErr w:type="gramStart"/>
      <w:r w:rsidRPr="002F19FE">
        <w:rPr>
          <w:lang w:val="en-US"/>
        </w:rPr>
        <w:t>names(</w:t>
      </w:r>
      <w:proofErr w:type="spellStart"/>
      <w:proofErr w:type="gramEnd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>) = NULL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#if </w:t>
      </w:r>
      <w:proofErr w:type="gramStart"/>
      <w:r w:rsidRPr="002F19FE">
        <w:rPr>
          <w:lang w:val="en-US"/>
        </w:rPr>
        <w:t>( abs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lm.coef</w:t>
      </w:r>
      <w:proofErr w:type="spellEnd"/>
      <w:r w:rsidRPr="002F19FE">
        <w:rPr>
          <w:lang w:val="en-US"/>
        </w:rPr>
        <w:t xml:space="preserve">[2]) &gt; inclina.lim &amp; </w:t>
      </w:r>
      <w:proofErr w:type="spellStart"/>
      <w:r w:rsidRPr="002F19FE">
        <w:rPr>
          <w:lang w:val="en-US"/>
        </w:rPr>
        <w:t>res.tendencia</w:t>
      </w:r>
      <w:proofErr w:type="spellEnd"/>
      <w:r w:rsidRPr="002F19FE">
        <w:rPr>
          <w:lang w:val="en-US"/>
        </w:rPr>
        <w:t xml:space="preserve"> 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  <w:proofErr w:type="gramStart"/>
      <w:r w:rsidRPr="002F19FE">
        <w:rPr>
          <w:lang w:val="en-US"/>
        </w:rPr>
        <w:t>if</w:t>
      </w:r>
      <w:proofErr w:type="gramEnd"/>
      <w:r w:rsidRPr="002F19FE">
        <w:rPr>
          <w:lang w:val="en-US"/>
        </w:rPr>
        <w:t xml:space="preserve"> ( </w:t>
      </w:r>
      <w:proofErr w:type="spellStart"/>
      <w:r w:rsidRPr="002F19FE">
        <w:rPr>
          <w:lang w:val="en-US"/>
        </w:rPr>
        <w:t>res.tendencia</w:t>
      </w:r>
      <w:proofErr w:type="spellEnd"/>
      <w:r w:rsidRPr="002F19FE">
        <w:rPr>
          <w:lang w:val="en-US"/>
        </w:rPr>
        <w:t xml:space="preserve"> 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Z.saz = </w:t>
      </w:r>
      <w:proofErr w:type="spellStart"/>
      <w:r w:rsidRPr="002F19FE">
        <w:rPr>
          <w:lang w:val="en-US"/>
        </w:rPr>
        <w:t>func.tira.tend</w:t>
      </w:r>
      <w:proofErr w:type="spellEnd"/>
      <w:r w:rsidRPr="002F19FE">
        <w:rPr>
          <w:lang w:val="en-US"/>
        </w:rPr>
        <w:t xml:space="preserve"> </w:t>
      </w:r>
      <w:proofErr w:type="gramStart"/>
      <w:r w:rsidRPr="002F19FE">
        <w:rPr>
          <w:lang w:val="en-US"/>
        </w:rPr>
        <w:t>( Z</w:t>
      </w:r>
      <w:proofErr w:type="gramEnd"/>
      <w:r w:rsidRPr="002F19FE">
        <w:rPr>
          <w:lang w:val="en-US"/>
        </w:rPr>
        <w:t xml:space="preserve"> , Z49 [ 1:n.ptos.serie ] )</w:t>
      </w:r>
    </w:p>
    <w:p w:rsidR="002F19FE" w:rsidRDefault="002F19FE" w:rsidP="002F19FE">
      <w:r w:rsidRPr="002F19FE">
        <w:rPr>
          <w:lang w:val="en-US"/>
        </w:rPr>
        <w:t xml:space="preserve">   </w:t>
      </w:r>
      <w:r>
        <w:t>}</w:t>
      </w:r>
    </w:p>
    <w:p w:rsidR="002F19FE" w:rsidRDefault="002F19FE" w:rsidP="002F19FE"/>
    <w:p w:rsidR="002F19FE" w:rsidRDefault="002F19FE" w:rsidP="002F19FE">
      <w:r>
        <w:t xml:space="preserve">   # Teste de Sazonalidade, Kruskal-Wallis rank sum test</w:t>
      </w:r>
    </w:p>
    <w:p w:rsidR="002F19FE" w:rsidRDefault="002F19FE" w:rsidP="002F19FE">
      <w:r>
        <w:t xml:space="preserve">   res.sazon = func.sazon.teste ( serie = Z.saz )</w:t>
      </w:r>
    </w:p>
    <w:p w:rsidR="002F19FE" w:rsidRDefault="002F19FE" w:rsidP="002F19FE"/>
    <w:p w:rsidR="002F19FE" w:rsidRDefault="002F19FE" w:rsidP="002F19FE">
      <w:r>
        <w:t xml:space="preserve">   n.0 = sum(Z == 0) # número de pontos=0 na série</w:t>
      </w:r>
    </w:p>
    <w:p w:rsidR="002F19FE" w:rsidRDefault="002F19FE" w:rsidP="002F19FE">
      <w:r>
        <w:t xml:space="preserve">   #serie.soma = sum(Z) # soma de todos os valores na série (apenas o numerador)</w:t>
      </w:r>
    </w:p>
    <w:p w:rsidR="002F19FE" w:rsidRDefault="002F19FE" w:rsidP="002F19FE"/>
    <w:p w:rsidR="002F19FE" w:rsidRDefault="002F19FE" w:rsidP="002F19FE"/>
    <w:p w:rsidR="002F19FE" w:rsidRDefault="002F19FE" w:rsidP="002F19FE">
      <w:r>
        <w:t xml:space="preserve">   mmsc.hwa.escolha  = TRUE</w:t>
      </w:r>
    </w:p>
    <w:p w:rsidR="002F19FE" w:rsidRDefault="002F19FE" w:rsidP="002F19FE">
      <w:r>
        <w:t xml:space="preserve">   HWA.escolha = 1 # Holt-Winters aditivo</w:t>
      </w:r>
    </w:p>
    <w:p w:rsidR="002F19FE" w:rsidRDefault="002F19FE" w:rsidP="002F19FE">
      <w:r>
        <w:t xml:space="preserve">   </w:t>
      </w:r>
    </w:p>
    <w:p w:rsidR="002F19FE" w:rsidRDefault="002F19FE" w:rsidP="002F19FE">
      <w:r>
        <w:t xml:space="preserve">      </w:t>
      </w:r>
    </w:p>
    <w:p w:rsidR="002F19FE" w:rsidRDefault="002F19FE" w:rsidP="002F19FE">
      <w:r>
        <w:t xml:space="preserve">   </w:t>
      </w:r>
    </w:p>
    <w:p w:rsidR="002F19FE" w:rsidRDefault="002F19FE" w:rsidP="002F19FE">
      <w:r>
        <w:t xml:space="preserve">       </w:t>
      </w:r>
    </w:p>
    <w:p w:rsidR="002F19FE" w:rsidRDefault="002F19FE" w:rsidP="002F19FE">
      <w:r>
        <w:t xml:space="preserve">       # N=Não(sem), S=Sim(com), alpha=a, beta=b, gama=c</w:t>
      </w:r>
    </w:p>
    <w:p w:rsidR="002F19FE" w:rsidRDefault="002F19FE" w:rsidP="002F19FE">
      <w:r>
        <w:t xml:space="preserve">       if (!res.tendencia &amp; !res.sazon) {alpha.ag=alpha.NN; beta.ag=beta.NN; gama.ag=gama.NN} # Sem Tend e Sem Saz</w:t>
      </w:r>
    </w:p>
    <w:p w:rsidR="002F19FE" w:rsidRDefault="002F19FE" w:rsidP="002F19FE">
      <w:r>
        <w:t xml:space="preserve">       if ( res.tendencia &amp; !res.sazon) {alpha.ag=alpha.SN; beta.ag=beta.SN; gama.ag=gama.SN} # Com Tend e Sem Saz</w:t>
      </w:r>
    </w:p>
    <w:p w:rsidR="002F19FE" w:rsidRDefault="002F19FE" w:rsidP="002F19FE">
      <w:r>
        <w:t xml:space="preserve">       if (!res.tendencia &amp;  res.sazon) {alpha.ag=alpha.NS; beta.ag=beta.NS; gama.ag=gama.NS} # Sem Tend e Com Saz</w:t>
      </w:r>
    </w:p>
    <w:p w:rsidR="002F19FE" w:rsidRDefault="002F19FE" w:rsidP="002F19FE">
      <w:r>
        <w:lastRenderedPageBreak/>
        <w:t xml:space="preserve">       if ( res.tendencia &amp;  res.sazon) {alpha.ag=alpha.SS; beta.ag=beta.SS; gama.ag=gama.SS} # Com Tend e Com Saz</w:t>
      </w:r>
    </w:p>
    <w:p w:rsidR="002F19FE" w:rsidRDefault="002F19FE" w:rsidP="002F19FE">
      <w:r>
        <w:t xml:space="preserve">       </w:t>
      </w:r>
    </w:p>
    <w:p w:rsidR="002F19FE" w:rsidRDefault="002F19FE" w:rsidP="002F19FE"/>
    <w:p w:rsidR="002F19FE" w:rsidRDefault="002F19FE" w:rsidP="002F19FE">
      <w:r>
        <w:t xml:space="preserve">       # sazon</w:t>
      </w:r>
    </w:p>
    <w:p w:rsidR="002F19FE" w:rsidRDefault="002F19FE" w:rsidP="002F19FE">
      <w:r>
        <w:t xml:space="preserve">       F.sazon = rep(NA, n.ptos.serie)             </w:t>
      </w:r>
    </w:p>
    <w:p w:rsidR="002F19FE" w:rsidRDefault="002F19FE" w:rsidP="002F19FE">
      <w:r>
        <w:t xml:space="preserve">       F.sazon[1:periodo.sazon] = Z [1: periodo.sazon] / mean(Z [1: periodo.sazon])</w:t>
      </w:r>
    </w:p>
    <w:p w:rsidR="002F19FE" w:rsidRDefault="002F19FE" w:rsidP="002F19FE">
      <w:r>
        <w:t xml:space="preserve">       # b em t</w:t>
      </w:r>
    </w:p>
    <w:p w:rsidR="002F19FE" w:rsidRDefault="002F19FE" w:rsidP="002F19FE">
      <w:r>
        <w:t xml:space="preserve">       b.t = rep(NA, n.ptos.serie)</w:t>
      </w:r>
    </w:p>
    <w:p w:rsidR="002F19FE" w:rsidRDefault="002F19FE" w:rsidP="002F19FE">
      <w:r>
        <w:t xml:space="preserve">       b.t[periodo.sazon] = 0 # ini</w:t>
      </w:r>
    </w:p>
    <w:p w:rsidR="002F19FE" w:rsidRDefault="002F19FE" w:rsidP="002F19FE">
      <w:r>
        <w:t xml:space="preserve">       # Z médio, Z barra</w:t>
      </w:r>
    </w:p>
    <w:p w:rsidR="002F19FE" w:rsidRDefault="002F19FE" w:rsidP="002F19FE">
      <w:r>
        <w:t xml:space="preserve">       Z.bar = rep(NA, n.ptos.serie)</w:t>
      </w:r>
    </w:p>
    <w:p w:rsidR="002F19FE" w:rsidRDefault="002F19FE" w:rsidP="002F19FE">
      <w:r>
        <w:t xml:space="preserve">       Z.bar[periodo.sazon] = mean(Z [1: periodo.sazon])</w:t>
      </w:r>
    </w:p>
    <w:p w:rsidR="002F19FE" w:rsidRDefault="002F19FE" w:rsidP="002F19FE">
      <w:r>
        <w:t xml:space="preserve">       # Z estimado, Z chapeo</w:t>
      </w:r>
    </w:p>
    <w:p w:rsidR="002F19FE" w:rsidRDefault="002F19FE" w:rsidP="002F19FE">
      <w:r>
        <w:t xml:space="preserve">       Z.hat = rep(NA, n.ptos.serie ) # + periodo)</w:t>
      </w:r>
    </w:p>
    <w:p w:rsidR="002F19FE" w:rsidRDefault="002F19FE" w:rsidP="002F19FE">
      <w:r>
        <w:t xml:space="preserve">       # estimação do pasado</w:t>
      </w:r>
    </w:p>
    <w:p w:rsidR="002F19FE" w:rsidRPr="002F19FE" w:rsidRDefault="002F19FE" w:rsidP="002F19FE">
      <w:pPr>
        <w:rPr>
          <w:lang w:val="en-US"/>
        </w:rPr>
      </w:pPr>
      <w:r>
        <w:t xml:space="preserve">       </w:t>
      </w:r>
      <w:proofErr w:type="gramStart"/>
      <w:r w:rsidRPr="002F19FE">
        <w:rPr>
          <w:lang w:val="en-US"/>
        </w:rPr>
        <w:t>for</w:t>
      </w:r>
      <w:proofErr w:type="gram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in (periodo.sazon+1):</w:t>
      </w:r>
      <w:proofErr w:type="spellStart"/>
      <w:r w:rsidRPr="002F19FE">
        <w:rPr>
          <w:lang w:val="en-US"/>
        </w:rPr>
        <w:t>n.ptos.serie</w:t>
      </w:r>
      <w:proofErr w:type="spellEnd"/>
      <w:r w:rsidRPr="002F19FE">
        <w:rPr>
          <w:lang w:val="en-US"/>
        </w:rPr>
        <w:t>) {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</w:t>
      </w:r>
      <w:proofErr w:type="gramStart"/>
      <w:r w:rsidRPr="002F19FE">
        <w:rPr>
          <w:lang w:val="en-US"/>
        </w:rPr>
        <w:t>Z.bar[</w:t>
      </w:r>
      <w:proofErr w:type="spellStart"/>
      <w:proofErr w:type="gramEnd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= (beta.ag * (Z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]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            - </w:t>
      </w:r>
      <w:proofErr w:type="spellStart"/>
      <w:r w:rsidRPr="002F19FE">
        <w:rPr>
          <w:lang w:val="en-US"/>
        </w:rPr>
        <w:t>F.sazon</w:t>
      </w:r>
      <w:proofErr w:type="spellEnd"/>
      <w:r w:rsidRPr="002F19FE">
        <w:rPr>
          <w:lang w:val="en-US"/>
        </w:rPr>
        <w:t xml:space="preserve"> [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</w:t>
      </w:r>
      <w:proofErr w:type="spellStart"/>
      <w:r w:rsidRPr="002F19FE">
        <w:rPr>
          <w:lang w:val="en-US"/>
        </w:rPr>
        <w:t>periodo.sazon</w:t>
      </w:r>
      <w:proofErr w:type="spellEnd"/>
      <w:r w:rsidRPr="002F19FE">
        <w:rPr>
          <w:lang w:val="en-US"/>
        </w:rPr>
        <w:t xml:space="preserve">)])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            + (1-beta.ag) * (</w:t>
      </w:r>
      <w:proofErr w:type="gramStart"/>
      <w:r w:rsidRPr="002F19FE">
        <w:rPr>
          <w:lang w:val="en-US"/>
        </w:rPr>
        <w:t>Z.bar[</w:t>
      </w:r>
      <w:proofErr w:type="gram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1)] + </w:t>
      </w:r>
      <w:proofErr w:type="spellStart"/>
      <w:r w:rsidRPr="002F19FE">
        <w:rPr>
          <w:lang w:val="en-US"/>
        </w:rPr>
        <w:t>b.t</w:t>
      </w:r>
      <w:proofErr w:type="spellEnd"/>
      <w:r w:rsidRPr="002F19FE">
        <w:rPr>
          <w:lang w:val="en-US"/>
        </w:rPr>
        <w:t>[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1)])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</w:t>
      </w:r>
      <w:proofErr w:type="spellStart"/>
      <w:proofErr w:type="gramStart"/>
      <w:r w:rsidRPr="002F19FE">
        <w:rPr>
          <w:lang w:val="en-US"/>
        </w:rPr>
        <w:t>F.sazon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= gama.ag * (Z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- Z.bar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]) + (1-gama.ag) * </w:t>
      </w:r>
      <w:proofErr w:type="spellStart"/>
      <w:r w:rsidRPr="002F19FE">
        <w:rPr>
          <w:lang w:val="en-US"/>
        </w:rPr>
        <w:t>F.sazon</w:t>
      </w:r>
      <w:proofErr w:type="spellEnd"/>
      <w:r w:rsidRPr="002F19FE">
        <w:rPr>
          <w:lang w:val="en-US"/>
        </w:rPr>
        <w:t>[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</w:t>
      </w:r>
      <w:proofErr w:type="spellStart"/>
      <w:r w:rsidRPr="002F19FE">
        <w:rPr>
          <w:lang w:val="en-US"/>
        </w:rPr>
        <w:t>periodo.sazon</w:t>
      </w:r>
      <w:proofErr w:type="spellEnd"/>
      <w:r w:rsidRPr="002F19FE">
        <w:rPr>
          <w:lang w:val="en-US"/>
        </w:rPr>
        <w:t xml:space="preserve">)]                   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</w:t>
      </w:r>
      <w:proofErr w:type="spellStart"/>
      <w:proofErr w:type="gramStart"/>
      <w:r w:rsidRPr="002F19FE">
        <w:rPr>
          <w:lang w:val="en-US"/>
        </w:rPr>
        <w:t>b.t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= alpha.ag * (Z.bar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- Z.bar[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1)]) + (1-alpha.ag) * </w:t>
      </w:r>
      <w:proofErr w:type="spellStart"/>
      <w:r w:rsidRPr="002F19FE">
        <w:rPr>
          <w:lang w:val="en-US"/>
        </w:rPr>
        <w:t>b.t</w:t>
      </w:r>
      <w:proofErr w:type="spellEnd"/>
      <w:r w:rsidRPr="002F19FE">
        <w:rPr>
          <w:lang w:val="en-US"/>
        </w:rPr>
        <w:t>[(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 - 1)]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</w:t>
      </w:r>
      <w:proofErr w:type="gramStart"/>
      <w:r w:rsidRPr="002F19FE">
        <w:rPr>
          <w:lang w:val="en-US"/>
        </w:rPr>
        <w:t>Z.hat[</w:t>
      </w:r>
      <w:proofErr w:type="spellStart"/>
      <w:proofErr w:type="gramEnd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 = Z.bar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] + </w:t>
      </w:r>
      <w:proofErr w:type="spellStart"/>
      <w:r w:rsidRPr="002F19FE">
        <w:rPr>
          <w:lang w:val="en-US"/>
        </w:rPr>
        <w:t>F.sazon</w:t>
      </w:r>
      <w:proofErr w:type="spellEnd"/>
      <w:r w:rsidRPr="002F19FE">
        <w:rPr>
          <w:lang w:val="en-US"/>
        </w:rPr>
        <w:t>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 xml:space="preserve">] + </w:t>
      </w:r>
      <w:proofErr w:type="spellStart"/>
      <w:r w:rsidRPr="002F19FE">
        <w:rPr>
          <w:lang w:val="en-US"/>
        </w:rPr>
        <w:t>b.t</w:t>
      </w:r>
      <w:proofErr w:type="spellEnd"/>
      <w:r w:rsidRPr="002F19FE">
        <w:rPr>
          <w:lang w:val="en-US"/>
        </w:rPr>
        <w:t>[</w:t>
      </w:r>
      <w:proofErr w:type="spellStart"/>
      <w:r w:rsidRPr="002F19FE">
        <w:rPr>
          <w:lang w:val="en-US"/>
        </w:rPr>
        <w:t>i.t</w:t>
      </w:r>
      <w:proofErr w:type="spellEnd"/>
      <w:r w:rsidRPr="002F19FE">
        <w:rPr>
          <w:lang w:val="en-US"/>
        </w:rPr>
        <w:t>]</w:t>
      </w:r>
    </w:p>
    <w:p w:rsidR="002F19FE" w:rsidRDefault="002F19FE" w:rsidP="002F19FE">
      <w:r w:rsidRPr="002F19FE">
        <w:rPr>
          <w:lang w:val="en-US"/>
        </w:rPr>
        <w:t xml:space="preserve">       </w:t>
      </w:r>
      <w:r>
        <w:t xml:space="preserve">} </w:t>
      </w:r>
    </w:p>
    <w:p w:rsidR="002F19FE" w:rsidRDefault="002F19FE" w:rsidP="002F19FE"/>
    <w:p w:rsidR="002F19FE" w:rsidRDefault="002F19FE" w:rsidP="002F19FE">
      <w:r>
        <w:tab/>
        <w:t xml:space="preserve">   # erro</w:t>
      </w:r>
    </w:p>
    <w:p w:rsidR="002F19FE" w:rsidRDefault="002F19FE" w:rsidP="002F19FE">
      <w:r>
        <w:t xml:space="preserve">       erro = Z.hat [1:n.ptos.serie] - Z # vetor</w:t>
      </w:r>
      <w:r>
        <w:tab/>
        <w:t xml:space="preserve">   </w:t>
      </w:r>
    </w:p>
    <w:p w:rsidR="002F19FE" w:rsidRDefault="002F19FE" w:rsidP="002F19FE">
      <w:r>
        <w:tab/>
        <w:t xml:space="preserve">   # MPE, Mean Percentage Error (MPE, Erro Percentual Médio)</w:t>
      </w:r>
    </w:p>
    <w:p w:rsidR="002F19FE" w:rsidRDefault="002F19FE" w:rsidP="002F19FE">
      <w:r>
        <w:lastRenderedPageBreak/>
        <w:tab/>
        <w:t xml:space="preserve">   erro_mpe[ind_ij] = abs( sum(erro / Z * 100, na.rm = TRUE) / n.ptos.serie )   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ab/>
        <w:t># modelo ajuste</w:t>
      </w:r>
    </w:p>
    <w:p w:rsidR="002F19FE" w:rsidRDefault="002F19FE" w:rsidP="002F19FE">
      <w:r>
        <w:tab/>
        <w:t># serie_teste0 - dad reais, s/ correção pandemia</w:t>
      </w:r>
    </w:p>
    <w:p w:rsidR="002F19FE" w:rsidRDefault="002F19FE" w:rsidP="002F19FE">
      <w:r>
        <w:tab/>
        <w:t># serie_teste  - dad reais, c/ correção pandemia</w:t>
      </w:r>
    </w:p>
    <w:p w:rsidR="002F19FE" w:rsidRDefault="002F19FE" w:rsidP="002F19FE">
      <w:r>
        <w:tab/>
        <w:t># Z = serie_teste</w:t>
      </w:r>
    </w:p>
    <w:p w:rsidR="002F19FE" w:rsidRDefault="002F19FE" w:rsidP="002F19FE">
      <w:r>
        <w:tab/>
        <w:t># Z.hat = modelo aj = ajuste</w:t>
      </w:r>
    </w:p>
    <w:p w:rsidR="002F19FE" w:rsidRDefault="002F19FE" w:rsidP="002F19FE">
      <w:r>
        <w:tab/>
        <w:t>modelo_aj = data.frame (serie_teste0, serie_teste, Z, Z.hat )   # Z.hat [1:n.ptos.serie]</w:t>
      </w:r>
    </w:p>
    <w:p w:rsidR="002F19FE" w:rsidRDefault="002F19FE" w:rsidP="002F19FE">
      <w:r>
        <w:tab/>
      </w:r>
    </w:p>
    <w:p w:rsidR="002F19FE" w:rsidRDefault="002F19FE" w:rsidP="002F19FE"/>
    <w:p w:rsidR="002F19FE" w:rsidRDefault="002F19FE" w:rsidP="002F19FE">
      <w:r>
        <w:t xml:space="preserve">     </w:t>
      </w:r>
    </w:p>
    <w:p w:rsidR="002F19FE" w:rsidRDefault="002F19FE" w:rsidP="002F19FE"/>
    <w:p w:rsidR="002F19FE" w:rsidRDefault="002F19FE" w:rsidP="002F19FE">
      <w:r>
        <w:tab/>
      </w:r>
    </w:p>
    <w:p w:rsidR="002F19FE" w:rsidRDefault="002F19FE" w:rsidP="002F19FE">
      <w:r>
        <w:t>n.mes.junto = 1 # mensal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ano ini e fim</w:t>
      </w:r>
    </w:p>
    <w:p w:rsidR="002F19FE" w:rsidRDefault="002F19FE" w:rsidP="002F19FE">
      <w:r>
        <w:t>ano.ini = 2005</w:t>
      </w:r>
    </w:p>
    <w:p w:rsidR="002F19FE" w:rsidRDefault="002F19FE" w:rsidP="002F19FE">
      <w:r>
        <w:t>ano.fim = 2015</w:t>
      </w:r>
    </w:p>
    <w:p w:rsidR="002F19FE" w:rsidRDefault="002F19FE" w:rsidP="002F19FE">
      <w:r>
        <w:t>ano.fim.aj = 2009 # ajuste, antes da interrupção</w:t>
      </w:r>
    </w:p>
    <w:p w:rsidR="002F19FE" w:rsidRDefault="002F19FE" w:rsidP="002F19FE">
      <w:r>
        <w:t>ano.ini.prev = 2011 # previsão, após a interrupção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serie_nome.geral = 'Taxas mensais para internação por 100.000'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período</w:t>
      </w:r>
    </w:p>
    <w:p w:rsidR="002F19FE" w:rsidRDefault="002F19FE" w:rsidP="002F19FE">
      <w:r>
        <w:t xml:space="preserve">periodoST = paste(ano.ini,'-',ano.fim, sep='' )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nPtosAno = 12 / n.mes.junto</w:t>
      </w:r>
    </w:p>
    <w:p w:rsidR="002F19FE" w:rsidRDefault="002F19FE" w:rsidP="002F19FE">
      <w:r>
        <w:t>periodo = nPtosAno / n.mes.junto</w:t>
      </w:r>
    </w:p>
    <w:p w:rsidR="002F19FE" w:rsidRDefault="002F19FE" w:rsidP="002F19FE">
      <w:r>
        <w:t>periodo.sazon = nPtosAno</w:t>
      </w:r>
    </w:p>
    <w:p w:rsidR="002F19FE" w:rsidRDefault="002F19FE" w:rsidP="002F19FE">
      <w:r>
        <w:t>meses2.ind = 1:nPtosAno * n.mes.junto - (n.mes.junto-1)</w:t>
      </w:r>
    </w:p>
    <w:p w:rsidR="002F19FE" w:rsidRDefault="002F19FE" w:rsidP="002F19FE"/>
    <w:p w:rsidR="002F19FE" w:rsidRDefault="002F19FE" w:rsidP="002F19FE">
      <w:r>
        <w:t>meses = c('Jan','Fev','Mar','Abr','Mai','Jun','Jul','Ago','Set','Out','Nov','Dez')</w:t>
      </w:r>
    </w:p>
    <w:p w:rsidR="002F19FE" w:rsidRDefault="002F19FE" w:rsidP="002F19FE">
      <w:r>
        <w:t xml:space="preserve">meses2 = meses[meses2.ind] </w:t>
      </w:r>
    </w:p>
    <w:p w:rsidR="002F19FE" w:rsidRDefault="002F19FE" w:rsidP="002F19FE">
      <w:r>
        <w:t>mes.meio.ano = meses2 [periodo]</w:t>
      </w:r>
    </w:p>
    <w:p w:rsidR="002F19FE" w:rsidRDefault="002F19FE" w:rsidP="002F19FE"/>
    <w:p w:rsidR="002F19FE" w:rsidRDefault="002F19FE" w:rsidP="002F19FE">
      <w:r>
        <w:t xml:space="preserve">ano.mes.ini = paste(ano.ini, '01', sep='')  </w:t>
      </w:r>
    </w:p>
    <w:p w:rsidR="002F19FE" w:rsidRDefault="002F19FE" w:rsidP="002F19FE">
      <w:r>
        <w:t xml:space="preserve">ano.mes.fim = paste(ano.fim, '12', sep='')  </w:t>
      </w:r>
    </w:p>
    <w:p w:rsidR="002F19FE" w:rsidRDefault="002F19FE" w:rsidP="002F19FE">
      <w:r>
        <w:t xml:space="preserve">ano.mes.fim.aj = paste(ano.fim.aj, '12', sep='')  </w:t>
      </w:r>
    </w:p>
    <w:p w:rsidR="002F19FE" w:rsidRDefault="002F19FE" w:rsidP="002F19FE">
      <w:r>
        <w:t>n.anos.aj = ano.fim.aj - ano.ini +1</w:t>
      </w:r>
    </w:p>
    <w:p w:rsidR="002F19FE" w:rsidRDefault="002F19FE" w:rsidP="002F19FE">
      <w:r>
        <w:t>n.anos.interrup = ano.ini.prev - ano.fim.aj -1</w:t>
      </w:r>
    </w:p>
    <w:p w:rsidR="002F19FE" w:rsidRDefault="002F19FE" w:rsidP="002F19FE">
      <w:r>
        <w:t>n.anos.prev = ano.fim - ano.ini.prev +1</w:t>
      </w:r>
    </w:p>
    <w:p w:rsidR="002F19FE" w:rsidRDefault="002F19FE" w:rsidP="002F19FE">
      <w:r>
        <w:t>n.prev = nPtosAno * n.anos.prev # em meses</w:t>
      </w:r>
      <w:r>
        <w:tab/>
      </w:r>
      <w:r>
        <w:tab/>
      </w:r>
    </w:p>
    <w:p w:rsidR="002F19FE" w:rsidRDefault="002F19FE" w:rsidP="002F19FE">
      <w:r>
        <w:tab/>
      </w:r>
      <w:r>
        <w:tab/>
      </w:r>
    </w:p>
    <w:p w:rsidR="002F19FE" w:rsidRDefault="002F19FE" w:rsidP="002F19FE">
      <w:r>
        <w:tab/>
      </w:r>
      <w:r>
        <w:tab/>
      </w:r>
      <w:r>
        <w:tab/>
      </w:r>
    </w:p>
    <w:p w:rsidR="002F19FE" w:rsidRDefault="002F19FE" w:rsidP="002F19FE">
      <w:r>
        <w:tab/>
      </w:r>
      <w:r>
        <w:tab/>
      </w:r>
    </w:p>
    <w:p w:rsidR="002F19FE" w:rsidRDefault="002F19FE" w:rsidP="002F19FE"/>
    <w:p w:rsidR="002F19FE" w:rsidRDefault="002F19FE" w:rsidP="002F19FE"/>
    <w:p w:rsidR="002F19FE" w:rsidRDefault="002F19FE" w:rsidP="002F19FE">
      <w:r>
        <w:t>### faixa etária      (TODAS)   =====</w:t>
      </w:r>
    </w:p>
    <w:p w:rsidR="002F19FE" w:rsidRDefault="002F19FE" w:rsidP="002F19FE">
      <w:r>
        <w:t># nomes no arquivo .doc   (NOME)</w:t>
      </w:r>
    </w:p>
    <w:p w:rsidR="002F19FE" w:rsidRDefault="002F19FE" w:rsidP="002F19FE">
      <w:r>
        <w:t>fxs.et.doc.nome = c(</w:t>
      </w:r>
    </w:p>
    <w:p w:rsidR="002F19FE" w:rsidRDefault="002F19FE" w:rsidP="002F19FE">
      <w:r>
        <w:t xml:space="preserve">   'menor 12 meses'</w:t>
      </w:r>
    </w:p>
    <w:p w:rsidR="002F19FE" w:rsidRDefault="002F19FE" w:rsidP="002F19FE">
      <w:r>
        <w:t xml:space="preserve">  ,'12 a 23 meses'</w:t>
      </w:r>
    </w:p>
    <w:p w:rsidR="002F19FE" w:rsidRDefault="002F19FE" w:rsidP="002F19FE">
      <w:r>
        <w:t xml:space="preserve">  ,'2 a 4 anos'</w:t>
      </w:r>
    </w:p>
    <w:p w:rsidR="002F19FE" w:rsidRDefault="002F19FE" w:rsidP="002F19FE">
      <w:r>
        <w:t xml:space="preserve">  ,'5 a 9 anos'</w:t>
      </w:r>
    </w:p>
    <w:p w:rsidR="002F19FE" w:rsidRDefault="002F19FE" w:rsidP="002F19FE">
      <w:r>
        <w:t xml:space="preserve">  ,'10 a 17 anos'</w:t>
      </w:r>
    </w:p>
    <w:p w:rsidR="002F19FE" w:rsidRDefault="002F19FE" w:rsidP="002F19FE">
      <w:r>
        <w:t xml:space="preserve">  ,'18 a 39 anos'</w:t>
      </w:r>
    </w:p>
    <w:p w:rsidR="002F19FE" w:rsidRDefault="002F19FE" w:rsidP="002F19FE">
      <w:r>
        <w:t xml:space="preserve">  ,'40 a 49 anos'</w:t>
      </w:r>
    </w:p>
    <w:p w:rsidR="002F19FE" w:rsidRDefault="002F19FE" w:rsidP="002F19FE">
      <w:r>
        <w:t xml:space="preserve">  ,'50 a 64 anos'  </w:t>
      </w:r>
    </w:p>
    <w:p w:rsidR="002F19FE" w:rsidRDefault="002F19FE" w:rsidP="002F19FE">
      <w:r>
        <w:t xml:space="preserve">  ,'65 anos e mais'</w:t>
      </w:r>
    </w:p>
    <w:p w:rsidR="002F19FE" w:rsidRDefault="002F19FE" w:rsidP="002F19FE">
      <w:r>
        <w:t>)</w:t>
      </w:r>
    </w:p>
    <w:p w:rsidR="002F19FE" w:rsidRDefault="002F19FE" w:rsidP="002F19FE">
      <w:r>
        <w:t>### faixa etária      (TODAS)   =====</w:t>
      </w:r>
    </w:p>
    <w:p w:rsidR="002F19FE" w:rsidRDefault="002F19FE" w:rsidP="002F19FE">
      <w:r>
        <w:t># nomes no arquivo .csv    (código)</w:t>
      </w:r>
    </w:p>
    <w:p w:rsidR="002F19FE" w:rsidRDefault="002F19FE" w:rsidP="002F19FE">
      <w:r>
        <w:t>fxs.et.csv.cod = c(</w:t>
      </w:r>
    </w:p>
    <w:p w:rsidR="002F19FE" w:rsidRDefault="002F19FE" w:rsidP="002F19FE">
      <w:r>
        <w:t xml:space="preserve">   '&lt;12m'</w:t>
      </w:r>
    </w:p>
    <w:p w:rsidR="002F19FE" w:rsidRDefault="002F19FE" w:rsidP="002F19FE">
      <w:r>
        <w:t xml:space="preserve">  ,'12-23m'</w:t>
      </w:r>
    </w:p>
    <w:p w:rsidR="002F19FE" w:rsidRDefault="002F19FE" w:rsidP="002F19FE">
      <w:r>
        <w:t xml:space="preserve">  ,'2-4anos'</w:t>
      </w:r>
    </w:p>
    <w:p w:rsidR="002F19FE" w:rsidRDefault="002F19FE" w:rsidP="002F19FE">
      <w:r>
        <w:t xml:space="preserve">  ,'5-9anos'</w:t>
      </w:r>
    </w:p>
    <w:p w:rsidR="002F19FE" w:rsidRDefault="002F19FE" w:rsidP="002F19FE">
      <w:r>
        <w:t xml:space="preserve">  ,'10-17anos'</w:t>
      </w:r>
    </w:p>
    <w:p w:rsidR="002F19FE" w:rsidRDefault="002F19FE" w:rsidP="002F19FE">
      <w:r>
        <w:t xml:space="preserve">  ,'18-39anos'</w:t>
      </w:r>
    </w:p>
    <w:p w:rsidR="002F19FE" w:rsidRDefault="002F19FE" w:rsidP="002F19FE">
      <w:r>
        <w:t xml:space="preserve">  ,'40-49anos'</w:t>
      </w:r>
    </w:p>
    <w:p w:rsidR="002F19FE" w:rsidRDefault="002F19FE" w:rsidP="002F19FE">
      <w:r>
        <w:t xml:space="preserve">  ,'50-64anos'</w:t>
      </w:r>
    </w:p>
    <w:p w:rsidR="002F19FE" w:rsidRDefault="002F19FE" w:rsidP="002F19FE">
      <w:r>
        <w:t xml:space="preserve">  ,'&gt;=65anos'</w:t>
      </w:r>
    </w:p>
    <w:p w:rsidR="002F19FE" w:rsidRDefault="002F19FE" w:rsidP="002F19FE">
      <w:r>
        <w:t>)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co</w:t>
      </w:r>
      <w:r w:rsidR="00D322DD">
        <w:t>m</w:t>
      </w:r>
      <w:r>
        <w:t>para nome vs código:</w:t>
      </w:r>
    </w:p>
    <w:p w:rsidR="002F19FE" w:rsidRDefault="002F19FE" w:rsidP="002F19FE">
      <w:r>
        <w:t>data.frame( fxs.et.doc.nome, fxs.et.csv.cod)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fx.et.ordem = fxs.et.csv.cod</w:t>
      </w:r>
    </w:p>
    <w:p w:rsidR="002F19FE" w:rsidRDefault="002F19FE" w:rsidP="002F19FE">
      <w:r>
        <w:t>n.fx.et.ordem = length (fx.et.ordem)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a mesma para todas as faixas etárias</w:t>
      </w:r>
    </w:p>
    <w:p w:rsidR="002F19FE" w:rsidRDefault="002F19FE" w:rsidP="002F19FE">
      <w:r>
        <w:t xml:space="preserve">ser.teste.ordem = rep( 'TX_PN', length(fxs.et.csv.cod)) 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Grupos de comparação:</w:t>
      </w:r>
    </w:p>
    <w:p w:rsidR="002F19FE" w:rsidRDefault="002F19FE" w:rsidP="002F19FE">
      <w:r>
        <w:t xml:space="preserve">ser.ctrl.ordem = </w:t>
      </w:r>
    </w:p>
    <w:p w:rsidR="002F19FE" w:rsidRPr="002F19FE" w:rsidRDefault="002F19FE" w:rsidP="002F19FE">
      <w:pPr>
        <w:rPr>
          <w:lang w:val="en-US"/>
        </w:rPr>
      </w:pPr>
      <w:r w:rsidRPr="00D322DD">
        <w:rPr>
          <w:lang w:val="en-US"/>
        </w:rPr>
        <w:t xml:space="preserve">    </w:t>
      </w:r>
      <w:proofErr w:type="gramStart"/>
      <w:r w:rsidRPr="002F19FE">
        <w:rPr>
          <w:lang w:val="en-US"/>
        </w:rPr>
        <w:t>rep(</w:t>
      </w:r>
      <w:proofErr w:type="gramEnd"/>
      <w:r w:rsidRPr="002F19FE">
        <w:rPr>
          <w:lang w:val="en-US"/>
        </w:rPr>
        <w:t>'</w:t>
      </w:r>
      <w:proofErr w:type="spellStart"/>
      <w:r w:rsidRPr="002F19FE">
        <w:rPr>
          <w:lang w:val="en-US"/>
        </w:rPr>
        <w:t>tx_</w:t>
      </w:r>
      <w:r w:rsidR="00D322DD">
        <w:rPr>
          <w:lang w:val="en-US"/>
        </w:rPr>
        <w:t>comparison</w:t>
      </w:r>
      <w:proofErr w:type="spellEnd"/>
      <w:r w:rsidRPr="002F19FE">
        <w:rPr>
          <w:lang w:val="en-US"/>
        </w:rPr>
        <w:t>' ,length(</w:t>
      </w:r>
      <w:proofErr w:type="spellStart"/>
      <w:r w:rsidRPr="002F19FE">
        <w:rPr>
          <w:lang w:val="en-US"/>
        </w:rPr>
        <w:t>fxs.et.csv.cod</w:t>
      </w:r>
      <w:proofErr w:type="spellEnd"/>
      <w:r w:rsidRPr="002F19FE">
        <w:rPr>
          <w:lang w:val="en-US"/>
        </w:rPr>
        <w:t xml:space="preserve">)) </w:t>
      </w: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>
        <w:t>comparacoes.fxEt.Test.Ctrl = data.frame ( fx.et.ordem, ser.teste.ordem, ser.ctrl.ordem )</w:t>
      </w:r>
    </w:p>
    <w:p w:rsidR="002F19FE" w:rsidRDefault="002F19FE" w:rsidP="002F19FE">
      <w:r>
        <w:t>comparacoes.fxEt.Test.Ctrl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>
      <w:r>
        <w:t># códigos e nomes para tds as ser test e ctrl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c(</w:t>
      </w:r>
      <w:proofErr w:type="gramEnd"/>
    </w:p>
    <w:p w:rsidR="002F19FE" w:rsidRDefault="002F19FE" w:rsidP="002F19FE">
      <w:r w:rsidRPr="002F19FE">
        <w:rPr>
          <w:lang w:val="en-US"/>
        </w:rPr>
        <w:lastRenderedPageBreak/>
        <w:t xml:space="preserve">   </w:t>
      </w:r>
      <w:r>
        <w:t>'tx_pn'</w:t>
      </w:r>
    </w:p>
    <w:p w:rsidR="002F19FE" w:rsidRDefault="002F19FE" w:rsidP="002F19FE">
      <w:r>
        <w:t xml:space="preserve">  ,'tx_</w:t>
      </w:r>
      <w:r w:rsidR="00D322DD">
        <w:t>comparison</w:t>
      </w:r>
      <w:r>
        <w:t xml:space="preserve">'  </w:t>
      </w:r>
    </w:p>
    <w:p w:rsidR="002F19FE" w:rsidRDefault="002F19FE" w:rsidP="002F19FE">
      <w:r>
        <w:t xml:space="preserve">)  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serie_test_ctrl.nomes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c(</w:t>
      </w:r>
      <w:proofErr w:type="gram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'</w:t>
      </w:r>
      <w:proofErr w:type="gramStart"/>
      <w:r w:rsidRPr="002F19FE">
        <w:rPr>
          <w:lang w:val="en-US"/>
        </w:rPr>
        <w:t>pneumonia</w:t>
      </w:r>
      <w:proofErr w:type="gram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,'</w:t>
      </w:r>
      <w:r w:rsidR="00D322DD">
        <w:rPr>
          <w:lang w:val="en-US"/>
        </w:rPr>
        <w:t>comparison</w:t>
      </w:r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data.frame</w:t>
      </w:r>
      <w:proofErr w:type="spellEnd"/>
      <w:r w:rsidRPr="002F19FE">
        <w:rPr>
          <w:lang w:val="en-US"/>
        </w:rPr>
        <w:t>(</w:t>
      </w:r>
      <w:proofErr w:type="spellStart"/>
      <w:proofErr w:type="gramEnd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serie_test_ctrl.nomes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>
        <w:t># tenho nomes de tds os cód ser test</w:t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length(</w:t>
      </w:r>
      <w:proofErr w:type="spellStart"/>
      <w:proofErr w:type="gramEnd"/>
      <w:r w:rsidRPr="002F19FE">
        <w:rPr>
          <w:lang w:val="en-US"/>
        </w:rPr>
        <w:t>ser.teste.ordem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sum(</w:t>
      </w:r>
      <w:proofErr w:type="spellStart"/>
      <w:proofErr w:type="gramEnd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ser.teste.ordem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 xml:space="preserve"> ))</w:t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sum(</w:t>
      </w:r>
      <w:proofErr w:type="gramEnd"/>
      <w:r w:rsidRPr="002F19FE">
        <w:rPr>
          <w:lang w:val="en-US"/>
        </w:rPr>
        <w:t>!</w:t>
      </w:r>
      <w:proofErr w:type="spellStart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ser.teste.ordem</w:t>
      </w:r>
      <w:proofErr w:type="spellEnd"/>
      <w:r w:rsidRPr="002F19FE">
        <w:rPr>
          <w:lang w:val="en-US"/>
        </w:rPr>
        <w:t xml:space="preserve">, </w:t>
      </w:r>
      <w:proofErr w:type="spellStart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 xml:space="preserve"> )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Default="002F19FE" w:rsidP="002F19FE">
      <w:r>
        <w:t>reg.nome = 'Brasil'</w:t>
      </w:r>
    </w:p>
    <w:p w:rsidR="002F19FE" w:rsidRDefault="002F19FE" w:rsidP="002F19FE"/>
    <w:p w:rsidR="002F19FE" w:rsidRDefault="002F19FE" w:rsidP="002F19FE"/>
    <w:p w:rsidR="002F19FE" w:rsidRDefault="002F19FE" w:rsidP="002F19FE">
      <w:r>
        <w:t># todas as faixas</w:t>
      </w:r>
    </w:p>
    <w:p w:rsidR="002F19FE" w:rsidRDefault="002F19FE" w:rsidP="002F19FE">
      <w:r>
        <w:t>fxIdade.nome = fxs.et.csv.cod</w:t>
      </w:r>
    </w:p>
    <w:p w:rsidR="002F19FE" w:rsidRDefault="002F19FE" w:rsidP="002F19FE">
      <w:r>
        <w:t>fxIdade.nome2 = fxs.et.doc.nome</w:t>
      </w:r>
    </w:p>
    <w:p w:rsidR="002F19FE" w:rsidRDefault="002F19FE" w:rsidP="002F19FE"/>
    <w:p w:rsidR="002F19FE" w:rsidRDefault="002F19FE" w:rsidP="002F19FE">
      <w:r>
        <w:t xml:space="preserve">  </w:t>
      </w:r>
      <w:r>
        <w:tab/>
        <w:t xml:space="preserve">   </w:t>
      </w:r>
      <w:r>
        <w:tab/>
      </w:r>
    </w:p>
    <w:p w:rsidR="002F19FE" w:rsidRDefault="002F19FE" w:rsidP="002F19FE"/>
    <w:p w:rsidR="002F19FE" w:rsidRDefault="002F19FE" w:rsidP="002F19FE">
      <w:r>
        <w:lastRenderedPageBreak/>
        <w:tab/>
      </w:r>
      <w:r>
        <w:tab/>
        <w:t xml:space="preserve"> </w:t>
      </w:r>
    </w:p>
    <w:p w:rsidR="002F19FE" w:rsidRDefault="002F19FE" w:rsidP="002F19FE">
      <w:r>
        <w:t xml:space="preserve">   </w:t>
      </w:r>
    </w:p>
    <w:p w:rsidR="002F19FE" w:rsidRDefault="002F19FE" w:rsidP="002F19FE">
      <w:r>
        <w:t>meses = c('Jan','Fev','Mar','Abr','Mai','Jun','Jul','Ago','Set','Out','Nov','Dez')</w:t>
      </w:r>
    </w:p>
    <w:p w:rsidR="002F19FE" w:rsidRDefault="002F19FE" w:rsidP="002F19FE"/>
    <w:p w:rsidR="002F19FE" w:rsidRDefault="002F19FE" w:rsidP="002F19FE">
      <w:r>
        <w:t>setwd (pasta_dados)</w:t>
      </w:r>
    </w:p>
    <w:p w:rsidR="002F19FE" w:rsidRDefault="002F19FE" w:rsidP="002F19FE">
      <w:r>
        <w:t>dir()</w:t>
      </w:r>
    </w:p>
    <w:p w:rsidR="002F19FE" w:rsidRDefault="002F19FE" w:rsidP="002F19FE">
      <w:r>
        <w:t xml:space="preserve">        </w:t>
      </w:r>
    </w:p>
    <w:p w:rsidR="002F19FE" w:rsidRDefault="002F19FE" w:rsidP="002F19FE"/>
    <w:p w:rsidR="002F19FE" w:rsidRDefault="002F19FE" w:rsidP="002F19FE">
      <w:r>
        <w:t># Carrega o arquivo texto CSV com os dados</w:t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dad</w:t>
      </w:r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read.table</w:t>
      </w:r>
      <w:proofErr w:type="spellEnd"/>
      <w:r w:rsidRPr="002F19FE">
        <w:rPr>
          <w:lang w:val="en-US"/>
        </w:rPr>
        <w:t xml:space="preserve"> (file = </w:t>
      </w:r>
      <w:proofErr w:type="spellStart"/>
      <w:r w:rsidRPr="002F19FE">
        <w:rPr>
          <w:lang w:val="en-US"/>
        </w:rPr>
        <w:t>arq</w:t>
      </w:r>
      <w:proofErr w:type="spellEnd"/>
      <w:r w:rsidRPr="002F19FE">
        <w:rPr>
          <w:lang w:val="en-US"/>
        </w:rPr>
        <w:t>,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</w:t>
      </w:r>
      <w:proofErr w:type="gramStart"/>
      <w:r w:rsidRPr="002F19FE">
        <w:rPr>
          <w:lang w:val="en-US"/>
        </w:rPr>
        <w:t>sep</w:t>
      </w:r>
      <w:proofErr w:type="gramEnd"/>
      <w:r w:rsidRPr="002F19FE">
        <w:rPr>
          <w:lang w:val="en-US"/>
        </w:rPr>
        <w:t xml:space="preserve">=';',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</w:t>
      </w:r>
      <w:proofErr w:type="gramStart"/>
      <w:r w:rsidRPr="002F19FE">
        <w:rPr>
          <w:lang w:val="en-US"/>
        </w:rPr>
        <w:t>header=</w:t>
      </w:r>
      <w:proofErr w:type="gramEnd"/>
      <w:r w:rsidRPr="002F19FE">
        <w:rPr>
          <w:lang w:val="en-US"/>
        </w:rPr>
        <w:t xml:space="preserve">TRUE,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</w:t>
      </w:r>
      <w:proofErr w:type="spellStart"/>
      <w:proofErr w:type="gramStart"/>
      <w:r w:rsidRPr="002F19FE">
        <w:rPr>
          <w:lang w:val="en-US"/>
        </w:rPr>
        <w:t>stringsAsFactors</w:t>
      </w:r>
      <w:proofErr w:type="spellEnd"/>
      <w:r w:rsidRPr="002F19FE">
        <w:rPr>
          <w:lang w:val="en-US"/>
        </w:rPr>
        <w:t>=</w:t>
      </w:r>
      <w:proofErr w:type="gramEnd"/>
      <w:r w:rsidRPr="002F19FE">
        <w:rPr>
          <w:lang w:val="en-US"/>
        </w:rPr>
        <w:t xml:space="preserve">FALSE,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</w:t>
      </w:r>
      <w:proofErr w:type="spellStart"/>
      <w:proofErr w:type="gramStart"/>
      <w:r w:rsidRPr="002F19FE">
        <w:rPr>
          <w:lang w:val="en-US"/>
        </w:rPr>
        <w:t>dec</w:t>
      </w:r>
      <w:proofErr w:type="spellEnd"/>
      <w:proofErr w:type="gramEnd"/>
      <w:r w:rsidRPr="002F19FE">
        <w:rPr>
          <w:lang w:val="en-US"/>
        </w:rPr>
        <w:t xml:space="preserve">='.')                    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str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>dad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              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regs</w:t>
      </w:r>
      <w:proofErr w:type="spellEnd"/>
      <w:proofErr w:type="gramEnd"/>
      <w:r w:rsidRPr="002F19FE">
        <w:rPr>
          <w:lang w:val="en-US"/>
        </w:rPr>
        <w:t xml:space="preserve"> = '</w:t>
      </w:r>
      <w:proofErr w:type="spellStart"/>
      <w:r w:rsidRPr="002F19FE">
        <w:rPr>
          <w:lang w:val="en-US"/>
        </w:rPr>
        <w:t>Brasil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regs.n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regs</w:t>
      </w:r>
      <w:proofErr w:type="spellEnd"/>
      <w:r w:rsidRPr="002F19FE">
        <w:rPr>
          <w:lang w:val="en-US"/>
        </w:rPr>
        <w:t xml:space="preserve"> )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</w:t>
      </w:r>
    </w:p>
    <w:p w:rsidR="002F19FE" w:rsidRDefault="002F19FE" w:rsidP="002F19FE">
      <w:r>
        <w:t xml:space="preserve"># faixa etária </w:t>
      </w:r>
    </w:p>
    <w:p w:rsidR="002F19FE" w:rsidRDefault="002F19FE" w:rsidP="002F19FE">
      <w:r>
        <w:t>fxs = unique(sort(dad $ fx_etaria))</w:t>
      </w:r>
    </w:p>
    <w:p w:rsidR="002F19FE" w:rsidRDefault="002F19FE" w:rsidP="002F19FE">
      <w:r>
        <w:t>fxs.n = length( fxs)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>sum(!is.element( fxs, fxIdade.nome))</w:t>
      </w:r>
    </w:p>
    <w:p w:rsidR="002F19FE" w:rsidRDefault="002F19FE" w:rsidP="002F19FE">
      <w:r>
        <w:t>sum(!is.element(      fxIdade.nome, fxs))</w:t>
      </w:r>
    </w:p>
    <w:p w:rsidR="002F19FE" w:rsidRDefault="002F19FE" w:rsidP="002F19FE"/>
    <w:p w:rsidR="002F19FE" w:rsidRDefault="002F19FE" w:rsidP="002F19FE">
      <w:r>
        <w:t># faixas etárias em análise</w:t>
      </w:r>
    </w:p>
    <w:p w:rsidR="002F19FE" w:rsidRDefault="002F19FE" w:rsidP="002F19FE">
      <w:r>
        <w:t>fxs = fx.et.ordem # fxIdade.nome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fxs.n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fxs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fx1 = 0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fx2 = ''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pv</w:t>
      </w:r>
      <w:proofErr w:type="spellEnd"/>
      <w:r w:rsidRPr="002F19FE">
        <w:rPr>
          <w:lang w:val="en-US"/>
        </w:rPr>
        <w:t xml:space="preserve"> = 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pv_sn</w:t>
      </w:r>
      <w:proofErr w:type="spellEnd"/>
      <w:r w:rsidRPr="002F19FE">
        <w:rPr>
          <w:lang w:val="en-US"/>
        </w:rPr>
        <w:t xml:space="preserve"> = ''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</w:t>
      </w:r>
      <w:proofErr w:type="gramStart"/>
      <w:r w:rsidRPr="002F19FE">
        <w:rPr>
          <w:lang w:val="en-US"/>
        </w:rPr>
        <w:t>m</w:t>
      </w:r>
      <w:proofErr w:type="spellEnd"/>
      <w:r w:rsidRPr="002F19FE">
        <w:rPr>
          <w:lang w:val="en-US"/>
        </w:rPr>
        <w:t xml:space="preserve">  =</w:t>
      </w:r>
      <w:proofErr w:type="gramEnd"/>
      <w:r w:rsidRPr="002F19FE">
        <w:rPr>
          <w:lang w:val="en-US"/>
        </w:rPr>
        <w:t xml:space="preserve"> 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sazon_pv</w:t>
      </w:r>
      <w:proofErr w:type="spellEnd"/>
      <w:r w:rsidRPr="002F19FE">
        <w:rPr>
          <w:lang w:val="en-US"/>
        </w:rPr>
        <w:t xml:space="preserve"> =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sazon</w:t>
      </w:r>
      <w:proofErr w:type="spellEnd"/>
      <w:r w:rsidRPr="002F19FE">
        <w:rPr>
          <w:lang w:val="en-US"/>
        </w:rPr>
        <w:t xml:space="preserve">    =''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real1114 = 0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prev1114 = 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area_pv</w:t>
      </w:r>
      <w:proofErr w:type="spellEnd"/>
      <w:r w:rsidRPr="002F19FE">
        <w:rPr>
          <w:lang w:val="en-US"/>
        </w:rPr>
        <w:t xml:space="preserve"> = 0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area_med</w:t>
      </w:r>
      <w:proofErr w:type="spellEnd"/>
      <w:r w:rsidRPr="002F19FE">
        <w:rPr>
          <w:lang w:val="en-US"/>
        </w:rPr>
        <w:t xml:space="preserve"> = 0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ic</w:t>
      </w:r>
      <w:proofErr w:type="spellEnd"/>
      <w:proofErr w:type="gramEnd"/>
      <w:r w:rsidRPr="002F19FE">
        <w:rPr>
          <w:lang w:val="en-US"/>
        </w:rPr>
        <w:t xml:space="preserve"> = 0</w:t>
      </w:r>
    </w:p>
    <w:p w:rsidR="002F19FE" w:rsidRPr="00D322DD" w:rsidRDefault="002F19FE" w:rsidP="002F19FE">
      <w:pPr>
        <w:rPr>
          <w:lang w:val="en-US"/>
        </w:rPr>
      </w:pPr>
      <w:proofErr w:type="spellStart"/>
      <w:proofErr w:type="gramStart"/>
      <w:r w:rsidRPr="00D322DD">
        <w:rPr>
          <w:lang w:val="en-US"/>
        </w:rPr>
        <w:t>explica</w:t>
      </w:r>
      <w:proofErr w:type="spellEnd"/>
      <w:proofErr w:type="gramEnd"/>
      <w:r w:rsidRPr="00D322DD">
        <w:rPr>
          <w:lang w:val="en-US"/>
        </w:rPr>
        <w:t xml:space="preserve"> = 0</w:t>
      </w:r>
    </w:p>
    <w:p w:rsidR="002F19FE" w:rsidRPr="00D322DD" w:rsidRDefault="002F19FE" w:rsidP="002F19FE">
      <w:pPr>
        <w:rPr>
          <w:lang w:val="en-US"/>
        </w:rPr>
      </w:pPr>
    </w:p>
    <w:p w:rsidR="002F19FE" w:rsidRDefault="002F19FE" w:rsidP="002F19FE">
      <w:r>
        <w:t>alpha2 = .05 # significância 5%</w:t>
      </w:r>
    </w:p>
    <w:p w:rsidR="002F19FE" w:rsidRDefault="002F19FE" w:rsidP="002F19FE">
      <w:r>
        <w:t>ind_ij = 0</w:t>
      </w:r>
    </w:p>
    <w:p w:rsidR="002F19FE" w:rsidRDefault="002F19FE" w:rsidP="002F19FE">
      <w:r>
        <w:t xml:space="preserve">       </w:t>
      </w:r>
      <w:r>
        <w:tab/>
        <w:t xml:space="preserve">   </w:t>
      </w:r>
    </w:p>
    <w:p w:rsidR="002F19FE" w:rsidRDefault="002F19FE" w:rsidP="002F19FE">
      <w:r>
        <w:tab/>
        <w:t xml:space="preserve">   </w:t>
      </w:r>
    </w:p>
    <w:p w:rsidR="002F19FE" w:rsidRPr="00D322DD" w:rsidRDefault="002F19FE" w:rsidP="002F19FE">
      <w:r w:rsidRPr="00D322DD">
        <w:t>real1114_2011 = 0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>prev1114_2011 = 0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area_pv11 = 0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area_med11 = 0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pdf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>file = arq.pdf , paper='a4r', width=11, height=8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 w:rsidRPr="002F19FE">
        <w:rPr>
          <w:lang w:val="en-US"/>
        </w:rPr>
        <w:t xml:space="preserve"> </w:t>
      </w:r>
      <w:r>
        <w:t>idade.ag = fx.et.ordem[ind.fx] # código</w:t>
      </w:r>
    </w:p>
    <w:p w:rsidR="002F19FE" w:rsidRDefault="002F19FE" w:rsidP="002F19FE">
      <w:r>
        <w:t xml:space="preserve"> fx.et.csv.ind = which (is.element(fxs.et.csv.cod, idade.ag))</w:t>
      </w:r>
    </w:p>
    <w:p w:rsidR="002F19FE" w:rsidRDefault="002F19FE" w:rsidP="002F19FE">
      <w:r>
        <w:t xml:space="preserve"> idade.nome.ag = fxs.et.doc.nome [fx.et.csv.ind]  </w:t>
      </w:r>
    </w:p>
    <w:p w:rsidR="002F19FE" w:rsidRDefault="002F19FE" w:rsidP="002F19FE">
      <w:r>
        <w:t xml:space="preserve"> </w:t>
      </w:r>
    </w:p>
    <w:p w:rsidR="002F19FE" w:rsidRDefault="002F19FE" w:rsidP="002F19FE"/>
    <w:p w:rsidR="002F19FE" w:rsidRPr="002F19FE" w:rsidRDefault="002F19FE" w:rsidP="002F19FE">
      <w:pPr>
        <w:rPr>
          <w:lang w:val="en-US"/>
        </w:rPr>
      </w:pPr>
      <w:r>
        <w:t xml:space="preserve">  </w:t>
      </w:r>
      <w:r w:rsidRPr="002F19FE">
        <w:rPr>
          <w:lang w:val="en-US"/>
        </w:rPr>
        <w:t xml:space="preserve"># </w:t>
      </w:r>
      <w:proofErr w:type="gramStart"/>
      <w:r w:rsidRPr="002F19FE">
        <w:rPr>
          <w:lang w:val="en-US"/>
        </w:rPr>
        <w:t>ser</w:t>
      </w:r>
      <w:proofErr w:type="gramEnd"/>
      <w:r w:rsidRPr="002F19FE">
        <w:rPr>
          <w:lang w:val="en-US"/>
        </w:rPr>
        <w:t xml:space="preserve"> test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serie_teste.cod = </w:t>
      </w:r>
      <w:proofErr w:type="spellStart"/>
      <w:proofErr w:type="gramStart"/>
      <w:r w:rsidRPr="002F19FE">
        <w:rPr>
          <w:lang w:val="en-US"/>
        </w:rPr>
        <w:t>ser.teste.ordem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.fx</w:t>
      </w:r>
      <w:proofErr w:type="spellEnd"/>
      <w:r w:rsidRPr="002F19FE">
        <w:rPr>
          <w:lang w:val="en-US"/>
        </w:rPr>
        <w:t xml:space="preserve">]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spellStart"/>
      <w:r w:rsidRPr="002F19FE">
        <w:rPr>
          <w:lang w:val="en-US"/>
        </w:rPr>
        <w:t>ser.cod.ind</w:t>
      </w:r>
      <w:proofErr w:type="spellEnd"/>
      <w:r w:rsidRPr="002F19FE">
        <w:rPr>
          <w:lang w:val="en-US"/>
        </w:rPr>
        <w:t xml:space="preserve"> = which (</w:t>
      </w:r>
      <w:proofErr w:type="spellStart"/>
      <w:proofErr w:type="gramStart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proofErr w:type="gramEnd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>, serie_teste.cod)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serie_teste.nome0 = </w:t>
      </w:r>
      <w:proofErr w:type="spellStart"/>
      <w:r w:rsidRPr="002F19FE">
        <w:rPr>
          <w:lang w:val="en-US"/>
        </w:rPr>
        <w:t>serie_test_ctrl.nomes</w:t>
      </w:r>
      <w:proofErr w:type="spellEnd"/>
      <w:r w:rsidRPr="002F19FE">
        <w:rPr>
          <w:lang w:val="en-US"/>
        </w:rPr>
        <w:t xml:space="preserve"> [</w:t>
      </w:r>
      <w:proofErr w:type="spellStart"/>
      <w:r w:rsidRPr="002F19FE">
        <w:rPr>
          <w:lang w:val="en-US"/>
        </w:rPr>
        <w:t>ser.cod.ind</w:t>
      </w:r>
      <w:proofErr w:type="spellEnd"/>
      <w:r w:rsidRPr="002F19FE">
        <w:rPr>
          <w:lang w:val="en-US"/>
        </w:rPr>
        <w:t xml:space="preserve">] 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serie_teste.nome = paste(</w:t>
      </w:r>
    </w:p>
    <w:p w:rsidR="002F19FE" w:rsidRDefault="002F19FE" w:rsidP="002F19FE">
      <w:r>
        <w:t xml:space="preserve">       'Taxas mensais de hospitalização por ', serie_teste.nome0 ,' por 100 mil', sep='')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 xml:space="preserve">  # ser ctrl</w:t>
      </w:r>
    </w:p>
    <w:p w:rsidR="002F19FE" w:rsidRDefault="002F19FE" w:rsidP="002F19FE">
      <w:r>
        <w:lastRenderedPageBreak/>
        <w:t xml:space="preserve">  serie_controle.cod = ser.ctrl.ordem[ind.fx] 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r w:rsidRPr="002F19FE">
        <w:rPr>
          <w:lang w:val="en-US"/>
        </w:rPr>
        <w:t>ser.cod.ind</w:t>
      </w:r>
      <w:proofErr w:type="spellEnd"/>
      <w:r w:rsidRPr="002F19FE">
        <w:rPr>
          <w:lang w:val="en-US"/>
        </w:rPr>
        <w:t xml:space="preserve"> = which (</w:t>
      </w:r>
      <w:proofErr w:type="spellStart"/>
      <w:proofErr w:type="gramStart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proofErr w:type="gramEnd"/>
      <w:r w:rsidRPr="002F19FE">
        <w:rPr>
          <w:lang w:val="en-US"/>
        </w:rPr>
        <w:t>serie_test_ctrl.cods</w:t>
      </w:r>
      <w:proofErr w:type="spellEnd"/>
      <w:r w:rsidRPr="002F19FE">
        <w:rPr>
          <w:lang w:val="en-US"/>
        </w:rPr>
        <w:t>, serie_controle.cod))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 xml:space="preserve">serie_controle.nome0 = serie_test_ctrl.nomes [ser.cod.ind] </w:t>
      </w:r>
    </w:p>
    <w:p w:rsidR="002F19FE" w:rsidRDefault="002F19FE" w:rsidP="002F19FE">
      <w:r>
        <w:t xml:space="preserve">  serie_controle.nome = paste(</w:t>
      </w:r>
    </w:p>
    <w:p w:rsidR="002F19FE" w:rsidRDefault="002F19FE" w:rsidP="002F19FE">
      <w:r>
        <w:t xml:space="preserve">       'Taxas mensais de hospitalização por ', serie_controle.nome0 ,' por 100 mil', sep='' )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 xml:space="preserve">              </w:t>
      </w:r>
    </w:p>
    <w:p w:rsidR="002F19FE" w:rsidRDefault="002F19FE" w:rsidP="002F19FE">
      <w:r>
        <w:t xml:space="preserve">                    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 +1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ind.reg.ag = which </w:t>
      </w:r>
      <w:proofErr w:type="gramStart"/>
      <w:r w:rsidRPr="002F19FE">
        <w:rPr>
          <w:lang w:val="en-US"/>
        </w:rPr>
        <w:t>( dad</w:t>
      </w:r>
      <w:proofErr w:type="gramEnd"/>
      <w:r w:rsidRPr="002F19FE">
        <w:rPr>
          <w:lang w:val="en-US"/>
        </w:rPr>
        <w:t xml:space="preserve">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gt;= ano.mes.ini &amp; dad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lt;= </w:t>
      </w:r>
      <w:proofErr w:type="spellStart"/>
      <w:r w:rsidRPr="002F19FE">
        <w:rPr>
          <w:lang w:val="en-US"/>
        </w:rPr>
        <w:t>ano.mes.fim</w:t>
      </w:r>
      <w:proofErr w:type="spellEnd"/>
    </w:p>
    <w:p w:rsidR="002F19FE" w:rsidRDefault="002F19FE" w:rsidP="002F19FE">
      <w:r w:rsidRPr="002F19FE">
        <w:rPr>
          <w:lang w:val="en-US"/>
        </w:rPr>
        <w:t xml:space="preserve">                         </w:t>
      </w:r>
      <w:r>
        <w:t xml:space="preserve">&amp; dad $ fx_etaria == fxs[ind.fx] </w:t>
      </w:r>
    </w:p>
    <w:p w:rsidR="002F19FE" w:rsidRDefault="002F19FE" w:rsidP="002F19FE"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</w:p>
    <w:p w:rsidR="002F19FE" w:rsidRPr="002F19FE" w:rsidRDefault="002F19FE" w:rsidP="002F19FE">
      <w:pPr>
        <w:rPr>
          <w:lang w:val="en-US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dad2 = dad [ind.reg.ag</w:t>
      </w:r>
      <w:proofErr w:type="gramStart"/>
      <w:r w:rsidRPr="002F19FE">
        <w:rPr>
          <w:lang w:val="en-US"/>
        </w:rPr>
        <w:t>, ]</w:t>
      </w:r>
      <w:proofErr w:type="gramEnd"/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Default="002F19FE" w:rsidP="002F19FE">
      <w:r>
        <w:t xml:space="preserve"># ordem por data AAAAMM </w:t>
      </w:r>
    </w:p>
    <w:p w:rsidR="002F19FE" w:rsidRDefault="002F19FE" w:rsidP="002F19FE">
      <w:r>
        <w:t>ind.anomes = order ( dad2 $ AnoMes )</w:t>
      </w:r>
    </w:p>
    <w:p w:rsidR="002F19FE" w:rsidRDefault="002F19FE" w:rsidP="002F19FE">
      <w:r>
        <w:t xml:space="preserve">dad3 = dad2[ind.anomes,] </w:t>
      </w:r>
    </w:p>
    <w:p w:rsidR="002F19FE" w:rsidRDefault="002F19FE" w:rsidP="002F19FE">
      <w:r>
        <w:t xml:space="preserve"> </w:t>
      </w:r>
    </w:p>
    <w:p w:rsidR="002F19FE" w:rsidRDefault="002F19FE" w:rsidP="002F19FE"/>
    <w:p w:rsidR="002F19FE" w:rsidRDefault="002F19FE" w:rsidP="002F19FE">
      <w:r>
        <w:t xml:space="preserve"> # série completa</w:t>
      </w:r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indSerAll</w:t>
      </w:r>
      <w:proofErr w:type="spellEnd"/>
      <w:proofErr w:type="gramEnd"/>
      <w:r w:rsidRPr="002F19FE">
        <w:rPr>
          <w:lang w:val="en-US"/>
        </w:rPr>
        <w:t xml:space="preserve"> =  which ( dad3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gt;= ano.mes.ini  &amp; dad3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lt;= </w:t>
      </w:r>
      <w:proofErr w:type="spellStart"/>
      <w:r w:rsidRPr="002F19FE">
        <w:rPr>
          <w:lang w:val="en-US"/>
        </w:rPr>
        <w:t>ano.mes.fim</w:t>
      </w:r>
      <w:proofErr w:type="spellEnd"/>
      <w:r w:rsidRPr="002F19FE">
        <w:rPr>
          <w:lang w:val="en-US"/>
        </w:rPr>
        <w:t xml:space="preserve"> )     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dad3 = </w:t>
      </w:r>
      <w:proofErr w:type="gramStart"/>
      <w:r w:rsidRPr="002F19FE">
        <w:rPr>
          <w:lang w:val="en-US"/>
        </w:rPr>
        <w:t>dad3[</w:t>
      </w:r>
      <w:proofErr w:type="spellStart"/>
      <w:proofErr w:type="gramEnd"/>
      <w:r w:rsidRPr="002F19FE">
        <w:rPr>
          <w:lang w:val="en-US"/>
        </w:rPr>
        <w:t>indSerAll</w:t>
      </w:r>
      <w:proofErr w:type="spellEnd"/>
      <w:r w:rsidRPr="002F19FE">
        <w:rPr>
          <w:lang w:val="en-US"/>
        </w:rPr>
        <w:t>,]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# </w:t>
      </w:r>
      <w:proofErr w:type="spellStart"/>
      <w:proofErr w:type="gramStart"/>
      <w:r w:rsidRPr="002F19FE">
        <w:rPr>
          <w:lang w:val="en-US"/>
        </w:rPr>
        <w:t>série</w:t>
      </w:r>
      <w:proofErr w:type="spellEnd"/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pré</w:t>
      </w:r>
      <w:proofErr w:type="spell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interrupção</w:t>
      </w:r>
      <w:proofErr w:type="spellEnd"/>
    </w:p>
    <w:p w:rsidR="002F19FE" w:rsidRPr="002F19FE" w:rsidRDefault="002F19FE" w:rsidP="002F19FE">
      <w:pPr>
        <w:rPr>
          <w:lang w:val="en-US"/>
        </w:rPr>
      </w:pPr>
      <w:proofErr w:type="spellStart"/>
      <w:proofErr w:type="gramStart"/>
      <w:r w:rsidRPr="002F19FE">
        <w:rPr>
          <w:lang w:val="en-US"/>
        </w:rPr>
        <w:t>indSerPre</w:t>
      </w:r>
      <w:proofErr w:type="spellEnd"/>
      <w:proofErr w:type="gramEnd"/>
      <w:r w:rsidRPr="002F19FE">
        <w:rPr>
          <w:lang w:val="en-US"/>
        </w:rPr>
        <w:t xml:space="preserve"> =  which ( dad3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gt;= ano.mes.ini &amp; dad3 $ </w:t>
      </w:r>
      <w:proofErr w:type="spellStart"/>
      <w:r w:rsidRPr="002F19FE">
        <w:rPr>
          <w:lang w:val="en-US"/>
        </w:rPr>
        <w:t>AnoMes</w:t>
      </w:r>
      <w:proofErr w:type="spellEnd"/>
      <w:r w:rsidRPr="002F19FE">
        <w:rPr>
          <w:lang w:val="en-US"/>
        </w:rPr>
        <w:t xml:space="preserve"> &lt;= </w:t>
      </w:r>
      <w:proofErr w:type="spellStart"/>
      <w:r w:rsidRPr="002F19FE">
        <w:rPr>
          <w:lang w:val="en-US"/>
        </w:rPr>
        <w:t>ano.mes.fim.aj</w:t>
      </w:r>
      <w:proofErr w:type="spellEnd"/>
      <w:r w:rsidRPr="002F19FE">
        <w:rPr>
          <w:lang w:val="en-US"/>
        </w:rPr>
        <w:t xml:space="preserve"> )    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dad4 = </w:t>
      </w:r>
      <w:proofErr w:type="gramStart"/>
      <w:r w:rsidRPr="002F19FE">
        <w:rPr>
          <w:lang w:val="en-US"/>
        </w:rPr>
        <w:t>dad3[</w:t>
      </w:r>
      <w:proofErr w:type="spellStart"/>
      <w:proofErr w:type="gramEnd"/>
      <w:r w:rsidRPr="002F19FE">
        <w:rPr>
          <w:lang w:val="en-US"/>
        </w:rPr>
        <w:t>indSerPre</w:t>
      </w:r>
      <w:proofErr w:type="spellEnd"/>
      <w:r w:rsidRPr="002F19FE">
        <w:rPr>
          <w:lang w:val="en-US"/>
        </w:rPr>
        <w:t xml:space="preserve">,]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x.legenda</w:t>
      </w:r>
      <w:proofErr w:type="spellEnd"/>
      <w:r w:rsidRPr="002F19FE">
        <w:rPr>
          <w:lang w:val="en-US"/>
        </w:rPr>
        <w:t xml:space="preserve"> = paste( </w:t>
      </w:r>
      <w:proofErr w:type="spellStart"/>
      <w:r w:rsidRPr="002F19FE">
        <w:rPr>
          <w:lang w:val="en-US"/>
        </w:rPr>
        <w:t>meses</w:t>
      </w:r>
      <w:proofErr w:type="spellEnd"/>
      <w:r w:rsidRPr="002F19FE">
        <w:rPr>
          <w:lang w:val="en-US"/>
        </w:rPr>
        <w:t xml:space="preserve">[ </w:t>
      </w:r>
      <w:proofErr w:type="spellStart"/>
      <w:r w:rsidRPr="002F19FE">
        <w:rPr>
          <w:lang w:val="en-US"/>
        </w:rPr>
        <w:t>as.numeric</w:t>
      </w:r>
      <w:proofErr w:type="spellEnd"/>
      <w:r w:rsidRPr="002F19FE">
        <w:rPr>
          <w:lang w:val="en-US"/>
        </w:rPr>
        <w:t xml:space="preserve">(substring(dad3 $ AnoMes,5) )], </w:t>
      </w:r>
      <w:proofErr w:type="spellStart"/>
      <w:r w:rsidRPr="002F19FE">
        <w:rPr>
          <w:lang w:val="en-US"/>
        </w:rPr>
        <w:t>substr</w:t>
      </w:r>
      <w:proofErr w:type="spellEnd"/>
      <w:r w:rsidRPr="002F19FE">
        <w:rPr>
          <w:lang w:val="en-US"/>
        </w:rPr>
        <w:t>(dad3 $ AnoMes,3,4 ), sep=' '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ind.jan = which (</w:t>
      </w:r>
      <w:proofErr w:type="spellStart"/>
      <w:proofErr w:type="gramStart"/>
      <w:r w:rsidRPr="002F19FE">
        <w:rPr>
          <w:lang w:val="en-US"/>
        </w:rPr>
        <w:t>substr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>x.legenda,1,3) =='Jan')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x.legenda.ano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substring(</w:t>
      </w:r>
      <w:proofErr w:type="gramEnd"/>
      <w:r w:rsidRPr="002F19FE">
        <w:rPr>
          <w:lang w:val="en-US"/>
        </w:rPr>
        <w:t>dad3 $ AnoMes,1,4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ind.jun = which (</w:t>
      </w:r>
      <w:proofErr w:type="spellStart"/>
      <w:proofErr w:type="gramStart"/>
      <w:r w:rsidRPr="002F19FE">
        <w:rPr>
          <w:lang w:val="en-US"/>
        </w:rPr>
        <w:t>substr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>x.legenda,1,3) =='Jun'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# </w:t>
      </w:r>
      <w:proofErr w:type="spellStart"/>
      <w:proofErr w:type="gramStart"/>
      <w:r w:rsidRPr="002F19FE">
        <w:rPr>
          <w:lang w:val="en-US"/>
        </w:rPr>
        <w:t>interrupção</w:t>
      </w:r>
      <w:proofErr w:type="spellEnd"/>
      <w:proofErr w:type="gram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ind.int = which (</w:t>
      </w:r>
      <w:proofErr w:type="spellStart"/>
      <w:proofErr w:type="gramStart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proofErr w:type="gramEnd"/>
      <w:r w:rsidRPr="002F19FE">
        <w:rPr>
          <w:lang w:val="en-US"/>
        </w:rPr>
        <w:t>x.legenda,c</w:t>
      </w:r>
      <w:proofErr w:type="spellEnd"/>
      <w:r w:rsidRPr="002F19FE">
        <w:rPr>
          <w:lang w:val="en-US"/>
        </w:rPr>
        <w:t>('Jan 10','Dez 10'))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# </w:t>
      </w:r>
      <w:proofErr w:type="spellStart"/>
      <w:proofErr w:type="gramStart"/>
      <w:r w:rsidRPr="002F19FE">
        <w:rPr>
          <w:lang w:val="en-US"/>
        </w:rPr>
        <w:t>serie</w:t>
      </w:r>
      <w:proofErr w:type="spellEnd"/>
      <w:r w:rsidRPr="002F19FE">
        <w:rPr>
          <w:lang w:val="en-US"/>
        </w:rPr>
        <w:t xml:space="preserve">  (</w:t>
      </w:r>
      <w:proofErr w:type="spellStart"/>
      <w:proofErr w:type="gramEnd"/>
      <w:r w:rsidRPr="002F19FE">
        <w:rPr>
          <w:lang w:val="en-US"/>
        </w:rPr>
        <w:t>teste</w:t>
      </w:r>
      <w:proofErr w:type="spellEnd"/>
      <w:r w:rsidRPr="002F19FE">
        <w:rPr>
          <w:lang w:val="en-US"/>
        </w:rPr>
        <w:t>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ind.col = </w:t>
      </w:r>
      <w:proofErr w:type="gramStart"/>
      <w:r w:rsidRPr="002F19FE">
        <w:rPr>
          <w:lang w:val="en-US"/>
        </w:rPr>
        <w:t>which(</w:t>
      </w:r>
      <w:proofErr w:type="spellStart"/>
      <w:proofErr w:type="gramEnd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spellStart"/>
      <w:r w:rsidRPr="002F19FE">
        <w:rPr>
          <w:lang w:val="en-US"/>
        </w:rPr>
        <w:t>dimnames</w:t>
      </w:r>
      <w:proofErr w:type="spellEnd"/>
      <w:r w:rsidRPr="002F19FE">
        <w:rPr>
          <w:lang w:val="en-US"/>
        </w:rPr>
        <w:t>(dad)[[2]],   serie_teste.cod )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ie_teste</w:t>
      </w:r>
      <w:proofErr w:type="spellEnd"/>
      <w:r w:rsidRPr="002F19FE">
        <w:rPr>
          <w:lang w:val="en-US"/>
        </w:rPr>
        <w:t xml:space="preserve"> = dad4 [, ind.col]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 xml:space="preserve"> = dad3 [, ind.col]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serie_teste0 = </w:t>
      </w:r>
      <w:proofErr w:type="spellStart"/>
      <w:r w:rsidRPr="002F19FE">
        <w:rPr>
          <w:lang w:val="en-US"/>
        </w:rPr>
        <w:t>serie_teste</w:t>
      </w:r>
      <w:proofErr w:type="spellEnd"/>
      <w:r w:rsidRPr="002F19FE">
        <w:rPr>
          <w:lang w:val="en-US"/>
        </w:rPr>
        <w:t xml:space="preserve">      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serie_teste_all0 = 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n.ptos.serie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spellStart"/>
      <w:proofErr w:type="gramEnd"/>
      <w:r w:rsidRPr="002F19FE">
        <w:rPr>
          <w:lang w:val="en-US"/>
        </w:rPr>
        <w:t>serie_teste</w:t>
      </w:r>
      <w:proofErr w:type="spellEnd"/>
      <w:r w:rsidRPr="002F19FE">
        <w:rPr>
          <w:lang w:val="en-US"/>
        </w:rPr>
        <w:t xml:space="preserve">)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 w:rsidRPr="002F19FE">
        <w:rPr>
          <w:lang w:val="en-US"/>
        </w:rPr>
        <w:t xml:space="preserve">       </w:t>
      </w:r>
      <w:r>
        <w:t># estimação do futuro</w:t>
      </w:r>
    </w:p>
    <w:p w:rsidR="002F19FE" w:rsidRDefault="002F19FE" w:rsidP="002F19FE">
      <w:r>
        <w:t xml:space="preserve">       n.ptos.futuro = length(serie_teste_all) - length(serie_teste)  </w:t>
      </w:r>
    </w:p>
    <w:p w:rsidR="002F19FE" w:rsidRDefault="002F19FE" w:rsidP="002F19FE">
      <w:r>
        <w:t xml:space="preserve">       prev = serie_teste</w:t>
      </w:r>
      <w:r>
        <w:tab/>
        <w:t xml:space="preserve"> </w:t>
      </w:r>
    </w:p>
    <w:p w:rsidR="002F19FE" w:rsidRDefault="002F19FE" w:rsidP="002F19FE">
      <w:r>
        <w:tab/>
        <w:t xml:space="preserve">   </w:t>
      </w:r>
    </w:p>
    <w:p w:rsidR="002F19FE" w:rsidRDefault="002F19FE" w:rsidP="002F19FE">
      <w:r>
        <w:tab/>
        <w:t xml:space="preserve">   </w:t>
      </w:r>
    </w:p>
    <w:p w:rsidR="002F19FE" w:rsidRDefault="002F19FE" w:rsidP="002F19FE">
      <w:r>
        <w:tab/>
        <w:t xml:space="preserve">   </w:t>
      </w:r>
    </w:p>
    <w:p w:rsidR="002F19FE" w:rsidRDefault="002F19FE" w:rsidP="002F19FE">
      <w:r>
        <w:tab/>
        <w:t xml:space="preserve">   # desconsiderando pandemia2 (Abr a Out / 2009) , versão 2017-05-05</w:t>
      </w:r>
    </w:p>
    <w:p w:rsidR="002F19FE" w:rsidRPr="002F19FE" w:rsidRDefault="002F19FE" w:rsidP="002F19FE">
      <w:pPr>
        <w:rPr>
          <w:lang w:val="en-US"/>
        </w:rPr>
      </w:pPr>
      <w:r>
        <w:tab/>
        <w:t xml:space="preserve">   </w:t>
      </w:r>
      <w:r w:rsidRPr="002F19FE">
        <w:rPr>
          <w:lang w:val="en-US"/>
        </w:rPr>
        <w:t xml:space="preserve"># </w:t>
      </w:r>
      <w:proofErr w:type="spellStart"/>
      <w:r w:rsidRPr="002F19FE">
        <w:rPr>
          <w:lang w:val="en-US"/>
        </w:rPr>
        <w:t>abril-outubro</w:t>
      </w:r>
      <w:proofErr w:type="spellEnd"/>
      <w:r w:rsidRPr="002F19FE">
        <w:rPr>
          <w:lang w:val="en-US"/>
        </w:rPr>
        <w:t xml:space="preserve"> de 2009 : "</w:t>
      </w:r>
      <w:proofErr w:type="spellStart"/>
      <w:r w:rsidRPr="002F19FE">
        <w:rPr>
          <w:lang w:val="en-US"/>
        </w:rPr>
        <w:t>Abr</w:t>
      </w:r>
      <w:proofErr w:type="spellEnd"/>
      <w:r w:rsidRPr="002F19FE">
        <w:rPr>
          <w:lang w:val="en-US"/>
        </w:rPr>
        <w:t xml:space="preserve"> 09" "Mai 09" "Jun 09" "Jul 09" "Ago 09" "Set 09" "Out 09"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pand.mes = c("</w:t>
      </w:r>
      <w:proofErr w:type="spellStart"/>
      <w:r w:rsidRPr="002F19FE">
        <w:rPr>
          <w:lang w:val="en-US"/>
        </w:rPr>
        <w:t>Abr</w:t>
      </w:r>
      <w:proofErr w:type="spellEnd"/>
      <w:r w:rsidRPr="002F19FE">
        <w:rPr>
          <w:lang w:val="en-US"/>
        </w:rPr>
        <w:t xml:space="preserve"> 09", "Mai 09", "Jun 09", "Jul 09", "Ago 09", "Set 09", "Out 09"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 pand.ind = which (</w:t>
      </w:r>
      <w:proofErr w:type="spellStart"/>
      <w:proofErr w:type="gramStart"/>
      <w:r w:rsidRPr="002F19FE">
        <w:rPr>
          <w:lang w:val="en-US"/>
        </w:rPr>
        <w:t>is.element</w:t>
      </w:r>
      <w:proofErr w:type="spellEnd"/>
      <w:r w:rsidRPr="002F19FE">
        <w:rPr>
          <w:lang w:val="en-US"/>
        </w:rPr>
        <w:t>(</w:t>
      </w:r>
      <w:proofErr w:type="gramEnd"/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      </w:t>
      </w:r>
      <w:proofErr w:type="spellStart"/>
      <w:r w:rsidRPr="002F19FE">
        <w:rPr>
          <w:lang w:val="en-US"/>
        </w:rPr>
        <w:t>x.legenda</w:t>
      </w:r>
      <w:proofErr w:type="spellEnd"/>
      <w:r w:rsidRPr="002F19FE">
        <w:rPr>
          <w:lang w:val="en-US"/>
        </w:rPr>
        <w:t xml:space="preserve"> </w:t>
      </w:r>
      <w:proofErr w:type="gramStart"/>
      <w:r w:rsidRPr="002F19FE">
        <w:rPr>
          <w:lang w:val="en-US"/>
        </w:rPr>
        <w:t>[ 1</w:t>
      </w:r>
      <w:proofErr w:type="gramEnd"/>
      <w:r w:rsidRPr="002F19FE">
        <w:rPr>
          <w:lang w:val="en-US"/>
        </w:rPr>
        <w:t>: length(</w:t>
      </w:r>
      <w:proofErr w:type="spellStart"/>
      <w:r w:rsidRPr="002F19FE">
        <w:rPr>
          <w:lang w:val="en-US"/>
        </w:rPr>
        <w:t>prev</w:t>
      </w:r>
      <w:proofErr w:type="spellEnd"/>
      <w:r w:rsidRPr="002F19FE">
        <w:rPr>
          <w:lang w:val="en-US"/>
        </w:rPr>
        <w:t>) ],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 </w:t>
      </w:r>
      <w:r w:rsidRPr="002F19FE">
        <w:rPr>
          <w:lang w:val="en-US"/>
        </w:rPr>
        <w:tab/>
      </w:r>
      <w:r w:rsidRPr="002F19FE">
        <w:rPr>
          <w:lang w:val="en-US"/>
        </w:rPr>
        <w:tab/>
        <w:t>pand.mes)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 </w:t>
      </w:r>
      <w:proofErr w:type="spellStart"/>
      <w:r w:rsidRPr="002F19FE">
        <w:rPr>
          <w:lang w:val="en-US"/>
        </w:rPr>
        <w:t>x.legenda</w:t>
      </w:r>
      <w:proofErr w:type="spellEnd"/>
      <w:r w:rsidRPr="002F19FE">
        <w:rPr>
          <w:lang w:val="en-US"/>
        </w:rPr>
        <w:t xml:space="preserve"> [pand.ind]</w:t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</w:t>
      </w:r>
      <w:proofErr w:type="spellStart"/>
      <w:r w:rsidRPr="002F19FE">
        <w:rPr>
          <w:lang w:val="en-US"/>
        </w:rPr>
        <w:t>pand.n</w:t>
      </w:r>
      <w:proofErr w:type="spellEnd"/>
      <w:r w:rsidRPr="002F19FE">
        <w:rPr>
          <w:lang w:val="en-US"/>
        </w:rPr>
        <w:t xml:space="preserve"> = length (pand.ind)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  </w:t>
      </w:r>
      <w:proofErr w:type="spellStart"/>
      <w:r w:rsidRPr="002F19FE">
        <w:rPr>
          <w:lang w:val="en-US"/>
        </w:rPr>
        <w:t>serie_teste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prev</w:t>
      </w:r>
      <w:proofErr w:type="spellEnd"/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</w:t>
      </w:r>
      <w:r w:rsidRPr="002F19FE">
        <w:rPr>
          <w:lang w:val="en-US"/>
        </w:rPr>
        <w:tab/>
        <w:t xml:space="preserve">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   </w:t>
      </w:r>
      <w:r w:rsidRPr="002F19FE">
        <w:rPr>
          <w:lang w:val="en-US"/>
        </w:rPr>
        <w:tab/>
        <w:t xml:space="preserve">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prev.ind = (1: </w:t>
      </w:r>
      <w:proofErr w:type="spellStart"/>
      <w:r w:rsidRPr="002F19FE">
        <w:rPr>
          <w:lang w:val="en-US"/>
        </w:rPr>
        <w:t>n.ptos.futuro</w:t>
      </w:r>
      <w:proofErr w:type="spellEnd"/>
      <w:r w:rsidRPr="002F19FE">
        <w:rPr>
          <w:lang w:val="en-US"/>
        </w:rPr>
        <w:t xml:space="preserve">) + </w:t>
      </w:r>
      <w:proofErr w:type="spellStart"/>
      <w:r w:rsidRPr="002F19FE">
        <w:rPr>
          <w:lang w:val="en-US"/>
        </w:rPr>
        <w:t>n.ptos.serie</w:t>
      </w:r>
      <w:proofErr w:type="spellEnd"/>
      <w:r w:rsidRPr="002F19FE">
        <w:rPr>
          <w:lang w:val="en-US"/>
        </w:rPr>
        <w:t xml:space="preserve">  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serie.teste2 = </w:t>
      </w:r>
      <w:proofErr w:type="gramStart"/>
      <w:r w:rsidRPr="002F19FE">
        <w:rPr>
          <w:lang w:val="en-US"/>
        </w:rPr>
        <w:t>c(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>, prev.mm [prev.ind] )</w:t>
      </w:r>
    </w:p>
    <w:p w:rsidR="002F19FE" w:rsidRDefault="002F19FE" w:rsidP="002F19FE">
      <w:r w:rsidRPr="002F19FE">
        <w:rPr>
          <w:lang w:val="en-US"/>
        </w:rPr>
        <w:lastRenderedPageBreak/>
        <w:t xml:space="preserve">   </w:t>
      </w:r>
      <w:r>
        <w:t xml:space="preserve">ylimite = c(min(serie.teste2) * .9, max(serie.teste2)  * 1.1)    # pelas faixas IC  </w:t>
      </w:r>
    </w:p>
    <w:p w:rsidR="002F19FE" w:rsidRDefault="002F19FE" w:rsidP="002F19FE">
      <w:r>
        <w:t xml:space="preserve">   ylimite0 = c(0, ylimite[2])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 xml:space="preserve">  </w:t>
      </w:r>
    </w:p>
    <w:p w:rsidR="002F19FE" w:rsidRDefault="002F19FE" w:rsidP="002F19FE"/>
    <w:p w:rsidR="002F19FE" w:rsidRDefault="002F19FE" w:rsidP="002F19FE"/>
    <w:p w:rsidR="002F19FE" w:rsidRDefault="002F19FE" w:rsidP="002F19FE">
      <w:r>
        <w:t xml:space="preserve"> #     Tendência  ###    </w:t>
      </w:r>
    </w:p>
    <w:p w:rsidR="002F19FE" w:rsidRDefault="002F19FE" w:rsidP="002F19FE">
      <w:r>
        <w:t xml:space="preserve"> tend.teste = calc.tend ( serie_teste ) # dad reais</w:t>
      </w:r>
    </w:p>
    <w:p w:rsidR="002F19FE" w:rsidRDefault="002F19FE" w:rsidP="002F19FE">
      <w:r>
        <w:t xml:space="preserve">  </w:t>
      </w:r>
    </w:p>
    <w:p w:rsidR="002F19FE" w:rsidRPr="002F19FE" w:rsidRDefault="002F19FE" w:rsidP="002F19FE">
      <w:pPr>
        <w:rPr>
          <w:lang w:val="en-US"/>
        </w:rPr>
      </w:pPr>
      <w:r>
        <w:t xml:space="preserve"> </w:t>
      </w:r>
      <w:proofErr w:type="spellStart"/>
      <w:r w:rsidRPr="002F19FE">
        <w:rPr>
          <w:lang w:val="en-US"/>
        </w:rPr>
        <w:t>tend.teste.coef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tend.teste</w:t>
      </w:r>
      <w:proofErr w:type="spellEnd"/>
      <w:r w:rsidRPr="002F19FE">
        <w:rPr>
          <w:lang w:val="en-US"/>
        </w:rPr>
        <w:t xml:space="preserve"> $ coefficients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# </w:t>
      </w:r>
      <w:proofErr w:type="spellStart"/>
      <w:proofErr w:type="gramStart"/>
      <w:r w:rsidRPr="002F19FE">
        <w:rPr>
          <w:lang w:val="en-US"/>
        </w:rPr>
        <w:t>serie</w:t>
      </w:r>
      <w:proofErr w:type="spellEnd"/>
      <w:proofErr w:type="gram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ie_teste_all.n</w:t>
      </w:r>
      <w:proofErr w:type="spellEnd"/>
      <w:r w:rsidRPr="002F19FE">
        <w:rPr>
          <w:lang w:val="en-US"/>
        </w:rPr>
        <w:t xml:space="preserve"> = </w:t>
      </w:r>
      <w:proofErr w:type="gramStart"/>
      <w:r w:rsidRPr="002F19FE">
        <w:rPr>
          <w:lang w:val="en-US"/>
        </w:rPr>
        <w:t>length(</w:t>
      </w:r>
      <w:proofErr w:type="gramEnd"/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 xml:space="preserve"> )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ser_test_fut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 xml:space="preserve"> </w:t>
      </w:r>
      <w:proofErr w:type="gramStart"/>
      <w:r w:rsidRPr="002F19FE">
        <w:rPr>
          <w:lang w:val="en-US"/>
        </w:rPr>
        <w:t xml:space="preserve">[  </w:t>
      </w:r>
      <w:proofErr w:type="spellStart"/>
      <w:r w:rsidRPr="002F19FE">
        <w:rPr>
          <w:lang w:val="en-US"/>
        </w:rPr>
        <w:t>serie</w:t>
      </w:r>
      <w:proofErr w:type="gramEnd"/>
      <w:r w:rsidRPr="002F19FE">
        <w:rPr>
          <w:lang w:val="en-US"/>
        </w:rPr>
        <w:t>_teste_all.n</w:t>
      </w:r>
      <w:proofErr w:type="spellEnd"/>
      <w:r w:rsidRPr="002F19FE">
        <w:rPr>
          <w:lang w:val="en-US"/>
        </w:rPr>
        <w:t xml:space="preserve"> -c(n.prev:1) + 1  ]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tend.teste.fut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calc.tend</w:t>
      </w:r>
      <w:proofErr w:type="spellEnd"/>
      <w:r w:rsidRPr="002F19FE">
        <w:rPr>
          <w:lang w:val="en-US"/>
        </w:rPr>
        <w:t xml:space="preserve"> </w:t>
      </w:r>
      <w:proofErr w:type="gramStart"/>
      <w:r w:rsidRPr="002F19FE">
        <w:rPr>
          <w:lang w:val="en-US"/>
        </w:rPr>
        <w:t xml:space="preserve">( </w:t>
      </w:r>
      <w:proofErr w:type="spellStart"/>
      <w:r w:rsidRPr="002F19FE">
        <w:rPr>
          <w:lang w:val="en-US"/>
        </w:rPr>
        <w:t>ser</w:t>
      </w:r>
      <w:proofErr w:type="gramEnd"/>
      <w:r w:rsidRPr="002F19FE">
        <w:rPr>
          <w:lang w:val="en-US"/>
        </w:rPr>
        <w:t>_test_fut</w:t>
      </w:r>
      <w:proofErr w:type="spellEnd"/>
      <w:r w:rsidRPr="002F19FE">
        <w:rPr>
          <w:lang w:val="en-US"/>
        </w:rPr>
        <w:t xml:space="preserve"> 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  <w:proofErr w:type="spellStart"/>
      <w:r w:rsidRPr="002F19FE">
        <w:rPr>
          <w:lang w:val="en-US"/>
        </w:rPr>
        <w:t>tend.teste.coef.fut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tend.teste.fut</w:t>
      </w:r>
      <w:proofErr w:type="spellEnd"/>
      <w:r w:rsidRPr="002F19FE">
        <w:rPr>
          <w:lang w:val="en-US"/>
        </w:rPr>
        <w:t xml:space="preserve"> $ coefficients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Default="002F19FE" w:rsidP="002F19FE">
      <w:r w:rsidRPr="002F19FE">
        <w:rPr>
          <w:lang w:val="en-US"/>
        </w:rPr>
        <w:t xml:space="preserve"> </w:t>
      </w:r>
      <w:r>
        <w:t xml:space="preserve">########     sozanalidade   ####  </w:t>
      </w:r>
    </w:p>
    <w:p w:rsidR="002F19FE" w:rsidRDefault="002F19FE" w:rsidP="002F19FE">
      <w:r>
        <w:t xml:space="preserve"> sazon.teste = calc.sazon ( serie_teste ) # dad reais, c/ correção pandemia</w:t>
      </w:r>
    </w:p>
    <w:p w:rsidR="002F19FE" w:rsidRDefault="002F19FE" w:rsidP="002F19FE">
      <w:r>
        <w:t xml:space="preserve"> #sazon.controle = calc.sazon ( serie_controle )</w:t>
      </w:r>
    </w:p>
    <w:p w:rsidR="002F19FE" w:rsidRDefault="002F19FE" w:rsidP="002F19FE"/>
    <w:p w:rsidR="002F19FE" w:rsidRDefault="002F19FE" w:rsidP="002F19FE">
      <w:r>
        <w:t xml:space="preserve"> </w:t>
      </w:r>
    </w:p>
    <w:p w:rsidR="002F19FE" w:rsidRDefault="002F19FE" w:rsidP="002F19FE">
      <w:r>
        <w:lastRenderedPageBreak/>
        <w:t>fx1[ind_ij] = idade.ag</w:t>
      </w:r>
    </w:p>
    <w:p w:rsidR="002F19FE" w:rsidRDefault="002F19FE" w:rsidP="002F19FE">
      <w:r>
        <w:t>fx2[ind_ij] = idade.nome.ag</w:t>
      </w:r>
    </w:p>
    <w:p w:rsidR="002F19FE" w:rsidRDefault="002F19FE" w:rsidP="002F19FE">
      <w:r>
        <w:t xml:space="preserve">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</w:t>
      </w:r>
      <w:proofErr w:type="gramStart"/>
      <w:r w:rsidRPr="002F19FE">
        <w:rPr>
          <w:lang w:val="en-US"/>
        </w:rPr>
        <w:t>pv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] = round(</w:t>
      </w:r>
      <w:proofErr w:type="spellStart"/>
      <w:r w:rsidRPr="002F19FE">
        <w:rPr>
          <w:lang w:val="en-US"/>
        </w:rPr>
        <w:t>tend.teste.coef</w:t>
      </w:r>
      <w:proofErr w:type="spellEnd"/>
      <w:r w:rsidRPr="002F19FE">
        <w:rPr>
          <w:lang w:val="en-US"/>
        </w:rPr>
        <w:t xml:space="preserve"> [2,4], 4)  # Pr(&gt;|t|)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pv_</w:t>
      </w:r>
      <w:proofErr w:type="gramStart"/>
      <w:r w:rsidRPr="002F19FE">
        <w:rPr>
          <w:lang w:val="en-US"/>
        </w:rPr>
        <w:t>sn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]   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test_pv</w:t>
      </w:r>
      <w:proofErr w:type="spellEnd"/>
      <w:r w:rsidRPr="002F19FE">
        <w:rPr>
          <w:lang w:val="en-US"/>
        </w:rPr>
        <w:t>[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] &lt; alpha2, '</w:t>
      </w:r>
      <w:proofErr w:type="spellStart"/>
      <w:r w:rsidRPr="002F19FE">
        <w:rPr>
          <w:lang w:val="en-US"/>
        </w:rPr>
        <w:t>Sim</w:t>
      </w:r>
      <w:proofErr w:type="spellEnd"/>
      <w:r w:rsidRPr="002F19FE">
        <w:rPr>
          <w:lang w:val="en-US"/>
        </w:rPr>
        <w:t>', '</w:t>
      </w:r>
      <w:proofErr w:type="spellStart"/>
      <w:r w:rsidRPr="002F19FE">
        <w:rPr>
          <w:lang w:val="en-US"/>
        </w:rPr>
        <w:t>Não</w:t>
      </w:r>
      <w:proofErr w:type="spellEnd"/>
      <w:r w:rsidRPr="002F19FE">
        <w:rPr>
          <w:lang w:val="en-US"/>
        </w:rPr>
        <w:t>')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</w:t>
      </w:r>
      <w:proofErr w:type="gramStart"/>
      <w:r w:rsidRPr="002F19FE">
        <w:rPr>
          <w:lang w:val="en-US"/>
        </w:rPr>
        <w:t>m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]  = round(</w:t>
      </w:r>
      <w:proofErr w:type="spellStart"/>
      <w:r w:rsidRPr="002F19FE">
        <w:rPr>
          <w:lang w:val="en-US"/>
        </w:rPr>
        <w:t>tend.teste.coef</w:t>
      </w:r>
      <w:proofErr w:type="spellEnd"/>
      <w:r w:rsidRPr="002F19FE">
        <w:rPr>
          <w:lang w:val="en-US"/>
        </w:rPr>
        <w:t xml:space="preserve"> [2,1], 4)  #  Estimate</w:t>
      </w:r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sazon_</w:t>
      </w:r>
      <w:proofErr w:type="gramStart"/>
      <w:r w:rsidRPr="002F19FE">
        <w:rPr>
          <w:lang w:val="en-US"/>
        </w:rPr>
        <w:t>pv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] = </w:t>
      </w:r>
      <w:proofErr w:type="spellStart"/>
      <w:r w:rsidRPr="002F19FE">
        <w:rPr>
          <w:lang w:val="en-US"/>
        </w:rPr>
        <w:t>sazon.teste</w:t>
      </w:r>
      <w:proofErr w:type="spellEnd"/>
    </w:p>
    <w:p w:rsidR="002F19FE" w:rsidRPr="002F19FE" w:rsidRDefault="002F19FE" w:rsidP="002F19FE">
      <w:pPr>
        <w:rPr>
          <w:lang w:val="en-US"/>
        </w:rPr>
      </w:pPr>
      <w:proofErr w:type="spellStart"/>
      <w:r w:rsidRPr="002F19FE">
        <w:rPr>
          <w:lang w:val="en-US"/>
        </w:rPr>
        <w:t>test_</w:t>
      </w:r>
      <w:proofErr w:type="gramStart"/>
      <w:r w:rsidRPr="002F19FE">
        <w:rPr>
          <w:lang w:val="en-US"/>
        </w:rPr>
        <w:t>sazon</w:t>
      </w:r>
      <w:proofErr w:type="spellEnd"/>
      <w:r w:rsidRPr="002F19FE">
        <w:rPr>
          <w:lang w:val="en-US"/>
        </w:rPr>
        <w:t>[</w:t>
      </w:r>
      <w:proofErr w:type="spellStart"/>
      <w:proofErr w:type="gramEnd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]    = </w:t>
      </w:r>
      <w:proofErr w:type="spellStart"/>
      <w:r w:rsidRPr="002F19FE">
        <w:rPr>
          <w:lang w:val="en-US"/>
        </w:rPr>
        <w:t>ifelse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azon.teste</w:t>
      </w:r>
      <w:proofErr w:type="spellEnd"/>
      <w:r w:rsidRPr="002F19FE">
        <w:rPr>
          <w:lang w:val="en-US"/>
        </w:rPr>
        <w:t xml:space="preserve"> &lt; alpha2, '</w:t>
      </w:r>
      <w:proofErr w:type="spellStart"/>
      <w:r w:rsidRPr="002F19FE">
        <w:rPr>
          <w:lang w:val="en-US"/>
        </w:rPr>
        <w:t>Sim</w:t>
      </w:r>
      <w:proofErr w:type="spellEnd"/>
      <w:r w:rsidRPr="002F19FE">
        <w:rPr>
          <w:lang w:val="en-US"/>
        </w:rPr>
        <w:t>', '</w:t>
      </w:r>
      <w:proofErr w:type="spellStart"/>
      <w:r w:rsidRPr="002F19FE">
        <w:rPr>
          <w:lang w:val="en-US"/>
        </w:rPr>
        <w:t>Não</w:t>
      </w:r>
      <w:proofErr w:type="spellEnd"/>
      <w:r w:rsidRPr="002F19FE">
        <w:rPr>
          <w:lang w:val="en-US"/>
        </w:rPr>
        <w:t>'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print</w:t>
      </w:r>
      <w:proofErr w:type="gramEnd"/>
      <w:r w:rsidRPr="002F19FE">
        <w:rPr>
          <w:lang w:val="en-US"/>
        </w:rPr>
        <w:t xml:space="preserve"> (' '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print</w:t>
      </w:r>
      <w:proofErr w:type="gramEnd"/>
      <w:r w:rsidRPr="002F19FE">
        <w:rPr>
          <w:lang w:val="en-US"/>
        </w:rPr>
        <w:t xml:space="preserve"> ('==========================='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print(</w:t>
      </w:r>
      <w:proofErr w:type="gramEnd"/>
      <w:r w:rsidRPr="002F19FE">
        <w:rPr>
          <w:lang w:val="en-US"/>
        </w:rPr>
        <w:t xml:space="preserve"> paste( 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,  fx1[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], fx2[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>] , sep=' - '))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 w:rsidRPr="002F19FE">
        <w:rPr>
          <w:lang w:val="en-US"/>
        </w:rPr>
        <w:t xml:space="preserve">   </w:t>
      </w:r>
      <w:r>
        <w:t>## Modelagem ##</w:t>
      </w:r>
    </w:p>
    <w:p w:rsidR="002F19FE" w:rsidRDefault="002F19FE" w:rsidP="002F19FE">
      <w:r>
        <w:t xml:space="preserve"> </w:t>
      </w:r>
    </w:p>
    <w:p w:rsidR="002F19FE" w:rsidRDefault="002F19FE" w:rsidP="002F19FE">
      <w:r>
        <w:t xml:space="preserve">    </w:t>
      </w:r>
    </w:p>
    <w:p w:rsidR="002F19FE" w:rsidRDefault="002F19FE" w:rsidP="002F19FE">
      <w:r>
        <w:t xml:space="preserve">    identifica = paste ( '_Br_', test.ctrl, '_05-a-15_FxEt_', ind.fx, '.csv', sep='') </w:t>
      </w:r>
    </w:p>
    <w:p w:rsidR="002F19FE" w:rsidRDefault="002F19FE" w:rsidP="002F19FE"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ab/>
        <w:t># salva o arquivo texto CSV com serie teste real</w:t>
      </w:r>
    </w:p>
    <w:p w:rsidR="002F19FE" w:rsidRDefault="002F19FE" w:rsidP="002F19FE">
      <w:r>
        <w:lastRenderedPageBreak/>
        <w:t xml:space="preserve">    write.table (fut.real, </w:t>
      </w:r>
    </w:p>
    <w:p w:rsidR="002F19FE" w:rsidRDefault="002F19FE" w:rsidP="002F19FE">
      <w:r>
        <w:t xml:space="preserve">       file = paste('./resultados/Real', identifica, sep=''),</w:t>
      </w:r>
    </w:p>
    <w:p w:rsidR="002F19FE" w:rsidRDefault="002F19FE" w:rsidP="002F19FE">
      <w:r>
        <w:t xml:space="preserve">          sep=';', row.names = FALSE, dec='.')   </w:t>
      </w:r>
      <w:r>
        <w:tab/>
        <w:t xml:space="preserve">  </w:t>
      </w:r>
    </w:p>
    <w:p w:rsidR="002F19FE" w:rsidRDefault="002F19FE" w:rsidP="002F19FE"/>
    <w:p w:rsidR="002F19FE" w:rsidRDefault="002F19FE" w:rsidP="002F19FE">
      <w:r>
        <w:t xml:space="preserve">    # salva o arquivo texto CSV com serie teste prev</w:t>
      </w:r>
    </w:p>
    <w:p w:rsidR="002F19FE" w:rsidRDefault="002F19FE" w:rsidP="002F19FE">
      <w:r>
        <w:t xml:space="preserve">    write.table (fut.prev, </w:t>
      </w:r>
    </w:p>
    <w:p w:rsidR="002F19FE" w:rsidRDefault="002F19FE" w:rsidP="002F19FE">
      <w:r>
        <w:t xml:space="preserve">       file = paste('./resultados/Prev_futuro', identifica, sep=''),</w:t>
      </w:r>
    </w:p>
    <w:p w:rsidR="002F19FE" w:rsidRDefault="002F19FE" w:rsidP="002F19FE">
      <w:r>
        <w:t xml:space="preserve">          sep=';', row.names = FALSE, dec='.') </w:t>
      </w:r>
      <w:r>
        <w:tab/>
      </w:r>
      <w:r>
        <w:tab/>
        <w:t xml:space="preserve">  </w:t>
      </w:r>
    </w:p>
    <w:p w:rsidR="002F19FE" w:rsidRDefault="002F19FE" w:rsidP="002F19FE">
      <w:r>
        <w:tab/>
      </w:r>
    </w:p>
    <w:p w:rsidR="002F19FE" w:rsidRDefault="002F19FE" w:rsidP="002F19FE">
      <w:r>
        <w:t xml:space="preserve">    # salva o arquivo texto CSV com serie teste real, hist comp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r w:rsidRPr="002F19FE">
        <w:rPr>
          <w:lang w:val="en-US"/>
        </w:rPr>
        <w:t>write.table</w:t>
      </w:r>
      <w:proofErr w:type="spellEnd"/>
      <w:r w:rsidRPr="002F19FE">
        <w:rPr>
          <w:lang w:val="en-US"/>
        </w:rPr>
        <w:t xml:space="preserve"> (</w:t>
      </w:r>
      <w:proofErr w:type="spellStart"/>
      <w:r w:rsidRPr="002F19FE">
        <w:rPr>
          <w:lang w:val="en-US"/>
        </w:rPr>
        <w:t>serie_teste_all</w:t>
      </w:r>
      <w:proofErr w:type="spellEnd"/>
      <w:r w:rsidRPr="002F19FE">
        <w:rPr>
          <w:lang w:val="en-US"/>
        </w:rPr>
        <w:t xml:space="preserve">, </w:t>
      </w:r>
    </w:p>
    <w:p w:rsidR="002F19FE" w:rsidRDefault="002F19FE" w:rsidP="002F19FE">
      <w:r w:rsidRPr="002F19FE">
        <w:rPr>
          <w:lang w:val="en-US"/>
        </w:rPr>
        <w:t xml:space="preserve">       </w:t>
      </w:r>
      <w:r>
        <w:t>file = paste('./resultados/Real_histComp', identifica, sep=''),</w:t>
      </w:r>
    </w:p>
    <w:p w:rsidR="002F19FE" w:rsidRPr="002F19FE" w:rsidRDefault="002F19FE" w:rsidP="002F19FE">
      <w:pPr>
        <w:rPr>
          <w:lang w:val="en-US"/>
        </w:rPr>
      </w:pPr>
      <w:r>
        <w:t xml:space="preserve">          </w:t>
      </w:r>
      <w:proofErr w:type="gramStart"/>
      <w:r w:rsidRPr="002F19FE">
        <w:rPr>
          <w:lang w:val="en-US"/>
        </w:rPr>
        <w:t>sep</w:t>
      </w:r>
      <w:proofErr w:type="gramEnd"/>
      <w:r w:rsidRPr="002F19FE">
        <w:rPr>
          <w:lang w:val="en-US"/>
        </w:rPr>
        <w:t xml:space="preserve">=';', </w:t>
      </w:r>
      <w:proofErr w:type="spellStart"/>
      <w:r w:rsidRPr="002F19FE">
        <w:rPr>
          <w:lang w:val="en-US"/>
        </w:rPr>
        <w:t>row.names</w:t>
      </w:r>
      <w:proofErr w:type="spellEnd"/>
      <w:r w:rsidRPr="002F19FE">
        <w:rPr>
          <w:lang w:val="en-US"/>
        </w:rPr>
        <w:t xml:space="preserve"> = FALSE, </w:t>
      </w:r>
      <w:proofErr w:type="spellStart"/>
      <w:r w:rsidRPr="002F19FE">
        <w:rPr>
          <w:lang w:val="en-US"/>
        </w:rPr>
        <w:t>dec</w:t>
      </w:r>
      <w:proofErr w:type="spellEnd"/>
      <w:r w:rsidRPr="002F19FE">
        <w:rPr>
          <w:lang w:val="en-US"/>
        </w:rPr>
        <w:t xml:space="preserve">='.')   </w:t>
      </w:r>
      <w:r w:rsidRPr="002F19FE">
        <w:rPr>
          <w:lang w:val="en-US"/>
        </w:rPr>
        <w:tab/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  <w:t xml:space="preserve"># </w:t>
      </w:r>
      <w:proofErr w:type="spellStart"/>
      <w:proofErr w:type="gramStart"/>
      <w:r w:rsidRPr="002F19FE">
        <w:rPr>
          <w:lang w:val="en-US"/>
        </w:rPr>
        <w:t>prev</w:t>
      </w:r>
      <w:proofErr w:type="spellEnd"/>
      <w:proofErr w:type="gramEnd"/>
      <w:r w:rsidRPr="002F19FE">
        <w:rPr>
          <w:lang w:val="en-US"/>
        </w:rPr>
        <w:tab/>
      </w:r>
      <w:proofErr w:type="spellStart"/>
      <w:r w:rsidRPr="002F19FE">
        <w:rPr>
          <w:lang w:val="en-US"/>
        </w:rPr>
        <w:t>pasado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  <w:proofErr w:type="spellStart"/>
      <w:r w:rsidRPr="002F19FE">
        <w:rPr>
          <w:lang w:val="en-US"/>
        </w:rPr>
        <w:t>write.table</w:t>
      </w:r>
      <w:proofErr w:type="spellEnd"/>
      <w:r w:rsidRPr="002F19FE">
        <w:rPr>
          <w:lang w:val="en-US"/>
        </w:rPr>
        <w:t xml:space="preserve"> (Z.hat, </w:t>
      </w:r>
    </w:p>
    <w:p w:rsidR="002F19FE" w:rsidRDefault="002F19FE" w:rsidP="002F19FE">
      <w:r w:rsidRPr="002F19FE">
        <w:rPr>
          <w:lang w:val="en-US"/>
        </w:rPr>
        <w:t xml:space="preserve">       </w:t>
      </w:r>
      <w:r>
        <w:t>file = paste('./resultados/Prev_pasado', identifica, sep=''),</w:t>
      </w:r>
    </w:p>
    <w:p w:rsidR="002F19FE" w:rsidRDefault="002F19FE" w:rsidP="002F19FE">
      <w:r>
        <w:t xml:space="preserve">          sep=';', row.names = FALSE, dec='.')   </w:t>
      </w:r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ab/>
        <w:t># ajuste modelo</w:t>
      </w:r>
    </w:p>
    <w:p w:rsidR="002F19FE" w:rsidRDefault="002F19FE" w:rsidP="002F19FE">
      <w:r>
        <w:t xml:space="preserve">    write.table (modelo_aj, </w:t>
      </w:r>
    </w:p>
    <w:p w:rsidR="002F19FE" w:rsidRDefault="002F19FE" w:rsidP="002F19FE">
      <w:r>
        <w:t xml:space="preserve">       file = paste('./resultados/Modelo_aj', identifica, sep=''),</w:t>
      </w:r>
    </w:p>
    <w:p w:rsidR="002F19FE" w:rsidRDefault="002F19FE" w:rsidP="002F19FE">
      <w:r>
        <w:t xml:space="preserve">          sep=';', row.names = FALSE, dec='.')   </w:t>
      </w:r>
    </w:p>
    <w:p w:rsidR="002F19FE" w:rsidRDefault="002F19FE" w:rsidP="002F19FE">
      <w:r>
        <w:tab/>
      </w:r>
      <w:r>
        <w:tab/>
        <w:t xml:space="preserve">  </w:t>
      </w:r>
      <w:r>
        <w:tab/>
      </w:r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ab/>
        <w:t># resultados prev (pós-vacina) :: 2011 a 2015</w:t>
      </w:r>
    </w:p>
    <w:p w:rsidR="002F19FE" w:rsidRPr="002F19FE" w:rsidRDefault="002F19FE" w:rsidP="002F19FE">
      <w:pPr>
        <w:rPr>
          <w:lang w:val="en-US"/>
        </w:rPr>
      </w:pPr>
      <w:r>
        <w:lastRenderedPageBreak/>
        <w:t xml:space="preserve">    </w:t>
      </w:r>
      <w:r w:rsidRPr="002F19FE">
        <w:rPr>
          <w:lang w:val="en-US"/>
        </w:rPr>
        <w:t>real1114 [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] = </w:t>
      </w:r>
      <w:proofErr w:type="gramStart"/>
      <w:r w:rsidRPr="002F19FE">
        <w:rPr>
          <w:lang w:val="en-US"/>
        </w:rPr>
        <w:t>round(</w:t>
      </w:r>
      <w:proofErr w:type="gramEnd"/>
      <w:r w:rsidRPr="002F19FE">
        <w:rPr>
          <w:lang w:val="en-US"/>
        </w:rPr>
        <w:t>sum(</w:t>
      </w:r>
      <w:proofErr w:type="spellStart"/>
      <w:r w:rsidRPr="002F19FE">
        <w:rPr>
          <w:lang w:val="en-US"/>
        </w:rPr>
        <w:t>fut.real</w:t>
      </w:r>
      <w:proofErr w:type="spellEnd"/>
      <w:r w:rsidRPr="002F19FE">
        <w:rPr>
          <w:lang w:val="en-US"/>
        </w:rPr>
        <w:t>),2)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prev1114 [</w:t>
      </w:r>
      <w:proofErr w:type="spellStart"/>
      <w:r w:rsidRPr="002F19FE">
        <w:rPr>
          <w:lang w:val="en-US"/>
        </w:rPr>
        <w:t>ind_ij</w:t>
      </w:r>
      <w:proofErr w:type="spellEnd"/>
      <w:r w:rsidRPr="002F19FE">
        <w:rPr>
          <w:lang w:val="en-US"/>
        </w:rPr>
        <w:t xml:space="preserve">] = </w:t>
      </w:r>
      <w:proofErr w:type="gramStart"/>
      <w:r w:rsidRPr="002F19FE">
        <w:rPr>
          <w:lang w:val="en-US"/>
        </w:rPr>
        <w:t>round(</w:t>
      </w:r>
      <w:proofErr w:type="gramEnd"/>
      <w:r w:rsidRPr="002F19FE">
        <w:rPr>
          <w:lang w:val="en-US"/>
        </w:rPr>
        <w:t>sum(</w:t>
      </w:r>
      <w:proofErr w:type="spellStart"/>
      <w:r w:rsidRPr="002F19FE">
        <w:rPr>
          <w:lang w:val="en-US"/>
        </w:rPr>
        <w:t>fut.prev</w:t>
      </w:r>
      <w:proofErr w:type="spellEnd"/>
      <w:r w:rsidRPr="002F19FE">
        <w:rPr>
          <w:lang w:val="en-US"/>
        </w:rPr>
        <w:t>),2)</w:t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proofErr w:type="spellStart"/>
      <w:r w:rsidRPr="002F19FE">
        <w:rPr>
          <w:lang w:val="en-US"/>
        </w:rPr>
        <w:t>real.prev.dif</w:t>
      </w:r>
      <w:proofErr w:type="spell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fut.real</w:t>
      </w:r>
      <w:proofErr w:type="spellEnd"/>
      <w:r w:rsidRPr="002F19FE">
        <w:rPr>
          <w:lang w:val="en-US"/>
        </w:rPr>
        <w:t xml:space="preserve"> / </w:t>
      </w:r>
      <w:proofErr w:type="spellStart"/>
      <w:r w:rsidRPr="002F19FE">
        <w:rPr>
          <w:lang w:val="en-US"/>
        </w:rPr>
        <w:t>fut.prev</w:t>
      </w:r>
      <w:proofErr w:type="spellEnd"/>
      <w:r w:rsidRPr="002F19FE">
        <w:rPr>
          <w:lang w:val="en-US"/>
        </w:rPr>
        <w:t xml:space="preserve"> -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</w:p>
    <w:p w:rsidR="002F19FE" w:rsidRDefault="002F19FE" w:rsidP="002F19FE">
      <w:r w:rsidRPr="002F19FE">
        <w:rPr>
          <w:lang w:val="en-US"/>
        </w:rPr>
        <w:t xml:space="preserve">   </w:t>
      </w:r>
      <w:r>
        <w:t>#############################  graf ajuste,   graf aj ajuste, Ymin=0</w:t>
      </w:r>
    </w:p>
    <w:p w:rsidR="002F19FE" w:rsidRDefault="002F19FE" w:rsidP="002F19FE"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ab/>
      </w:r>
      <w:r>
        <w:tab/>
      </w:r>
    </w:p>
    <w:p w:rsidR="002F19FE" w:rsidRDefault="002F19FE" w:rsidP="002F19FE">
      <w:r>
        <w:tab/>
      </w:r>
    </w:p>
    <w:p w:rsidR="002F19FE" w:rsidRDefault="002F19FE" w:rsidP="002F19FE">
      <w:r>
        <w:t xml:space="preserve">        </w:t>
      </w:r>
    </w:p>
    <w:p w:rsidR="002F19FE" w:rsidRDefault="002F19FE" w:rsidP="002F19FE"/>
    <w:p w:rsidR="002F19FE" w:rsidRDefault="002F19FE" w:rsidP="002F19FE">
      <w:r>
        <w:tab/>
      </w:r>
      <w: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#</w:t>
      </w:r>
      <w:proofErr w:type="gramStart"/>
      <w:r w:rsidRPr="002F19FE">
        <w:rPr>
          <w:lang w:val="en-US"/>
        </w:rPr>
        <w:t>#  2011</w:t>
      </w:r>
      <w:proofErr w:type="gramEnd"/>
      <w:r w:rsidRPr="002F19FE">
        <w:rPr>
          <w:lang w:val="en-US"/>
        </w:rPr>
        <w:t xml:space="preserve"> a 2015   ##########################################</w:t>
      </w: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ab/>
      </w:r>
      <w:r w:rsidRPr="002F19FE">
        <w:rPr>
          <w:lang w:val="en-US"/>
        </w:rPr>
        <w:tab/>
      </w:r>
    </w:p>
    <w:p w:rsidR="002F19FE" w:rsidRPr="002F19FE" w:rsidRDefault="002F19FE" w:rsidP="002F19FE">
      <w:pPr>
        <w:rPr>
          <w:lang w:val="en-US"/>
        </w:rPr>
      </w:pPr>
      <w:proofErr w:type="gramStart"/>
      <w:r w:rsidRPr="002F19FE">
        <w:rPr>
          <w:lang w:val="en-US"/>
        </w:rPr>
        <w:t>result</w:t>
      </w:r>
      <w:proofErr w:type="gramEnd"/>
      <w:r w:rsidRPr="002F19FE">
        <w:rPr>
          <w:lang w:val="en-US"/>
        </w:rPr>
        <w:t xml:space="preserve"> = </w:t>
      </w:r>
      <w:proofErr w:type="spellStart"/>
      <w:r w:rsidRPr="002F19FE">
        <w:rPr>
          <w:lang w:val="en-US"/>
        </w:rPr>
        <w:t>data.frame</w:t>
      </w:r>
      <w:proofErr w:type="spellEnd"/>
      <w:r w:rsidRPr="002F19FE">
        <w:rPr>
          <w:lang w:val="en-US"/>
        </w:rPr>
        <w:t>(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fx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fx2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</w:t>
      </w:r>
      <w:proofErr w:type="spellStart"/>
      <w:r w:rsidRPr="002F19FE">
        <w:rPr>
          <w:lang w:val="en-US"/>
        </w:rPr>
        <w:t>test_pv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</w:t>
      </w:r>
      <w:proofErr w:type="spellStart"/>
      <w:r w:rsidRPr="002F19FE">
        <w:rPr>
          <w:lang w:val="en-US"/>
        </w:rPr>
        <w:t>test_pv_sn</w:t>
      </w:r>
      <w:proofErr w:type="spell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</w:t>
      </w:r>
      <w:proofErr w:type="spellStart"/>
      <w:r w:rsidRPr="002F19FE">
        <w:rPr>
          <w:lang w:val="en-US"/>
        </w:rPr>
        <w:t>test_m</w:t>
      </w:r>
      <w:proofErr w:type="spellEnd"/>
      <w:r w:rsidRPr="002F19FE">
        <w:rPr>
          <w:lang w:val="en-US"/>
        </w:rPr>
        <w:t xml:space="preserve">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</w:t>
      </w:r>
      <w:proofErr w:type="spellStart"/>
      <w:r w:rsidRPr="002F19FE">
        <w:rPr>
          <w:lang w:val="en-US"/>
        </w:rPr>
        <w:t>test_sazon_pv</w:t>
      </w:r>
      <w:proofErr w:type="spellEnd"/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, </w:t>
      </w:r>
      <w:proofErr w:type="spellStart"/>
      <w:r w:rsidRPr="002F19FE">
        <w:rPr>
          <w:lang w:val="en-US"/>
        </w:rPr>
        <w:t>test_sazon</w:t>
      </w:r>
      <w:proofErr w:type="spellEnd"/>
      <w:r w:rsidRPr="002F19FE">
        <w:rPr>
          <w:lang w:val="en-US"/>
        </w:rPr>
        <w:t xml:space="preserve">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  real1115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  prev1115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</w:t>
      </w:r>
      <w:proofErr w:type="spellStart"/>
      <w:r w:rsidRPr="002F19FE">
        <w:rPr>
          <w:lang w:val="en-US"/>
        </w:rPr>
        <w:t>area_pv</w:t>
      </w:r>
      <w:proofErr w:type="spellEnd"/>
    </w:p>
    <w:p w:rsidR="002F19FE" w:rsidRDefault="002F19FE" w:rsidP="002F19FE">
      <w:r w:rsidRPr="002F19FE">
        <w:rPr>
          <w:lang w:val="en-US"/>
        </w:rPr>
        <w:t xml:space="preserve"> </w:t>
      </w:r>
      <w:r>
        <w:t>, area_med</w:t>
      </w:r>
    </w:p>
    <w:p w:rsidR="002F19FE" w:rsidRDefault="002F19FE" w:rsidP="002F19FE"/>
    <w:p w:rsidR="002F19FE" w:rsidRDefault="002F19FE" w:rsidP="002F19FE">
      <w:r>
        <w:t xml:space="preserve"> , ic</w:t>
      </w:r>
    </w:p>
    <w:p w:rsidR="002F19FE" w:rsidRDefault="002F19FE" w:rsidP="002F19FE">
      <w:r>
        <w:t xml:space="preserve"> , explica</w:t>
      </w:r>
    </w:p>
    <w:p w:rsidR="002F19FE" w:rsidRDefault="002F19FE" w:rsidP="002F19FE"/>
    <w:p w:rsidR="002F19FE" w:rsidRDefault="002F19FE" w:rsidP="002F19FE">
      <w:r>
        <w:t xml:space="preserve"> )  </w:t>
      </w:r>
    </w:p>
    <w:p w:rsidR="002F19FE" w:rsidRDefault="002F19FE" w:rsidP="002F19FE">
      <w:r>
        <w:t xml:space="preserve">  </w:t>
      </w:r>
    </w:p>
    <w:p w:rsidR="002F19FE" w:rsidRDefault="002F19FE" w:rsidP="002F19FE">
      <w:r>
        <w:t># salva o arquivo texto CSV com os dados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r w:rsidRPr="002F19FE">
        <w:rPr>
          <w:lang w:val="en-US"/>
        </w:rPr>
        <w:t>write.table</w:t>
      </w:r>
      <w:proofErr w:type="spellEnd"/>
      <w:r w:rsidRPr="002F19FE">
        <w:rPr>
          <w:lang w:val="en-US"/>
        </w:rPr>
        <w:t xml:space="preserve"> (result,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</w:t>
      </w:r>
      <w:proofErr w:type="gramStart"/>
      <w:r w:rsidRPr="002F19FE">
        <w:rPr>
          <w:lang w:val="en-US"/>
        </w:rPr>
        <w:t>file</w:t>
      </w:r>
      <w:proofErr w:type="gramEnd"/>
      <w:r w:rsidRPr="002F19FE">
        <w:rPr>
          <w:lang w:val="en-US"/>
        </w:rPr>
        <w:t xml:space="preserve"> = paste( ident2, '______.</w:t>
      </w:r>
      <w:proofErr w:type="spellStart"/>
      <w:r w:rsidRPr="002F19FE">
        <w:rPr>
          <w:lang w:val="en-US"/>
        </w:rPr>
        <w:t>csv</w:t>
      </w:r>
      <w:proofErr w:type="spellEnd"/>
      <w:r w:rsidRPr="002F19FE">
        <w:rPr>
          <w:lang w:val="en-US"/>
        </w:rPr>
        <w:t>', sep=''),</w:t>
      </w:r>
    </w:p>
    <w:p w:rsidR="002F19FE" w:rsidRDefault="002F19FE" w:rsidP="002F19FE">
      <w:r w:rsidRPr="002F19FE">
        <w:rPr>
          <w:lang w:val="en-US"/>
        </w:rPr>
        <w:t xml:space="preserve">          </w:t>
      </w:r>
      <w:r>
        <w:t>sep=';',</w:t>
      </w:r>
    </w:p>
    <w:p w:rsidR="002F19FE" w:rsidRDefault="002F19FE" w:rsidP="002F19FE">
      <w:r>
        <w:t xml:space="preserve">          row.names = FALSE, </w:t>
      </w:r>
    </w:p>
    <w:p w:rsidR="002F19FE" w:rsidRDefault="002F19FE" w:rsidP="002F19FE">
      <w:r>
        <w:t xml:space="preserve">          col.names = c(</w:t>
      </w:r>
    </w:p>
    <w:p w:rsidR="002F19FE" w:rsidRDefault="002F19FE" w:rsidP="002F19FE">
      <w:r>
        <w:t xml:space="preserve">  ,'Faixa_et'</w:t>
      </w:r>
    </w:p>
    <w:p w:rsidR="002F19FE" w:rsidRPr="002F19FE" w:rsidRDefault="002F19FE" w:rsidP="002F19FE">
      <w:pPr>
        <w:rPr>
          <w:lang w:val="en-US"/>
        </w:rPr>
      </w:pPr>
      <w:r>
        <w:t xml:space="preserve">  </w:t>
      </w:r>
      <w:r w:rsidRPr="002F19FE">
        <w:rPr>
          <w:lang w:val="en-US"/>
        </w:rPr>
        <w:t>,'</w:t>
      </w:r>
      <w:proofErr w:type="spellStart"/>
      <w:r w:rsidRPr="002F19FE">
        <w:rPr>
          <w:lang w:val="en-US"/>
        </w:rPr>
        <w:t>Faixa_et</w:t>
      </w:r>
      <w:proofErr w:type="spellEnd"/>
      <w:r w:rsidRPr="002F19FE">
        <w:rPr>
          <w:lang w:val="en-US"/>
        </w:rPr>
        <w:t xml:space="preserve">'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'</w:t>
      </w:r>
      <w:proofErr w:type="spellStart"/>
      <w:r w:rsidRPr="002F19FE">
        <w:rPr>
          <w:lang w:val="en-US"/>
        </w:rPr>
        <w:t>Tend_pv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'Tend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'</w:t>
      </w:r>
      <w:proofErr w:type="spellStart"/>
      <w:r w:rsidRPr="002F19FE">
        <w:rPr>
          <w:lang w:val="en-US"/>
        </w:rPr>
        <w:t>Tend_m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'</w:t>
      </w:r>
      <w:proofErr w:type="spellStart"/>
      <w:r w:rsidRPr="002F19FE">
        <w:rPr>
          <w:lang w:val="en-US"/>
        </w:rPr>
        <w:t>Sazon_pv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'</w:t>
      </w:r>
      <w:proofErr w:type="spellStart"/>
      <w:r w:rsidRPr="002F19FE">
        <w:rPr>
          <w:lang w:val="en-US"/>
        </w:rPr>
        <w:t>Sazon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 </w:t>
      </w:r>
      <w:proofErr w:type="gramStart"/>
      <w:r w:rsidRPr="002F19FE">
        <w:rPr>
          <w:lang w:val="en-US"/>
        </w:rPr>
        <w:t>,  'real</w:t>
      </w:r>
      <w:proofErr w:type="gramEnd"/>
      <w:r w:rsidRPr="002F19FE">
        <w:rPr>
          <w:lang w:val="en-US"/>
        </w:rPr>
        <w:t xml:space="preserve">_2011a2015'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  <w:proofErr w:type="gramStart"/>
      <w:r w:rsidRPr="002F19FE">
        <w:rPr>
          <w:lang w:val="en-US"/>
        </w:rPr>
        <w:t>,  'prev</w:t>
      </w:r>
      <w:proofErr w:type="gramEnd"/>
      <w:r w:rsidRPr="002F19FE">
        <w:rPr>
          <w:lang w:val="en-US"/>
        </w:rPr>
        <w:t xml:space="preserve">_2011a2015'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 '</w:t>
      </w:r>
      <w:proofErr w:type="spellStart"/>
      <w:r w:rsidRPr="002F19FE">
        <w:rPr>
          <w:lang w:val="en-US"/>
        </w:rPr>
        <w:t>area_pvalor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, '</w:t>
      </w:r>
      <w:proofErr w:type="spellStart"/>
      <w:r w:rsidRPr="002F19FE">
        <w:rPr>
          <w:lang w:val="en-US"/>
        </w:rPr>
        <w:t>area_media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</w:t>
      </w:r>
    </w:p>
    <w:p w:rsidR="002F19FE" w:rsidRDefault="002F19FE" w:rsidP="002F19FE">
      <w:r w:rsidRPr="002F19FE">
        <w:rPr>
          <w:lang w:val="en-US"/>
        </w:rPr>
        <w:t xml:space="preserve">  </w:t>
      </w:r>
      <w:r>
        <w:t>, 'IC'</w:t>
      </w:r>
    </w:p>
    <w:p w:rsidR="002F19FE" w:rsidRDefault="002F19FE" w:rsidP="002F19FE">
      <w:r>
        <w:t xml:space="preserve">  , 'explica'</w:t>
      </w:r>
    </w:p>
    <w:p w:rsidR="002F19FE" w:rsidRDefault="002F19FE" w:rsidP="002F19FE">
      <w:r>
        <w:t xml:space="preserve"> ),</w:t>
      </w:r>
    </w:p>
    <w:p w:rsidR="002F19FE" w:rsidRDefault="002F19FE" w:rsidP="002F19FE">
      <w:r>
        <w:t xml:space="preserve">dec='.')                 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#</w:t>
      </w:r>
      <w:proofErr w:type="gramStart"/>
      <w:r w:rsidRPr="002F19FE">
        <w:rPr>
          <w:lang w:val="en-US"/>
        </w:rPr>
        <w:t>#  2011</w:t>
      </w:r>
      <w:proofErr w:type="gramEnd"/>
      <w:r w:rsidRPr="002F19FE">
        <w:rPr>
          <w:lang w:val="en-US"/>
        </w:rPr>
        <w:t xml:space="preserve"> ##########################################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># 201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result2011 = </w:t>
      </w:r>
      <w:proofErr w:type="spellStart"/>
      <w:proofErr w:type="gramStart"/>
      <w:r w:rsidRPr="002F19FE">
        <w:rPr>
          <w:lang w:val="en-US"/>
        </w:rPr>
        <w:t>data.frame</w:t>
      </w:r>
      <w:proofErr w:type="spellEnd"/>
      <w:r w:rsidRPr="002F19FE">
        <w:rPr>
          <w:lang w:val="en-US"/>
        </w:rPr>
        <w:t>(</w:t>
      </w:r>
      <w:proofErr w:type="gramEnd"/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fx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fx2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  real1115_201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  prev1115_201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area_pv11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, area_med11</w:t>
      </w:r>
    </w:p>
    <w:p w:rsidR="002F19FE" w:rsidRPr="002F19FE" w:rsidRDefault="002F19FE" w:rsidP="002F19FE">
      <w:pPr>
        <w:rPr>
          <w:lang w:val="en-US"/>
        </w:rPr>
      </w:pP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lastRenderedPageBreak/>
        <w:t xml:space="preserve"> ) </w:t>
      </w:r>
    </w:p>
    <w:p w:rsidR="002F19FE" w:rsidRPr="002F19FE" w:rsidRDefault="002F19FE" w:rsidP="002F19FE">
      <w:pPr>
        <w:rPr>
          <w:lang w:val="en-US"/>
        </w:rPr>
      </w:pPr>
    </w:p>
    <w:p w:rsidR="002F19FE" w:rsidRDefault="002F19FE" w:rsidP="002F19FE">
      <w:r>
        <w:t># salva o arquivo texto CSV com os dados - 2011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proofErr w:type="spellStart"/>
      <w:r w:rsidRPr="002F19FE">
        <w:rPr>
          <w:lang w:val="en-US"/>
        </w:rPr>
        <w:t>write.table</w:t>
      </w:r>
      <w:proofErr w:type="spellEnd"/>
      <w:r w:rsidRPr="002F19FE">
        <w:rPr>
          <w:lang w:val="en-US"/>
        </w:rPr>
        <w:t xml:space="preserve"> (result2011,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   </w:t>
      </w:r>
      <w:proofErr w:type="gramStart"/>
      <w:r w:rsidRPr="002F19FE">
        <w:rPr>
          <w:lang w:val="en-US"/>
        </w:rPr>
        <w:t>file</w:t>
      </w:r>
      <w:proofErr w:type="gramEnd"/>
      <w:r w:rsidRPr="002F19FE">
        <w:rPr>
          <w:lang w:val="en-US"/>
        </w:rPr>
        <w:t xml:space="preserve"> = paste( ident2, '2011.csv', sep=''),</w:t>
      </w:r>
    </w:p>
    <w:p w:rsidR="002F19FE" w:rsidRDefault="002F19FE" w:rsidP="002F19FE">
      <w:r w:rsidRPr="002F19FE">
        <w:rPr>
          <w:lang w:val="en-US"/>
        </w:rPr>
        <w:t xml:space="preserve">          </w:t>
      </w:r>
      <w:r>
        <w:t>sep=';',</w:t>
      </w:r>
    </w:p>
    <w:p w:rsidR="002F19FE" w:rsidRDefault="002F19FE" w:rsidP="002F19FE">
      <w:r>
        <w:t xml:space="preserve">          row.names = FALSE, </w:t>
      </w:r>
    </w:p>
    <w:p w:rsidR="002F19FE" w:rsidRDefault="002F19FE" w:rsidP="002F19FE">
      <w:r>
        <w:t xml:space="preserve">          col.names = c(</w:t>
      </w:r>
    </w:p>
    <w:p w:rsidR="002F19FE" w:rsidRDefault="002F19FE" w:rsidP="002F19FE">
      <w:r>
        <w:t xml:space="preserve">    ,'Faixa_et'</w:t>
      </w:r>
    </w:p>
    <w:p w:rsidR="002F19FE" w:rsidRPr="002F19FE" w:rsidRDefault="002F19FE" w:rsidP="002F19FE">
      <w:pPr>
        <w:rPr>
          <w:lang w:val="en-US"/>
        </w:rPr>
      </w:pPr>
      <w:r>
        <w:t xml:space="preserve">    </w:t>
      </w:r>
      <w:r w:rsidRPr="002F19FE">
        <w:rPr>
          <w:lang w:val="en-US"/>
        </w:rPr>
        <w:t>,'</w:t>
      </w:r>
      <w:proofErr w:type="spellStart"/>
      <w:r w:rsidRPr="002F19FE">
        <w:rPr>
          <w:lang w:val="en-US"/>
        </w:rPr>
        <w:t>Faixa_et</w:t>
      </w:r>
      <w:proofErr w:type="spellEnd"/>
      <w:r w:rsidRPr="002F19FE">
        <w:rPr>
          <w:lang w:val="en-US"/>
        </w:rPr>
        <w:t xml:space="preserve">'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, 'real_2011'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, 'prev_2011'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, '</w:t>
      </w:r>
      <w:proofErr w:type="spellStart"/>
      <w:r w:rsidRPr="002F19FE">
        <w:rPr>
          <w:lang w:val="en-US"/>
        </w:rPr>
        <w:t>area_pvalor</w:t>
      </w:r>
      <w:proofErr w:type="spellEnd"/>
      <w:r w:rsidRPr="002F19FE">
        <w:rPr>
          <w:lang w:val="en-US"/>
        </w:rPr>
        <w:t>'</w:t>
      </w:r>
    </w:p>
    <w:p w:rsidR="002F19FE" w:rsidRPr="002F19FE" w:rsidRDefault="002F19FE" w:rsidP="002F19FE">
      <w:pPr>
        <w:rPr>
          <w:lang w:val="en-US"/>
        </w:rPr>
      </w:pPr>
      <w:r w:rsidRPr="002F19FE">
        <w:rPr>
          <w:lang w:val="en-US"/>
        </w:rPr>
        <w:t xml:space="preserve">    , '</w:t>
      </w:r>
      <w:proofErr w:type="spellStart"/>
      <w:r w:rsidRPr="002F19FE">
        <w:rPr>
          <w:lang w:val="en-US"/>
        </w:rPr>
        <w:t>area_media</w:t>
      </w:r>
      <w:proofErr w:type="spellEnd"/>
      <w:r w:rsidRPr="002F19FE">
        <w:rPr>
          <w:lang w:val="en-US"/>
        </w:rPr>
        <w:t>'</w:t>
      </w:r>
    </w:p>
    <w:p w:rsidR="002F19FE" w:rsidRDefault="002F19FE" w:rsidP="002F19FE">
      <w:r w:rsidRPr="002F19FE">
        <w:rPr>
          <w:lang w:val="en-US"/>
        </w:rPr>
        <w:t xml:space="preserve"> </w:t>
      </w:r>
      <w:r>
        <w:t>),</w:t>
      </w:r>
    </w:p>
    <w:p w:rsidR="002F19FE" w:rsidRDefault="002F19FE" w:rsidP="002F19FE">
      <w:r>
        <w:t xml:space="preserve">dec='.')                  </w:t>
      </w:r>
    </w:p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2F19FE" w:rsidRDefault="002F19FE" w:rsidP="002F19FE"/>
    <w:p w:rsidR="00351623" w:rsidRDefault="002F19FE" w:rsidP="002F19FE">
      <w:r>
        <w:t xml:space="preserve">     </w:t>
      </w:r>
    </w:p>
    <w:sectPr w:rsidR="00351623" w:rsidSect="002255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F19FE"/>
    <w:rsid w:val="00225522"/>
    <w:rsid w:val="002F19FE"/>
    <w:rsid w:val="00436167"/>
    <w:rsid w:val="004C48DA"/>
    <w:rsid w:val="004D27DF"/>
    <w:rsid w:val="009121AD"/>
    <w:rsid w:val="0099723C"/>
    <w:rsid w:val="00B30BB2"/>
    <w:rsid w:val="00CD758A"/>
    <w:rsid w:val="00D322DD"/>
    <w:rsid w:val="00D35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9FE"/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3708</Words>
  <Characters>20026</Characters>
  <Application>Microsoft Office Word</Application>
  <DocSecurity>0</DocSecurity>
  <Lines>166</Lines>
  <Paragraphs>47</Paragraphs>
  <ScaleCrop>false</ScaleCrop>
  <Company/>
  <LinksUpToDate>false</LinksUpToDate>
  <CharactersWithSpaces>23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Minamisava</dc:creator>
  <cp:lastModifiedBy>Ruth Minamisava</cp:lastModifiedBy>
  <cp:revision>2</cp:revision>
  <dcterms:created xsi:type="dcterms:W3CDTF">2017-06-13T12:43:00Z</dcterms:created>
  <dcterms:modified xsi:type="dcterms:W3CDTF">2017-06-13T12:43:00Z</dcterms:modified>
</cp:coreProperties>
</file>